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1680C" w14:textId="77777777" w:rsidR="007944C2" w:rsidRDefault="007944C2" w:rsidP="007944C2">
      <w:pPr>
        <w:jc w:val="righ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Information</w:t>
      </w:r>
    </w:p>
    <w:p w14:paraId="2967A58A" w14:textId="77777777" w:rsidR="00F43FB4" w:rsidRDefault="00F43FB4" w:rsidP="009A2349">
      <w:pPr>
        <w:spacing w:after="120" w:line="300" w:lineRule="auto"/>
        <w:jc w:val="both"/>
        <w:rPr>
          <w:rFonts w:ascii="Times New Roman" w:hAnsi="Times New Roman" w:cs="Times New Roman"/>
          <w:b/>
          <w:sz w:val="24"/>
        </w:rPr>
      </w:pPr>
    </w:p>
    <w:p w14:paraId="22D2E115" w14:textId="77777777" w:rsidR="007944C2" w:rsidRDefault="007944C2" w:rsidP="009A2349">
      <w:pPr>
        <w:spacing w:after="120" w:line="300" w:lineRule="auto"/>
        <w:jc w:val="both"/>
        <w:rPr>
          <w:rFonts w:ascii="Times New Roman" w:hAnsi="Times New Roman" w:cs="Times New Roman"/>
          <w:b/>
          <w:sz w:val="24"/>
        </w:rPr>
      </w:pPr>
    </w:p>
    <w:p w14:paraId="1EA9008C" w14:textId="77777777" w:rsidR="001D2F94" w:rsidRDefault="001D2F94" w:rsidP="009A2349">
      <w:pPr>
        <w:spacing w:after="120" w:line="300" w:lineRule="auto"/>
        <w:jc w:val="both"/>
        <w:rPr>
          <w:rFonts w:ascii="Times New Roman" w:hAnsi="Times New Roman" w:cs="Times New Roman"/>
          <w:b/>
          <w:sz w:val="24"/>
        </w:rPr>
      </w:pPr>
    </w:p>
    <w:p w14:paraId="690DE5EF" w14:textId="77777777" w:rsidR="001D2F94" w:rsidRPr="001D2F94" w:rsidRDefault="001D2F94" w:rsidP="001D2F94">
      <w:pPr>
        <w:spacing w:line="300" w:lineRule="auto"/>
        <w:jc w:val="both"/>
        <w:rPr>
          <w:rFonts w:ascii="Times New Roman" w:eastAsia="Calibri" w:hAnsi="Times New Roman" w:cs="Times New Roman"/>
          <w:b/>
          <w:bCs/>
          <w:sz w:val="32"/>
          <w:szCs w:val="28"/>
        </w:rPr>
      </w:pPr>
      <w:r w:rsidRPr="001D2F94">
        <w:rPr>
          <w:rFonts w:ascii="Times New Roman" w:eastAsia="Calibri" w:hAnsi="Times New Roman" w:cs="Times New Roman"/>
          <w:b/>
          <w:bCs/>
          <w:sz w:val="32"/>
          <w:szCs w:val="28"/>
        </w:rPr>
        <w:t>Efficient Sampling of PROTAC-Induced Ternary Complexes</w:t>
      </w:r>
    </w:p>
    <w:p w14:paraId="553AF570" w14:textId="77777777" w:rsidR="001D2F94" w:rsidRPr="001D2F94" w:rsidRDefault="001D2F94" w:rsidP="001D2F94">
      <w:pPr>
        <w:spacing w:before="240" w:after="120" w:line="300" w:lineRule="auto"/>
        <w:rPr>
          <w:rFonts w:ascii="Times New Roman" w:eastAsia="Calibri" w:hAnsi="Times New Roman" w:cs="Times New Roman"/>
          <w:sz w:val="24"/>
          <w:szCs w:val="24"/>
        </w:rPr>
      </w:pPr>
      <w:r w:rsidRPr="001D2F94">
        <w:rPr>
          <w:rFonts w:ascii="Times New Roman" w:eastAsia="Calibri" w:hAnsi="Times New Roman" w:cs="Times New Roman"/>
          <w:sz w:val="24"/>
          <w:szCs w:val="24"/>
        </w:rPr>
        <w:t>Hongtao Zhao</w:t>
      </w:r>
      <w:r w:rsidRPr="001D2F94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1D2F94">
        <w:rPr>
          <w:rFonts w:ascii="Times New Roman" w:eastAsia="Calibri" w:hAnsi="Times New Roman" w:cs="Times New Roman"/>
          <w:sz w:val="24"/>
          <w:szCs w:val="24"/>
        </w:rPr>
        <w:t>, Stefan Schiesser, Christian Tyrchan, and Werngard Czechtizky</w:t>
      </w:r>
    </w:p>
    <w:p w14:paraId="51E6ADF1" w14:textId="77777777" w:rsidR="001D2F94" w:rsidRPr="001D2F94" w:rsidRDefault="001D2F94" w:rsidP="001D2F94">
      <w:pPr>
        <w:spacing w:line="300" w:lineRule="auto"/>
        <w:jc w:val="both"/>
        <w:rPr>
          <w:rFonts w:ascii="Times New Roman" w:eastAsia="Calibri" w:hAnsi="Times New Roman" w:cs="Times New Roman"/>
          <w:sz w:val="28"/>
          <w:szCs w:val="24"/>
        </w:rPr>
      </w:pPr>
      <w:r w:rsidRPr="001D2F94">
        <w:rPr>
          <w:rFonts w:ascii="Times New Roman" w:eastAsia="SimSun" w:hAnsi="Times New Roman" w:cs="Times New Roman"/>
          <w:bCs/>
          <w:sz w:val="24"/>
          <w:szCs w:val="24"/>
        </w:rPr>
        <w:t>Medicinal Chemistry, Research and Early Development, Respiratory and Immunology (R&amp;I), BioPharmaceuticals R&amp;D, AstraZeneca Gothenburg, Sweden</w:t>
      </w:r>
    </w:p>
    <w:p w14:paraId="505ECDF2" w14:textId="77777777" w:rsidR="001D2F94" w:rsidRDefault="001D2F94" w:rsidP="009A2349">
      <w:pPr>
        <w:spacing w:after="120" w:line="300" w:lineRule="auto"/>
        <w:jc w:val="both"/>
        <w:rPr>
          <w:rFonts w:ascii="Times New Roman" w:hAnsi="Times New Roman" w:cs="Times New Roman"/>
          <w:b/>
          <w:sz w:val="24"/>
        </w:rPr>
      </w:pPr>
    </w:p>
    <w:p w14:paraId="50AA00B3" w14:textId="77777777" w:rsidR="001D2F94" w:rsidRDefault="001D2F94" w:rsidP="009A2349">
      <w:pPr>
        <w:spacing w:after="120" w:line="300" w:lineRule="auto"/>
        <w:jc w:val="both"/>
        <w:rPr>
          <w:rFonts w:ascii="Times New Roman" w:hAnsi="Times New Roman" w:cs="Times New Roman"/>
          <w:b/>
          <w:sz w:val="24"/>
        </w:rPr>
      </w:pPr>
    </w:p>
    <w:p w14:paraId="0FCA3A98" w14:textId="77777777" w:rsidR="00F43FB4" w:rsidRDefault="00F43FB4" w:rsidP="009A2349">
      <w:pPr>
        <w:spacing w:after="120" w:line="300" w:lineRule="auto"/>
        <w:jc w:val="both"/>
        <w:rPr>
          <w:rFonts w:ascii="Times New Roman" w:hAnsi="Times New Roman" w:cs="Times New Roman"/>
          <w:b/>
          <w:sz w:val="24"/>
        </w:rPr>
      </w:pPr>
    </w:p>
    <w:p w14:paraId="191220A7" w14:textId="2DA13CD1" w:rsidR="00971849" w:rsidRDefault="00971849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1DA6EDE0" w14:textId="28007CF3" w:rsidR="00957E15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35C63033" w14:textId="0F33D7AB" w:rsidR="00957E15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52E56501" w14:textId="4560C5CF" w:rsidR="00957E15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2C916600" w14:textId="6102D2A2" w:rsidR="00957E15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44577960" w14:textId="6AD8409F" w:rsidR="00957E15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0534116C" w14:textId="398D00E0" w:rsidR="00957E15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71676465" w14:textId="26835A6C" w:rsidR="00957E15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1830B216" w14:textId="1F2CA918" w:rsidR="00957E15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0F5FD2EA" w14:textId="77777777" w:rsidR="00957E15" w:rsidRPr="003B0C4F" w:rsidRDefault="00957E15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464CC2EE" w14:textId="77777777" w:rsidR="00F43FB4" w:rsidRPr="003B0C4F" w:rsidRDefault="00F43FB4" w:rsidP="00457C87">
      <w:pPr>
        <w:spacing w:line="300" w:lineRule="auto"/>
        <w:jc w:val="both"/>
        <w:rPr>
          <w:rFonts w:ascii="Times New Roman" w:hAnsi="Times New Roman" w:cs="Times New Roman"/>
          <w:sz w:val="24"/>
        </w:rPr>
      </w:pPr>
    </w:p>
    <w:p w14:paraId="15E9F952" w14:textId="691F2030" w:rsidR="00B27C53" w:rsidRDefault="00B27C53">
      <w:pPr>
        <w:rPr>
          <w:rFonts w:ascii="Times New Roman" w:hAnsi="Times New Roman" w:cs="Times New Roman"/>
          <w:sz w:val="24"/>
        </w:rPr>
      </w:pPr>
    </w:p>
    <w:p w14:paraId="6A22B218" w14:textId="501728B2" w:rsidR="00537D03" w:rsidRDefault="00537D03">
      <w:pPr>
        <w:rPr>
          <w:rFonts w:ascii="Times New Roman" w:hAnsi="Times New Roman" w:cs="Times New Roman"/>
          <w:sz w:val="24"/>
        </w:rPr>
      </w:pPr>
    </w:p>
    <w:p w14:paraId="238116AC" w14:textId="77777777" w:rsidR="00537D03" w:rsidRPr="003B0C4F" w:rsidRDefault="00537D03">
      <w:pPr>
        <w:rPr>
          <w:rFonts w:ascii="Times New Roman" w:hAnsi="Times New Roman" w:cs="Times New Roman"/>
          <w:sz w:val="24"/>
        </w:rPr>
      </w:pPr>
    </w:p>
    <w:p w14:paraId="2C7FF711" w14:textId="77777777" w:rsidR="00B27C53" w:rsidRPr="003B0C4F" w:rsidRDefault="00B27C53">
      <w:pPr>
        <w:rPr>
          <w:rFonts w:ascii="Times New Roman" w:hAnsi="Times New Roman" w:cs="Times New Roman"/>
          <w:sz w:val="24"/>
        </w:rPr>
      </w:pPr>
    </w:p>
    <w:p w14:paraId="4436231D" w14:textId="77777777" w:rsidR="00312CB5" w:rsidRPr="003B0C4F" w:rsidRDefault="00312CB5">
      <w:pPr>
        <w:rPr>
          <w:rFonts w:ascii="Times New Roman" w:hAnsi="Times New Roman" w:cs="Times New Roman"/>
          <w:sz w:val="24"/>
        </w:rPr>
      </w:pPr>
      <w:r w:rsidRPr="003B0C4F">
        <w:rPr>
          <w:rFonts w:ascii="Times New Roman" w:hAnsi="Times New Roman" w:cs="Times New Roman"/>
          <w:sz w:val="24"/>
        </w:rPr>
        <w:t>________________________________________</w:t>
      </w:r>
    </w:p>
    <w:p w14:paraId="74D0CF44" w14:textId="33367A5B" w:rsidR="000104FF" w:rsidRDefault="00B27C53" w:rsidP="00B22C69">
      <w:pPr>
        <w:spacing w:after="0" w:line="300" w:lineRule="auto"/>
        <w:rPr>
          <w:rFonts w:ascii="Times New Roman" w:hAnsi="Times New Roman" w:cs="Times New Roman"/>
          <w:sz w:val="20"/>
          <w:szCs w:val="18"/>
        </w:rPr>
      </w:pPr>
      <w:r w:rsidRPr="003B0C4F">
        <w:rPr>
          <w:rFonts w:ascii="Times New Roman" w:hAnsi="Times New Roman" w:cs="Times New Roman"/>
          <w:sz w:val="24"/>
          <w:vertAlign w:val="superscript"/>
        </w:rPr>
        <w:t>*</w:t>
      </w:r>
      <w:r w:rsidRPr="003B0C4F">
        <w:rPr>
          <w:rFonts w:ascii="Times New Roman" w:hAnsi="Times New Roman" w:cs="Times New Roman"/>
          <w:sz w:val="24"/>
        </w:rPr>
        <w:t>Email: hongtao.zhao@astrazeneca.com</w:t>
      </w:r>
      <w:r w:rsidR="00846C6E" w:rsidRPr="003B0C4F">
        <w:rPr>
          <w:rFonts w:ascii="Times New Roman" w:hAnsi="Times New Roman" w:cs="Times New Roman"/>
          <w:sz w:val="24"/>
        </w:rPr>
        <w:br w:type="page"/>
      </w:r>
      <w:r w:rsidR="00050D85">
        <w:rPr>
          <w:rFonts w:ascii="Times New Roman" w:hAnsi="Times New Roman" w:cs="Times New Roman"/>
          <w:sz w:val="20"/>
          <w:szCs w:val="18"/>
        </w:rPr>
        <w:lastRenderedPageBreak/>
        <w:t xml:space="preserve"> </w:t>
      </w:r>
    </w:p>
    <w:p w14:paraId="37F0B601" w14:textId="4E29B438" w:rsidR="007B1320" w:rsidRPr="00791E32" w:rsidRDefault="007B1320" w:rsidP="009337C6">
      <w:pPr>
        <w:spacing w:after="120"/>
        <w:rPr>
          <w:rFonts w:ascii="Times New Roman" w:hAnsi="Times New Roman" w:cs="Times New Roman"/>
          <w:sz w:val="20"/>
          <w:szCs w:val="18"/>
        </w:rPr>
      </w:pPr>
      <w:r w:rsidRPr="002C04D8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4D7055">
        <w:rPr>
          <w:rFonts w:ascii="Times New Roman" w:hAnsi="Times New Roman" w:cs="Times New Roman"/>
          <w:b/>
          <w:bCs/>
          <w:szCs w:val="20"/>
        </w:rPr>
        <w:t>S</w:t>
      </w:r>
      <w:r w:rsidRPr="002C04D8">
        <w:rPr>
          <w:rFonts w:ascii="Times New Roman" w:hAnsi="Times New Roman" w:cs="Times New Roman"/>
          <w:b/>
          <w:bCs/>
          <w:szCs w:val="20"/>
        </w:rPr>
        <w:t xml:space="preserve">1. </w:t>
      </w:r>
      <w:r>
        <w:rPr>
          <w:rFonts w:ascii="Times New Roman" w:hAnsi="Times New Roman" w:cs="Times New Roman"/>
          <w:b/>
          <w:bCs/>
          <w:szCs w:val="20"/>
        </w:rPr>
        <w:t>Retrospective</w:t>
      </w:r>
      <w:r w:rsidRPr="002C04D8">
        <w:rPr>
          <w:rFonts w:ascii="Times New Roman" w:hAnsi="Times New Roman" w:cs="Times New Roman"/>
          <w:b/>
          <w:bCs/>
          <w:szCs w:val="20"/>
        </w:rPr>
        <w:t xml:space="preserve"> Predicti</w:t>
      </w:r>
      <w:r>
        <w:rPr>
          <w:rFonts w:ascii="Times New Roman" w:hAnsi="Times New Roman" w:cs="Times New Roman"/>
          <w:b/>
          <w:bCs/>
          <w:szCs w:val="20"/>
        </w:rPr>
        <w:t>on of</w:t>
      </w:r>
      <w:r w:rsidRPr="002C04D8">
        <w:rPr>
          <w:rFonts w:ascii="Times New Roman" w:hAnsi="Times New Roman" w:cs="Times New Roman"/>
          <w:b/>
          <w:bCs/>
          <w:szCs w:val="20"/>
        </w:rPr>
        <w:t xml:space="preserve"> </w:t>
      </w:r>
      <w:r w:rsidR="004D7055">
        <w:rPr>
          <w:rFonts w:ascii="Times New Roman" w:hAnsi="Times New Roman" w:cs="Times New Roman"/>
          <w:b/>
          <w:bCs/>
          <w:szCs w:val="20"/>
        </w:rPr>
        <w:t>Near-Native</w:t>
      </w:r>
      <w:r w:rsidRPr="002C04D8">
        <w:rPr>
          <w:rFonts w:ascii="Times New Roman" w:hAnsi="Times New Roman" w:cs="Times New Roman"/>
          <w:b/>
          <w:bCs/>
          <w:szCs w:val="20"/>
        </w:rPr>
        <w:t xml:space="preserve"> Structur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4302"/>
        <w:gridCol w:w="875"/>
        <w:gridCol w:w="597"/>
        <w:gridCol w:w="784"/>
        <w:gridCol w:w="784"/>
        <w:gridCol w:w="933"/>
      </w:tblGrid>
      <w:tr w:rsidR="000E33AD" w:rsidRPr="007B6827" w14:paraId="71A6E715" w14:textId="77777777" w:rsidTr="00DD6B81">
        <w:tc>
          <w:tcPr>
            <w:tcW w:w="440" w:type="pct"/>
            <w:vMerge w:val="restart"/>
            <w:tcBorders>
              <w:top w:val="single" w:sz="4" w:space="0" w:color="auto"/>
            </w:tcBorders>
          </w:tcPr>
          <w:p w14:paraId="00EBF40B" w14:textId="77777777" w:rsidR="000E33AD" w:rsidRDefault="000E33AD" w:rsidP="00844ED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32134" w14:textId="69C33598" w:rsidR="000E33AD" w:rsidRPr="007B6827" w:rsidRDefault="000E33AD" w:rsidP="00844ED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</w:p>
        </w:tc>
        <w:tc>
          <w:tcPr>
            <w:tcW w:w="2371" w:type="pct"/>
            <w:vMerge w:val="restart"/>
            <w:tcBorders>
              <w:top w:val="single" w:sz="4" w:space="0" w:color="auto"/>
            </w:tcBorders>
          </w:tcPr>
          <w:p w14:paraId="0B22636A" w14:textId="77777777" w:rsidR="000E33AD" w:rsidRDefault="000E33AD" w:rsidP="00844ED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D7D64" w14:textId="76FE0C14" w:rsidR="000E33AD" w:rsidRPr="007B6827" w:rsidRDefault="000E33AD" w:rsidP="00844ED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PROTA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</w:tcBorders>
          </w:tcPr>
          <w:p w14:paraId="32C35A75" w14:textId="77777777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DFAB9" w14:textId="414C9A2C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pDC</w:t>
            </w:r>
            <w:r w:rsidRPr="007B68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</w:tcPr>
          <w:p w14:paraId="32FC0036" w14:textId="77777777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E2889E9" w14:textId="0B72177E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7B682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ot</w:t>
            </w:r>
          </w:p>
        </w:tc>
        <w:tc>
          <w:tcPr>
            <w:tcW w:w="13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76B898" w14:textId="2FD3E072" w:rsidR="000E33AD" w:rsidRPr="007B6827" w:rsidRDefault="000E33AD" w:rsidP="000E33AD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RMS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0E33AD" w:rsidRPr="007B6827" w14:paraId="5CF74788" w14:textId="77777777" w:rsidTr="00DD6B81">
        <w:tc>
          <w:tcPr>
            <w:tcW w:w="440" w:type="pct"/>
            <w:vMerge/>
            <w:tcBorders>
              <w:bottom w:val="single" w:sz="4" w:space="0" w:color="auto"/>
            </w:tcBorders>
          </w:tcPr>
          <w:p w14:paraId="1005F7E4" w14:textId="77777777" w:rsidR="000E33AD" w:rsidRPr="007B6827" w:rsidRDefault="000E33AD" w:rsidP="00844ED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1" w:type="pct"/>
            <w:vMerge/>
            <w:tcBorders>
              <w:bottom w:val="single" w:sz="4" w:space="0" w:color="auto"/>
            </w:tcBorders>
          </w:tcPr>
          <w:p w14:paraId="50038D04" w14:textId="77777777" w:rsidR="000E33AD" w:rsidRPr="007B6827" w:rsidRDefault="000E33AD" w:rsidP="00844ED2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vMerge/>
            <w:tcBorders>
              <w:bottom w:val="single" w:sz="4" w:space="0" w:color="auto"/>
            </w:tcBorders>
          </w:tcPr>
          <w:p w14:paraId="3345AC38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12ECAB0D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1C6AC8DF" w14:textId="1CEFF10F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47A8E0DD" w14:textId="652EF487" w:rsidR="000E33AD" w:rsidRP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33AD">
              <w:rPr>
                <w:rFonts w:ascii="Times New Roman" w:hAnsi="Times New Roman" w:cs="Times New Roman"/>
                <w:sz w:val="20"/>
                <w:szCs w:val="20"/>
              </w:rPr>
              <w:t>Run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4C74D8F" w14:textId="08EB1600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n3</w:t>
            </w:r>
          </w:p>
        </w:tc>
      </w:tr>
      <w:tr w:rsidR="008F324C" w:rsidRPr="007B6827" w14:paraId="6F67F14C" w14:textId="77777777" w:rsidTr="00DD6B81">
        <w:tc>
          <w:tcPr>
            <w:tcW w:w="440" w:type="pct"/>
            <w:tcBorders>
              <w:bottom w:val="nil"/>
            </w:tcBorders>
          </w:tcPr>
          <w:p w14:paraId="51D391A9" w14:textId="77777777" w:rsidR="000E33AD" w:rsidRPr="007B6827" w:rsidRDefault="000E33AD" w:rsidP="00844ED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w7o</w:t>
            </w:r>
          </w:p>
        </w:tc>
        <w:tc>
          <w:tcPr>
            <w:tcW w:w="2371" w:type="pct"/>
            <w:tcBorders>
              <w:bottom w:val="nil"/>
            </w:tcBorders>
          </w:tcPr>
          <w:p w14:paraId="3C87EA1E" w14:textId="73B0C947" w:rsidR="000E33AD" w:rsidRPr="007B6827" w:rsidRDefault="000E33AD" w:rsidP="00844ED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5268" w:dyaOrig="2617" w14:anchorId="3BE9B59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6.8pt;height:67.7pt" o:ole="">
                  <v:imagedata r:id="rId8" o:title=""/>
                </v:shape>
                <o:OLEObject Type="Embed" ProgID="MDLDrawOLE.MDLDrawObject.1" ShapeID="_x0000_i1025" DrawAspect="Content" ObjectID="_1790053548" r:id="rId9"/>
              </w:object>
            </w:r>
          </w:p>
        </w:tc>
        <w:tc>
          <w:tcPr>
            <w:tcW w:w="482" w:type="pct"/>
            <w:tcBorders>
              <w:bottom w:val="nil"/>
            </w:tcBorders>
          </w:tcPr>
          <w:p w14:paraId="79B0E2CD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329" w:type="pct"/>
            <w:tcBorders>
              <w:bottom w:val="nil"/>
            </w:tcBorders>
          </w:tcPr>
          <w:p w14:paraId="11F9C9C3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" w:type="pct"/>
            <w:tcBorders>
              <w:bottom w:val="nil"/>
            </w:tcBorders>
          </w:tcPr>
          <w:p w14:paraId="36BDF7E9" w14:textId="1F026E45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32" w:type="pct"/>
            <w:tcBorders>
              <w:bottom w:val="nil"/>
            </w:tcBorders>
          </w:tcPr>
          <w:p w14:paraId="30DC76B8" w14:textId="6B742C13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514" w:type="pct"/>
            <w:tcBorders>
              <w:bottom w:val="nil"/>
            </w:tcBorders>
          </w:tcPr>
          <w:p w14:paraId="14C338DA" w14:textId="4F2303D9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8F324C" w:rsidRPr="007B6827" w14:paraId="0EA2E424" w14:textId="77777777" w:rsidTr="00DD6B81">
        <w:tc>
          <w:tcPr>
            <w:tcW w:w="440" w:type="pct"/>
            <w:tcBorders>
              <w:top w:val="nil"/>
              <w:bottom w:val="nil"/>
            </w:tcBorders>
          </w:tcPr>
          <w:p w14:paraId="1EE1EE94" w14:textId="77777777" w:rsidR="000E33AD" w:rsidRPr="007B6827" w:rsidRDefault="000E33AD" w:rsidP="008A4B2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w8i</w:t>
            </w:r>
          </w:p>
        </w:tc>
        <w:tc>
          <w:tcPr>
            <w:tcW w:w="2371" w:type="pct"/>
            <w:tcBorders>
              <w:top w:val="nil"/>
              <w:bottom w:val="nil"/>
            </w:tcBorders>
          </w:tcPr>
          <w:p w14:paraId="5C8A5CA3" w14:textId="13115914" w:rsidR="000E33AD" w:rsidRPr="007B6827" w:rsidRDefault="000E33AD" w:rsidP="008A4B21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6516" w:dyaOrig="3168" w14:anchorId="27B67CE4">
                <v:shape id="_x0000_i1026" type="#_x0000_t75" style="width:152.65pt;height:74.4pt" o:ole="">
                  <v:imagedata r:id="rId10" o:title=""/>
                </v:shape>
                <o:OLEObject Type="Embed" ProgID="MDLDrawOLE.MDLDrawObject.1" ShapeID="_x0000_i1026" DrawAspect="Content" ObjectID="_1790053549" r:id="rId11"/>
              </w:objec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71EB9AAE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329" w:type="pct"/>
            <w:tcBorders>
              <w:top w:val="nil"/>
              <w:bottom w:val="nil"/>
            </w:tcBorders>
          </w:tcPr>
          <w:p w14:paraId="7699EE68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0A5C0CE3" w14:textId="6F64F4B3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086712BF" w14:textId="0BB168EF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14" w:type="pct"/>
            <w:tcBorders>
              <w:top w:val="nil"/>
              <w:bottom w:val="nil"/>
            </w:tcBorders>
          </w:tcPr>
          <w:p w14:paraId="7546D84A" w14:textId="4CDF3746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F324C" w:rsidRPr="007B6827" w14:paraId="6A74E4A1" w14:textId="77777777" w:rsidTr="00DD6B81">
        <w:tc>
          <w:tcPr>
            <w:tcW w:w="440" w:type="pct"/>
          </w:tcPr>
          <w:p w14:paraId="01A0D8C4" w14:textId="77777777" w:rsidR="000E33AD" w:rsidRPr="007B6827" w:rsidRDefault="000E33AD" w:rsidP="00844ED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dso</w:t>
            </w:r>
          </w:p>
        </w:tc>
        <w:tc>
          <w:tcPr>
            <w:tcW w:w="2371" w:type="pct"/>
          </w:tcPr>
          <w:p w14:paraId="12A876E7" w14:textId="28B95F3A" w:rsidR="000E33AD" w:rsidRPr="007B6827" w:rsidRDefault="000E33AD" w:rsidP="00844ED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6924" w:dyaOrig="2161" w14:anchorId="626232F7">
                <v:shape id="_x0000_i1027" type="#_x0000_t75" style="width:144.5pt;height:45.1pt" o:ole="">
                  <v:imagedata r:id="rId12" o:title=""/>
                </v:shape>
                <o:OLEObject Type="Embed" ProgID="MDLDrawOLE.MDLDrawObject.1" ShapeID="_x0000_i1027" DrawAspect="Content" ObjectID="_1790053550" r:id="rId13"/>
              </w:object>
            </w:r>
          </w:p>
        </w:tc>
        <w:tc>
          <w:tcPr>
            <w:tcW w:w="482" w:type="pct"/>
          </w:tcPr>
          <w:p w14:paraId="0FC0BDDC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329" w:type="pct"/>
          </w:tcPr>
          <w:p w14:paraId="704067A7" w14:textId="5E2C2A0F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2" w:type="pct"/>
          </w:tcPr>
          <w:p w14:paraId="71D55D7D" w14:textId="49AF1F47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432" w:type="pct"/>
          </w:tcPr>
          <w:p w14:paraId="21706CF0" w14:textId="199DEE93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14" w:type="pct"/>
          </w:tcPr>
          <w:p w14:paraId="710FF5A5" w14:textId="5ADD84AA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8F324C" w:rsidRPr="007B6827" w14:paraId="2EB90F60" w14:textId="77777777" w:rsidTr="00DD6B81">
        <w:tc>
          <w:tcPr>
            <w:tcW w:w="440" w:type="pct"/>
          </w:tcPr>
          <w:p w14:paraId="33C6E1AB" w14:textId="279112E2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bn7</w:t>
            </w:r>
          </w:p>
        </w:tc>
        <w:tc>
          <w:tcPr>
            <w:tcW w:w="2371" w:type="pct"/>
          </w:tcPr>
          <w:p w14:paraId="6FCC1B9C" w14:textId="4450E5DA" w:rsidR="000E33AD" w:rsidRPr="007B6827" w:rsidRDefault="000E33AD" w:rsidP="002D36BE">
            <w:pPr>
              <w:spacing w:line="300" w:lineRule="auto"/>
              <w:rPr>
                <w:sz w:val="20"/>
                <w:szCs w:val="20"/>
              </w:rPr>
            </w:pPr>
            <w:r>
              <w:object w:dxaOrig="5136" w:dyaOrig="2664" w14:anchorId="038E37E7">
                <v:shape id="_x0000_i1028" type="#_x0000_t75" style="width:130.55pt;height:67.2pt" o:ole="">
                  <v:imagedata r:id="rId14" o:title=""/>
                </v:shape>
                <o:OLEObject Type="Embed" ProgID="MDLDrawOLE.MDLDrawObject.1" ShapeID="_x0000_i1028" DrawAspect="Content" ObjectID="_1790053551" r:id="rId15"/>
              </w:object>
            </w:r>
          </w:p>
        </w:tc>
        <w:tc>
          <w:tcPr>
            <w:tcW w:w="482" w:type="pct"/>
          </w:tcPr>
          <w:p w14:paraId="044C1C3F" w14:textId="5628D2BF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29" w:type="pct"/>
          </w:tcPr>
          <w:p w14:paraId="76E45801" w14:textId="7729D223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32" w:type="pct"/>
          </w:tcPr>
          <w:p w14:paraId="31110444" w14:textId="5D30C319" w:rsidR="000E33AD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32" w:type="pct"/>
          </w:tcPr>
          <w:p w14:paraId="74DD7FBD" w14:textId="257FFAF4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14" w:type="pct"/>
          </w:tcPr>
          <w:p w14:paraId="707A6A19" w14:textId="15B9233A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8F324C" w:rsidRPr="007B6827" w14:paraId="49637E6E" w14:textId="77777777" w:rsidTr="00DD6B81">
        <w:tc>
          <w:tcPr>
            <w:tcW w:w="440" w:type="pct"/>
          </w:tcPr>
          <w:p w14:paraId="2173F538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boy</w:t>
            </w:r>
          </w:p>
        </w:tc>
        <w:tc>
          <w:tcPr>
            <w:tcW w:w="2371" w:type="pct"/>
          </w:tcPr>
          <w:p w14:paraId="78931B10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sz w:val="20"/>
                <w:szCs w:val="20"/>
              </w:rPr>
              <w:object w:dxaOrig="4716" w:dyaOrig="2052" w14:anchorId="0FE87385">
                <v:shape id="_x0000_i1029" type="#_x0000_t75" style="width:129.1pt;height:56.65pt" o:ole="">
                  <v:imagedata r:id="rId16" o:title=""/>
                </v:shape>
                <o:OLEObject Type="Embed" ProgID="MDLDrawOLE.MDLDrawObject.1" ShapeID="_x0000_i1029" DrawAspect="Content" ObjectID="_1790053552" r:id="rId17"/>
              </w:object>
            </w:r>
          </w:p>
        </w:tc>
        <w:tc>
          <w:tcPr>
            <w:tcW w:w="482" w:type="pct"/>
          </w:tcPr>
          <w:p w14:paraId="25947C7A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329" w:type="pct"/>
          </w:tcPr>
          <w:p w14:paraId="4C782DC9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32" w:type="pct"/>
          </w:tcPr>
          <w:p w14:paraId="39814D37" w14:textId="16D8568D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432" w:type="pct"/>
          </w:tcPr>
          <w:p w14:paraId="307BFE9D" w14:textId="5DD26263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14" w:type="pct"/>
          </w:tcPr>
          <w:p w14:paraId="1FE39964" w14:textId="20D0CD8D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8F324C" w:rsidRPr="007B6827" w14:paraId="349602E4" w14:textId="77777777" w:rsidTr="00DD6B81">
        <w:tc>
          <w:tcPr>
            <w:tcW w:w="440" w:type="pct"/>
          </w:tcPr>
          <w:p w14:paraId="3BF763B9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zhc</w:t>
            </w:r>
          </w:p>
        </w:tc>
        <w:tc>
          <w:tcPr>
            <w:tcW w:w="2371" w:type="pct"/>
          </w:tcPr>
          <w:p w14:paraId="1CB97166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5495" w:dyaOrig="2748" w14:anchorId="63A46CFC">
                <v:shape id="_x0000_i1030" type="#_x0000_t75" style="width:126.25pt;height:63.35pt" o:ole="">
                  <v:imagedata r:id="rId18" o:title=""/>
                </v:shape>
                <o:OLEObject Type="Embed" ProgID="MDLDrawOLE.MDLDrawObject.1" ShapeID="_x0000_i1030" DrawAspect="Content" ObjectID="_1790053553" r:id="rId19"/>
              </w:object>
            </w:r>
          </w:p>
        </w:tc>
        <w:tc>
          <w:tcPr>
            <w:tcW w:w="482" w:type="pct"/>
          </w:tcPr>
          <w:p w14:paraId="60E2B644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329" w:type="pct"/>
          </w:tcPr>
          <w:p w14:paraId="74773B1F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32" w:type="pct"/>
          </w:tcPr>
          <w:p w14:paraId="1D240E19" w14:textId="15EA9F8D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432" w:type="pct"/>
          </w:tcPr>
          <w:p w14:paraId="0B3D960C" w14:textId="47FBE13D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14" w:type="pct"/>
          </w:tcPr>
          <w:p w14:paraId="54B21057" w14:textId="55BA2057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8F324C" w:rsidRPr="007B6827" w14:paraId="40636B82" w14:textId="77777777" w:rsidTr="00DD6B81">
        <w:tc>
          <w:tcPr>
            <w:tcW w:w="440" w:type="pct"/>
          </w:tcPr>
          <w:p w14:paraId="44A3AC00" w14:textId="506E64C6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fy0</w:t>
            </w:r>
          </w:p>
        </w:tc>
        <w:tc>
          <w:tcPr>
            <w:tcW w:w="2371" w:type="pct"/>
          </w:tcPr>
          <w:p w14:paraId="560A5A42" w14:textId="15373B98" w:rsidR="000E33AD" w:rsidRDefault="001D38F7" w:rsidP="002D36BE">
            <w:pPr>
              <w:spacing w:line="300" w:lineRule="auto"/>
            </w:pPr>
            <w:r>
              <w:object w:dxaOrig="7632" w:dyaOrig="4632" w14:anchorId="760D52A0">
                <v:shape id="_x0000_i1031" type="#_x0000_t75" style="width:149.75pt;height:91.2pt" o:ole="">
                  <v:imagedata r:id="rId20" o:title=""/>
                </v:shape>
                <o:OLEObject Type="Embed" ProgID="MDLDrawOLE.MDLDrawObject.1" ShapeID="_x0000_i1031" DrawAspect="Content" ObjectID="_1790053554" r:id="rId21"/>
              </w:object>
            </w:r>
          </w:p>
        </w:tc>
        <w:tc>
          <w:tcPr>
            <w:tcW w:w="482" w:type="pct"/>
          </w:tcPr>
          <w:p w14:paraId="66358325" w14:textId="00ECC6FA" w:rsidR="000E33AD" w:rsidRPr="007B6827" w:rsidRDefault="00F374EF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329" w:type="pct"/>
          </w:tcPr>
          <w:p w14:paraId="2DF5153C" w14:textId="6B3437EE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2" w:type="pct"/>
          </w:tcPr>
          <w:p w14:paraId="2E3C5CC4" w14:textId="0A171327" w:rsidR="000E33AD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32" w:type="pct"/>
          </w:tcPr>
          <w:p w14:paraId="5CBF86FF" w14:textId="24D78F9B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7353E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514" w:type="pct"/>
          </w:tcPr>
          <w:p w14:paraId="3AAABC87" w14:textId="56A559E6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8F324C" w:rsidRPr="007B6827" w14:paraId="07F3E2C1" w14:textId="77777777" w:rsidTr="00DD6B81">
        <w:tc>
          <w:tcPr>
            <w:tcW w:w="440" w:type="pct"/>
          </w:tcPr>
          <w:p w14:paraId="1C297F09" w14:textId="4275AD68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fy1</w:t>
            </w:r>
          </w:p>
        </w:tc>
        <w:tc>
          <w:tcPr>
            <w:tcW w:w="2371" w:type="pct"/>
          </w:tcPr>
          <w:p w14:paraId="7EFB31EA" w14:textId="68AB28D0" w:rsidR="000E33AD" w:rsidRDefault="001D38F7" w:rsidP="002D36BE">
            <w:pPr>
              <w:spacing w:line="300" w:lineRule="auto"/>
            </w:pPr>
            <w:r>
              <w:object w:dxaOrig="7632" w:dyaOrig="4632" w14:anchorId="59B0A4B2">
                <v:shape id="_x0000_i1032" type="#_x0000_t75" style="width:149.75pt;height:91.2pt" o:ole="">
                  <v:imagedata r:id="rId20" o:title=""/>
                </v:shape>
                <o:OLEObject Type="Embed" ProgID="MDLDrawOLE.MDLDrawObject.1" ShapeID="_x0000_i1032" DrawAspect="Content" ObjectID="_1790053555" r:id="rId22"/>
              </w:object>
            </w:r>
          </w:p>
        </w:tc>
        <w:tc>
          <w:tcPr>
            <w:tcW w:w="482" w:type="pct"/>
          </w:tcPr>
          <w:p w14:paraId="05B6E050" w14:textId="54FBB8D1" w:rsidR="000E33AD" w:rsidRPr="007B6827" w:rsidRDefault="00F374EF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29" w:type="pct"/>
          </w:tcPr>
          <w:p w14:paraId="53C80BBE" w14:textId="382AD127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2" w:type="pct"/>
          </w:tcPr>
          <w:p w14:paraId="3C775815" w14:textId="504E0F66" w:rsidR="000E33AD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32" w:type="pct"/>
          </w:tcPr>
          <w:p w14:paraId="497AF239" w14:textId="247A3A08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14" w:type="pct"/>
          </w:tcPr>
          <w:p w14:paraId="0CAB5152" w14:textId="6BF5CEB8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8F324C" w:rsidRPr="007B6827" w14:paraId="64F6BCD8" w14:textId="77777777" w:rsidTr="00DD6B81">
        <w:tc>
          <w:tcPr>
            <w:tcW w:w="440" w:type="pct"/>
          </w:tcPr>
          <w:p w14:paraId="2786D253" w14:textId="61F8E870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fy2</w:t>
            </w:r>
          </w:p>
        </w:tc>
        <w:tc>
          <w:tcPr>
            <w:tcW w:w="2371" w:type="pct"/>
          </w:tcPr>
          <w:p w14:paraId="7A3F91AA" w14:textId="009756D1" w:rsidR="000E33AD" w:rsidRDefault="008F324C" w:rsidP="002D36BE">
            <w:pPr>
              <w:spacing w:line="300" w:lineRule="auto"/>
            </w:pPr>
            <w:r>
              <w:object w:dxaOrig="8076" w:dyaOrig="3180" w14:anchorId="3C4FFC16">
                <v:shape id="_x0000_i1033" type="#_x0000_t75" style="width:189.1pt;height:74.4pt" o:ole="">
                  <v:imagedata r:id="rId23" o:title=""/>
                </v:shape>
                <o:OLEObject Type="Embed" ProgID="MDLDrawOLE.MDLDrawObject.1" ShapeID="_x0000_i1033" DrawAspect="Content" ObjectID="_1790053556" r:id="rId24"/>
              </w:object>
            </w:r>
          </w:p>
        </w:tc>
        <w:tc>
          <w:tcPr>
            <w:tcW w:w="482" w:type="pct"/>
          </w:tcPr>
          <w:p w14:paraId="73C42CF4" w14:textId="578DA674" w:rsidR="000E33AD" w:rsidRPr="007B6827" w:rsidRDefault="004E2A24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329" w:type="pct"/>
          </w:tcPr>
          <w:p w14:paraId="47FD72C5" w14:textId="5E517045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6128B938" w14:textId="7550D699" w:rsidR="000E33AD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432" w:type="pct"/>
          </w:tcPr>
          <w:p w14:paraId="72568862" w14:textId="04A13344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514" w:type="pct"/>
          </w:tcPr>
          <w:p w14:paraId="7CBB1F25" w14:textId="6EDE9FA1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8F324C" w:rsidRPr="007B6827" w14:paraId="3632F342" w14:textId="77777777" w:rsidTr="00DD6B81">
        <w:tc>
          <w:tcPr>
            <w:tcW w:w="440" w:type="pct"/>
          </w:tcPr>
          <w:p w14:paraId="79F9C2DC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pi4</w:t>
            </w:r>
          </w:p>
        </w:tc>
        <w:tc>
          <w:tcPr>
            <w:tcW w:w="2371" w:type="pct"/>
          </w:tcPr>
          <w:p w14:paraId="7DB5708C" w14:textId="3FD66C00" w:rsidR="000E33AD" w:rsidRPr="00D523C3" w:rsidRDefault="000E33AD" w:rsidP="002D36BE">
            <w:pPr>
              <w:spacing w:line="300" w:lineRule="auto"/>
            </w:pPr>
            <w:r>
              <w:object w:dxaOrig="4128" w:dyaOrig="2856" w14:anchorId="15F9BFE6">
                <v:shape id="_x0000_i1034" type="#_x0000_t75" style="width:102.25pt;height:71.05pt" o:ole="">
                  <v:imagedata r:id="rId25" o:title=""/>
                </v:shape>
                <o:OLEObject Type="Embed" ProgID="MDLDrawOLE.MDLDrawObject.1" ShapeID="_x0000_i1034" DrawAspect="Content" ObjectID="_1790053557" r:id="rId26"/>
              </w:object>
            </w:r>
          </w:p>
        </w:tc>
        <w:tc>
          <w:tcPr>
            <w:tcW w:w="482" w:type="pct"/>
          </w:tcPr>
          <w:p w14:paraId="38ABD81D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329" w:type="pct"/>
          </w:tcPr>
          <w:p w14:paraId="338E959F" w14:textId="1FFA1458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" w:type="pct"/>
          </w:tcPr>
          <w:p w14:paraId="000EBA60" w14:textId="1B02E7C9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249D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432" w:type="pct"/>
          </w:tcPr>
          <w:p w14:paraId="50109E89" w14:textId="775101FB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14" w:type="pct"/>
          </w:tcPr>
          <w:p w14:paraId="289EC750" w14:textId="5D1697C1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8F324C" w:rsidRPr="007B6827" w14:paraId="168D7592" w14:textId="77777777" w:rsidTr="00DD6B81">
        <w:tc>
          <w:tcPr>
            <w:tcW w:w="440" w:type="pct"/>
          </w:tcPr>
          <w:p w14:paraId="78AB8F09" w14:textId="7C0E3FE5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pc2</w:t>
            </w:r>
          </w:p>
        </w:tc>
        <w:tc>
          <w:tcPr>
            <w:tcW w:w="2371" w:type="pct"/>
          </w:tcPr>
          <w:p w14:paraId="689B571C" w14:textId="21598854" w:rsidR="000E33AD" w:rsidRDefault="00EE27B8" w:rsidP="002D36BE">
            <w:pPr>
              <w:spacing w:line="300" w:lineRule="auto"/>
            </w:pPr>
            <w:r>
              <w:object w:dxaOrig="4453" w:dyaOrig="3480" w14:anchorId="7C863C35">
                <v:shape id="_x0000_i1035" type="#_x0000_t75" style="width:108.95pt;height:84.95pt" o:ole="">
                  <v:imagedata r:id="rId27" o:title=""/>
                </v:shape>
                <o:OLEObject Type="Embed" ProgID="MDLDrawOLE.MDLDrawObject.1" ShapeID="_x0000_i1035" DrawAspect="Content" ObjectID="_1790053558" r:id="rId28"/>
              </w:object>
            </w:r>
          </w:p>
        </w:tc>
        <w:tc>
          <w:tcPr>
            <w:tcW w:w="482" w:type="pct"/>
          </w:tcPr>
          <w:p w14:paraId="2A69BD57" w14:textId="3F8DF285" w:rsidR="000E33AD" w:rsidRPr="007B6827" w:rsidRDefault="00F374EF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9" w:type="pct"/>
          </w:tcPr>
          <w:p w14:paraId="35918939" w14:textId="2A1B1D1C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2" w:type="pct"/>
          </w:tcPr>
          <w:p w14:paraId="2B4A28A6" w14:textId="3DD42D29" w:rsidR="000E33AD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32" w:type="pct"/>
          </w:tcPr>
          <w:p w14:paraId="57063315" w14:textId="1DDAA15D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14" w:type="pct"/>
          </w:tcPr>
          <w:p w14:paraId="23E2911C" w14:textId="034AE42F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8F324C" w:rsidRPr="007B6827" w14:paraId="1C91EB3E" w14:textId="77777777" w:rsidTr="00DD6B81">
        <w:tc>
          <w:tcPr>
            <w:tcW w:w="440" w:type="pct"/>
          </w:tcPr>
          <w:p w14:paraId="5BAB0903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khh</w:t>
            </w:r>
          </w:p>
        </w:tc>
        <w:tc>
          <w:tcPr>
            <w:tcW w:w="2371" w:type="pct"/>
          </w:tcPr>
          <w:p w14:paraId="4B85905B" w14:textId="3E4CE6BE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5556" w:dyaOrig="2712" w14:anchorId="0DDB410F">
                <v:shape id="_x0000_i1036" type="#_x0000_t75" style="width:138.7pt;height:67.7pt" o:ole="">
                  <v:imagedata r:id="rId29" o:title=""/>
                </v:shape>
                <o:OLEObject Type="Embed" ProgID="MDLDrawOLE.MDLDrawObject.1" ShapeID="_x0000_i1036" DrawAspect="Content" ObjectID="_1790053559" r:id="rId30"/>
              </w:object>
            </w:r>
          </w:p>
        </w:tc>
        <w:tc>
          <w:tcPr>
            <w:tcW w:w="482" w:type="pct"/>
          </w:tcPr>
          <w:p w14:paraId="393C270A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329" w:type="pct"/>
          </w:tcPr>
          <w:p w14:paraId="53B270FD" w14:textId="661B097D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2" w:type="pct"/>
          </w:tcPr>
          <w:p w14:paraId="7FA58940" w14:textId="79CBCA42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432" w:type="pct"/>
          </w:tcPr>
          <w:p w14:paraId="0C8F594F" w14:textId="6ADB5AD1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14" w:type="pct"/>
          </w:tcPr>
          <w:p w14:paraId="7261E551" w14:textId="580B6678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8F324C" w:rsidRPr="007B6827" w14:paraId="22ECADE4" w14:textId="77777777" w:rsidTr="00DD6B81">
        <w:tc>
          <w:tcPr>
            <w:tcW w:w="440" w:type="pct"/>
          </w:tcPr>
          <w:p w14:paraId="24FA701C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bds</w:t>
            </w:r>
          </w:p>
        </w:tc>
        <w:tc>
          <w:tcPr>
            <w:tcW w:w="2371" w:type="pct"/>
          </w:tcPr>
          <w:p w14:paraId="36AB99B2" w14:textId="330A1059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6251" w:dyaOrig="2411" w14:anchorId="29EE38E9">
                <v:shape id="_x0000_i1037" type="#_x0000_t75" style="width:149.3pt;height:57.6pt" o:ole="">
                  <v:imagedata r:id="rId31" o:title=""/>
                </v:shape>
                <o:OLEObject Type="Embed" ProgID="MDLDrawOLE.MDLDrawObject.1" ShapeID="_x0000_i1037" DrawAspect="Content" ObjectID="_1790053560" r:id="rId32"/>
              </w:object>
            </w:r>
          </w:p>
        </w:tc>
        <w:tc>
          <w:tcPr>
            <w:tcW w:w="482" w:type="pct"/>
          </w:tcPr>
          <w:p w14:paraId="17BCF04F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29" w:type="pct"/>
          </w:tcPr>
          <w:p w14:paraId="465BC2DE" w14:textId="43C173F2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2" w:type="pct"/>
          </w:tcPr>
          <w:p w14:paraId="494F9304" w14:textId="3047AEAD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49D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432" w:type="pct"/>
          </w:tcPr>
          <w:p w14:paraId="0CC7EE87" w14:textId="3CA65020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14" w:type="pct"/>
          </w:tcPr>
          <w:p w14:paraId="6D165DFF" w14:textId="0778B997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8F324C" w:rsidRPr="007B6827" w14:paraId="1000F564" w14:textId="77777777" w:rsidTr="00DD6B81">
        <w:tc>
          <w:tcPr>
            <w:tcW w:w="440" w:type="pct"/>
          </w:tcPr>
          <w:p w14:paraId="6CD7B86D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beb</w:t>
            </w:r>
          </w:p>
        </w:tc>
        <w:tc>
          <w:tcPr>
            <w:tcW w:w="2371" w:type="pct"/>
          </w:tcPr>
          <w:p w14:paraId="2ACB1B12" w14:textId="112BE6B2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4860" w:dyaOrig="2772" w14:anchorId="35091E0D">
                <v:shape id="_x0000_i1038" type="#_x0000_t75" style="width:112.8pt;height:64.3pt" o:ole="">
                  <v:imagedata r:id="rId33" o:title=""/>
                </v:shape>
                <o:OLEObject Type="Embed" ProgID="MDLDrawOLE.MDLDrawObject.1" ShapeID="_x0000_i1038" DrawAspect="Content" ObjectID="_1790053561" r:id="rId34"/>
              </w:object>
            </w:r>
          </w:p>
        </w:tc>
        <w:tc>
          <w:tcPr>
            <w:tcW w:w="482" w:type="pct"/>
          </w:tcPr>
          <w:p w14:paraId="6C5E5309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29" w:type="pct"/>
          </w:tcPr>
          <w:p w14:paraId="79A45FCD" w14:textId="5C3DF8A1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2" w:type="pct"/>
          </w:tcPr>
          <w:p w14:paraId="31FC2C17" w14:textId="0E3F3E83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32" w:type="pct"/>
          </w:tcPr>
          <w:p w14:paraId="3234487F" w14:textId="4AE1B3BF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735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514" w:type="pct"/>
          </w:tcPr>
          <w:p w14:paraId="1ACDF752" w14:textId="7D652738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81CA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8F324C" w:rsidRPr="007B6827" w14:paraId="0F2C7E88" w14:textId="77777777" w:rsidTr="00DD6B81">
        <w:tc>
          <w:tcPr>
            <w:tcW w:w="440" w:type="pct"/>
          </w:tcPr>
          <w:p w14:paraId="677B8209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5t35</w:t>
            </w:r>
          </w:p>
        </w:tc>
        <w:tc>
          <w:tcPr>
            <w:tcW w:w="2371" w:type="pct"/>
          </w:tcPr>
          <w:p w14:paraId="08387F2C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sz w:val="20"/>
                <w:szCs w:val="20"/>
              </w:rPr>
              <w:object w:dxaOrig="5412" w:dyaOrig="2676" w14:anchorId="35F5FE2D">
                <v:shape id="_x0000_i1039" type="#_x0000_t75" style="width:135.85pt;height:67.2pt" o:ole="">
                  <v:imagedata r:id="rId35" o:title=""/>
                </v:shape>
                <o:OLEObject Type="Embed" ProgID="MDLDrawOLE.MDLDrawObject.1" ShapeID="_x0000_i1039" DrawAspect="Content" ObjectID="_1790053562" r:id="rId36"/>
              </w:object>
            </w:r>
          </w:p>
        </w:tc>
        <w:tc>
          <w:tcPr>
            <w:tcW w:w="482" w:type="pct"/>
          </w:tcPr>
          <w:p w14:paraId="36DD9382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329" w:type="pct"/>
          </w:tcPr>
          <w:p w14:paraId="6D70BE29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32" w:type="pct"/>
          </w:tcPr>
          <w:p w14:paraId="193C263B" w14:textId="1D705CB1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32" w:type="pct"/>
          </w:tcPr>
          <w:p w14:paraId="33935850" w14:textId="2EB7508E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14" w:type="pct"/>
          </w:tcPr>
          <w:p w14:paraId="36AFB55A" w14:textId="5D4B40B1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81CAB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8F324C" w:rsidRPr="007B6827" w14:paraId="13C6713E" w14:textId="77777777" w:rsidTr="00DD6B81">
        <w:tc>
          <w:tcPr>
            <w:tcW w:w="440" w:type="pct"/>
          </w:tcPr>
          <w:p w14:paraId="38FEE8F8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znt</w:t>
            </w:r>
          </w:p>
        </w:tc>
        <w:tc>
          <w:tcPr>
            <w:tcW w:w="2371" w:type="pct"/>
          </w:tcPr>
          <w:p w14:paraId="263C4976" w14:textId="475FD4B3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5292" w:dyaOrig="2233" w14:anchorId="505DABC4">
                <v:shape id="_x0000_i1040" type="#_x0000_t75" style="width:140.15pt;height:59.5pt" o:ole="">
                  <v:imagedata r:id="rId37" o:title=""/>
                </v:shape>
                <o:OLEObject Type="Embed" ProgID="MDLDrawOLE.MDLDrawObject.1" ShapeID="_x0000_i1040" DrawAspect="Content" ObjectID="_1790053563" r:id="rId38"/>
              </w:object>
            </w:r>
          </w:p>
        </w:tc>
        <w:tc>
          <w:tcPr>
            <w:tcW w:w="482" w:type="pct"/>
          </w:tcPr>
          <w:p w14:paraId="7A78F822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9" w:type="pct"/>
          </w:tcPr>
          <w:p w14:paraId="0DD41895" w14:textId="543CAB29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2" w:type="pct"/>
          </w:tcPr>
          <w:p w14:paraId="1CBFB2B8" w14:textId="6073F758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32" w:type="pct"/>
          </w:tcPr>
          <w:p w14:paraId="0138053B" w14:textId="275131EF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14" w:type="pct"/>
          </w:tcPr>
          <w:p w14:paraId="5D2D4761" w14:textId="76FA1A68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81CA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8F324C" w:rsidRPr="007B6827" w14:paraId="6E2C6FED" w14:textId="77777777" w:rsidTr="00DD6B81">
        <w:tc>
          <w:tcPr>
            <w:tcW w:w="440" w:type="pct"/>
          </w:tcPr>
          <w:p w14:paraId="3EF303CE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bdt</w:t>
            </w:r>
          </w:p>
        </w:tc>
        <w:tc>
          <w:tcPr>
            <w:tcW w:w="2371" w:type="pct"/>
          </w:tcPr>
          <w:p w14:paraId="0BE5DD17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6072" w:dyaOrig="3036" w14:anchorId="3924DD23">
                <v:shape id="_x0000_i1041" type="#_x0000_t75" style="width:140.65pt;height:70.1pt" o:ole="">
                  <v:imagedata r:id="rId39" o:title=""/>
                </v:shape>
                <o:OLEObject Type="Embed" ProgID="MDLDrawOLE.MDLDrawObject.1" ShapeID="_x0000_i1041" DrawAspect="Content" ObjectID="_1790053564" r:id="rId40"/>
              </w:object>
            </w:r>
          </w:p>
        </w:tc>
        <w:tc>
          <w:tcPr>
            <w:tcW w:w="482" w:type="pct"/>
          </w:tcPr>
          <w:p w14:paraId="45E65F22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329" w:type="pct"/>
          </w:tcPr>
          <w:p w14:paraId="31DC8647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2" w:type="pct"/>
          </w:tcPr>
          <w:p w14:paraId="74180CFC" w14:textId="1F854071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49D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432" w:type="pct"/>
          </w:tcPr>
          <w:p w14:paraId="59B70C6B" w14:textId="26E6CF1A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14" w:type="pct"/>
          </w:tcPr>
          <w:p w14:paraId="5E643BDC" w14:textId="14270FE8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8F324C" w:rsidRPr="007B6827" w14:paraId="3CEBABC2" w14:textId="77777777" w:rsidTr="00DD6B81">
        <w:tc>
          <w:tcPr>
            <w:tcW w:w="440" w:type="pct"/>
          </w:tcPr>
          <w:p w14:paraId="39CEBD73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bdx</w:t>
            </w:r>
          </w:p>
        </w:tc>
        <w:tc>
          <w:tcPr>
            <w:tcW w:w="2371" w:type="pct"/>
          </w:tcPr>
          <w:p w14:paraId="4B46C369" w14:textId="77777777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6251" w:dyaOrig="2411" w14:anchorId="56446AEB">
                <v:shape id="_x0000_i1042" type="#_x0000_t75" style="width:149.3pt;height:57.6pt" o:ole="">
                  <v:imagedata r:id="rId31" o:title=""/>
                </v:shape>
                <o:OLEObject Type="Embed" ProgID="MDLDrawOLE.MDLDrawObject.1" ShapeID="_x0000_i1042" DrawAspect="Content" ObjectID="_1790053565" r:id="rId41"/>
              </w:object>
            </w:r>
          </w:p>
        </w:tc>
        <w:tc>
          <w:tcPr>
            <w:tcW w:w="482" w:type="pct"/>
          </w:tcPr>
          <w:p w14:paraId="0A9755EF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29" w:type="pct"/>
          </w:tcPr>
          <w:p w14:paraId="6AC871BC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2" w:type="pct"/>
          </w:tcPr>
          <w:p w14:paraId="26C0372E" w14:textId="6F22C182" w:rsidR="000E33AD" w:rsidRPr="007B6827" w:rsidRDefault="004249D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32" w:type="pct"/>
          </w:tcPr>
          <w:p w14:paraId="3711992F" w14:textId="7E188DF5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14" w:type="pct"/>
          </w:tcPr>
          <w:p w14:paraId="392E5FC4" w14:textId="5CDDF4B5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F324C" w:rsidRPr="007B6827" w14:paraId="38AE1A9F" w14:textId="77777777" w:rsidTr="00DD6B81">
        <w:tc>
          <w:tcPr>
            <w:tcW w:w="440" w:type="pct"/>
          </w:tcPr>
          <w:p w14:paraId="1C632CA3" w14:textId="6B645A32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r5h</w:t>
            </w:r>
          </w:p>
        </w:tc>
        <w:tc>
          <w:tcPr>
            <w:tcW w:w="2371" w:type="pct"/>
          </w:tcPr>
          <w:p w14:paraId="23B424C9" w14:textId="63F97A0A" w:rsidR="000E33AD" w:rsidRDefault="000E33AD" w:rsidP="002D36BE">
            <w:pPr>
              <w:spacing w:line="300" w:lineRule="auto"/>
            </w:pPr>
            <w:r w:rsidRPr="007B6827">
              <w:rPr>
                <w:sz w:val="20"/>
                <w:szCs w:val="20"/>
              </w:rPr>
              <w:object w:dxaOrig="5412" w:dyaOrig="2676" w14:anchorId="6791EB37">
                <v:shape id="_x0000_i1043" type="#_x0000_t75" style="width:135.85pt;height:67.2pt" o:ole="">
                  <v:imagedata r:id="rId35" o:title=""/>
                </v:shape>
                <o:OLEObject Type="Embed" ProgID="MDLDrawOLE.MDLDrawObject.1" ShapeID="_x0000_i1043" DrawAspect="Content" ObjectID="_1790053566" r:id="rId42"/>
              </w:object>
            </w:r>
          </w:p>
        </w:tc>
        <w:tc>
          <w:tcPr>
            <w:tcW w:w="482" w:type="pct"/>
          </w:tcPr>
          <w:p w14:paraId="50F3F601" w14:textId="03C8166D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329" w:type="pct"/>
          </w:tcPr>
          <w:p w14:paraId="3A316D0A" w14:textId="212D2B6F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32" w:type="pct"/>
          </w:tcPr>
          <w:p w14:paraId="1530E8F5" w14:textId="360F924E" w:rsidR="000E33AD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32" w:type="pct"/>
          </w:tcPr>
          <w:p w14:paraId="1065CE0E" w14:textId="5D46DD9E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14" w:type="pct"/>
          </w:tcPr>
          <w:p w14:paraId="2C9EBAC4" w14:textId="4E41AB18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8F324C" w:rsidRPr="007B6827" w14:paraId="256ECB6B" w14:textId="77777777" w:rsidTr="00DD6B81">
        <w:tc>
          <w:tcPr>
            <w:tcW w:w="440" w:type="pct"/>
          </w:tcPr>
          <w:p w14:paraId="6D5D1D0B" w14:textId="04562FA9" w:rsidR="000E33AD" w:rsidRPr="007B6827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qu8</w:t>
            </w:r>
          </w:p>
        </w:tc>
        <w:tc>
          <w:tcPr>
            <w:tcW w:w="2371" w:type="pct"/>
          </w:tcPr>
          <w:p w14:paraId="2830339F" w14:textId="4B93682F" w:rsidR="000E33AD" w:rsidRDefault="000E33AD" w:rsidP="002D36BE">
            <w:pPr>
              <w:spacing w:line="300" w:lineRule="auto"/>
            </w:pPr>
            <w:r>
              <w:object w:dxaOrig="5244" w:dyaOrig="2352" w14:anchorId="45781F2F">
                <v:shape id="_x0000_i1044" type="#_x0000_t75" style="width:140.15pt;height:62.9pt" o:ole="">
                  <v:imagedata r:id="rId43" o:title=""/>
                </v:shape>
                <o:OLEObject Type="Embed" ProgID="MDLDrawOLE.MDLDrawObject.1" ShapeID="_x0000_i1044" DrawAspect="Content" ObjectID="_1790053567" r:id="rId44"/>
              </w:object>
            </w:r>
          </w:p>
        </w:tc>
        <w:tc>
          <w:tcPr>
            <w:tcW w:w="482" w:type="pct"/>
          </w:tcPr>
          <w:p w14:paraId="16CF6A36" w14:textId="44D22471" w:rsidR="000E33AD" w:rsidRPr="007B6827" w:rsidRDefault="00E6238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9" w:type="pct"/>
          </w:tcPr>
          <w:p w14:paraId="2E2A4F58" w14:textId="6CEFEDF1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28329F83" w14:textId="0AC1FF2D" w:rsidR="000E33AD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432" w:type="pct"/>
          </w:tcPr>
          <w:p w14:paraId="391E3570" w14:textId="1172DB48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14" w:type="pct"/>
          </w:tcPr>
          <w:p w14:paraId="56F4E327" w14:textId="1C451D7D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8F324C" w:rsidRPr="007B6827" w14:paraId="1F17351C" w14:textId="77777777" w:rsidTr="00DD6B81">
        <w:tc>
          <w:tcPr>
            <w:tcW w:w="440" w:type="pct"/>
          </w:tcPr>
          <w:p w14:paraId="372D64B7" w14:textId="211C6EB6" w:rsidR="000E33AD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qvu</w:t>
            </w:r>
          </w:p>
        </w:tc>
        <w:tc>
          <w:tcPr>
            <w:tcW w:w="2371" w:type="pct"/>
          </w:tcPr>
          <w:p w14:paraId="637D9D04" w14:textId="569902B3" w:rsidR="000E33AD" w:rsidRDefault="000E33AD" w:rsidP="002D36BE">
            <w:pPr>
              <w:spacing w:line="300" w:lineRule="auto"/>
            </w:pPr>
            <w:r>
              <w:object w:dxaOrig="5244" w:dyaOrig="2352" w14:anchorId="14CB4EC1">
                <v:shape id="_x0000_i1045" type="#_x0000_t75" style="width:140.15pt;height:62.9pt" o:ole="">
                  <v:imagedata r:id="rId43" o:title=""/>
                </v:shape>
                <o:OLEObject Type="Embed" ProgID="MDLDrawOLE.MDLDrawObject.1" ShapeID="_x0000_i1045" DrawAspect="Content" ObjectID="_1790053568" r:id="rId45"/>
              </w:object>
            </w:r>
          </w:p>
        </w:tc>
        <w:tc>
          <w:tcPr>
            <w:tcW w:w="482" w:type="pct"/>
          </w:tcPr>
          <w:p w14:paraId="64FD88CE" w14:textId="6BAD1834" w:rsidR="000E33AD" w:rsidRPr="007B6827" w:rsidRDefault="00E6238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9" w:type="pct"/>
          </w:tcPr>
          <w:p w14:paraId="6D762551" w14:textId="7AC8A8CF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68829680" w14:textId="3CB2AA9B" w:rsidR="000E33AD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32" w:type="pct"/>
          </w:tcPr>
          <w:p w14:paraId="74D492ED" w14:textId="35371472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14" w:type="pct"/>
          </w:tcPr>
          <w:p w14:paraId="1A15738E" w14:textId="5C3165B2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8F324C" w:rsidRPr="007B6827" w14:paraId="398316CA" w14:textId="77777777" w:rsidTr="00DD6B81">
        <w:tc>
          <w:tcPr>
            <w:tcW w:w="440" w:type="pct"/>
          </w:tcPr>
          <w:p w14:paraId="7584A76D" w14:textId="1CCC2F57" w:rsidR="000E33AD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qw6</w:t>
            </w:r>
          </w:p>
        </w:tc>
        <w:tc>
          <w:tcPr>
            <w:tcW w:w="2371" w:type="pct"/>
          </w:tcPr>
          <w:p w14:paraId="7D180225" w14:textId="191EEC9A" w:rsidR="000E33AD" w:rsidRDefault="006725FF" w:rsidP="002D36BE">
            <w:pPr>
              <w:spacing w:line="300" w:lineRule="auto"/>
            </w:pPr>
            <w:r>
              <w:object w:dxaOrig="5160" w:dyaOrig="2377" w14:anchorId="1D4CFEE5">
                <v:shape id="_x0000_i1046" type="#_x0000_t75" style="width:149.3pt;height:68.65pt" o:ole="">
                  <v:imagedata r:id="rId46" o:title=""/>
                </v:shape>
                <o:OLEObject Type="Embed" ProgID="MDLDrawOLE.MDLDrawObject.1" ShapeID="_x0000_i1046" DrawAspect="Content" ObjectID="_1790053569" r:id="rId47"/>
              </w:object>
            </w:r>
          </w:p>
        </w:tc>
        <w:tc>
          <w:tcPr>
            <w:tcW w:w="482" w:type="pct"/>
          </w:tcPr>
          <w:p w14:paraId="1D1747E5" w14:textId="37394D25" w:rsidR="000E33AD" w:rsidRPr="007B6827" w:rsidRDefault="0020042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329" w:type="pct"/>
          </w:tcPr>
          <w:p w14:paraId="212DD8D0" w14:textId="28EB5CE9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76E35503" w14:textId="55D909BA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432" w:type="pct"/>
          </w:tcPr>
          <w:p w14:paraId="0A414FCD" w14:textId="3DC01F2F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14" w:type="pct"/>
          </w:tcPr>
          <w:p w14:paraId="069F1AC2" w14:textId="52C6DC68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8F324C" w:rsidRPr="007B6827" w14:paraId="7608012B" w14:textId="77777777" w:rsidTr="00DD6B81">
        <w:tc>
          <w:tcPr>
            <w:tcW w:w="440" w:type="pct"/>
          </w:tcPr>
          <w:p w14:paraId="536A1BDC" w14:textId="22D57759" w:rsidR="000E33AD" w:rsidRDefault="000E33AD" w:rsidP="002D36B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qw7</w:t>
            </w:r>
          </w:p>
        </w:tc>
        <w:tc>
          <w:tcPr>
            <w:tcW w:w="2371" w:type="pct"/>
          </w:tcPr>
          <w:p w14:paraId="28BB9F0A" w14:textId="25B77B29" w:rsidR="000E33AD" w:rsidRDefault="00960E85" w:rsidP="002D36BE">
            <w:pPr>
              <w:spacing w:line="300" w:lineRule="auto"/>
            </w:pPr>
            <w:r>
              <w:object w:dxaOrig="5496" w:dyaOrig="1873" w14:anchorId="4623F958">
                <v:shape id="_x0000_i1047" type="#_x0000_t75" style="width:164.15pt;height:55.7pt" o:ole="">
                  <v:imagedata r:id="rId48" o:title=""/>
                </v:shape>
                <o:OLEObject Type="Embed" ProgID="MDLDrawOLE.MDLDrawObject.1" ShapeID="_x0000_i1047" DrawAspect="Content" ObjectID="_1790053570" r:id="rId49"/>
              </w:object>
            </w:r>
          </w:p>
        </w:tc>
        <w:tc>
          <w:tcPr>
            <w:tcW w:w="482" w:type="pct"/>
          </w:tcPr>
          <w:p w14:paraId="40D10D7D" w14:textId="1134C5C8" w:rsidR="000E33AD" w:rsidRPr="007B6827" w:rsidRDefault="00200428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329" w:type="pct"/>
          </w:tcPr>
          <w:p w14:paraId="2EFF397F" w14:textId="0381C5E6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104D82C0" w14:textId="39790FC2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45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2" w:type="pct"/>
          </w:tcPr>
          <w:p w14:paraId="089DA96A" w14:textId="11780678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14" w:type="pct"/>
          </w:tcPr>
          <w:p w14:paraId="2378FAB0" w14:textId="6B55086B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8F324C" w:rsidRPr="007B6827" w14:paraId="1C2AE19C" w14:textId="77777777" w:rsidTr="00DD6B81">
        <w:tc>
          <w:tcPr>
            <w:tcW w:w="440" w:type="pct"/>
          </w:tcPr>
          <w:p w14:paraId="6CB73297" w14:textId="50FA1315" w:rsidR="000E33AD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hax</w:t>
            </w:r>
          </w:p>
        </w:tc>
        <w:tc>
          <w:tcPr>
            <w:tcW w:w="2371" w:type="pct"/>
          </w:tcPr>
          <w:p w14:paraId="4B1CC7B0" w14:textId="49C53B08" w:rsidR="000E33AD" w:rsidRDefault="000E33AD" w:rsidP="003D1D5E">
            <w:pPr>
              <w:spacing w:line="300" w:lineRule="auto"/>
            </w:pPr>
            <w:r w:rsidRPr="007B6827">
              <w:rPr>
                <w:sz w:val="20"/>
                <w:szCs w:val="20"/>
              </w:rPr>
              <w:object w:dxaOrig="4380" w:dyaOrig="2304" w14:anchorId="24BAFF45">
                <v:shape id="_x0000_i1048" type="#_x0000_t75" style="width:117.6pt;height:61.9pt" o:ole="">
                  <v:imagedata r:id="rId50" o:title=""/>
                </v:shape>
                <o:OLEObject Type="Embed" ProgID="MDLDrawOLE.MDLDrawObject.1" ShapeID="_x0000_i1048" DrawAspect="Content" ObjectID="_1790053571" r:id="rId51"/>
              </w:object>
            </w:r>
          </w:p>
        </w:tc>
        <w:tc>
          <w:tcPr>
            <w:tcW w:w="482" w:type="pct"/>
          </w:tcPr>
          <w:p w14:paraId="2A257618" w14:textId="094D02E8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329" w:type="pct"/>
          </w:tcPr>
          <w:p w14:paraId="7A30314F" w14:textId="6A752F0F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25E0A58D" w14:textId="139A5345" w:rsidR="000E33AD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32" w:type="pct"/>
          </w:tcPr>
          <w:p w14:paraId="363BE3D2" w14:textId="3B5E62DE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14" w:type="pct"/>
          </w:tcPr>
          <w:p w14:paraId="329FC1B6" w14:textId="64687D1D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81CAB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8F324C" w:rsidRPr="007B6827" w14:paraId="5A4C0713" w14:textId="77777777" w:rsidTr="00DD6B81">
        <w:tc>
          <w:tcPr>
            <w:tcW w:w="440" w:type="pct"/>
          </w:tcPr>
          <w:p w14:paraId="38291668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hay</w:t>
            </w:r>
          </w:p>
        </w:tc>
        <w:tc>
          <w:tcPr>
            <w:tcW w:w="2371" w:type="pct"/>
          </w:tcPr>
          <w:p w14:paraId="1B4D60F6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4211" w:dyaOrig="2172" w14:anchorId="19C6A618">
                <v:shape id="_x0000_i1049" type="#_x0000_t75" style="width:116.65pt;height:60pt" o:ole="">
                  <v:imagedata r:id="rId52" o:title=""/>
                </v:shape>
                <o:OLEObject Type="Embed" ProgID="MDLDrawOLE.MDLDrawObject.1" ShapeID="_x0000_i1049" DrawAspect="Content" ObjectID="_1790053572" r:id="rId53"/>
              </w:object>
            </w:r>
          </w:p>
        </w:tc>
        <w:tc>
          <w:tcPr>
            <w:tcW w:w="482" w:type="pct"/>
          </w:tcPr>
          <w:p w14:paraId="07B31A32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29" w:type="pct"/>
          </w:tcPr>
          <w:p w14:paraId="7D00A570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2" w:type="pct"/>
          </w:tcPr>
          <w:p w14:paraId="1CD7B024" w14:textId="1EC78F29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C745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2" w:type="pct"/>
          </w:tcPr>
          <w:p w14:paraId="198D2661" w14:textId="265B9D5B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14" w:type="pct"/>
          </w:tcPr>
          <w:p w14:paraId="57060DC9" w14:textId="4059BE32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8F324C" w:rsidRPr="007B6827" w14:paraId="1E553A39" w14:textId="77777777" w:rsidTr="00DD6B81">
        <w:tc>
          <w:tcPr>
            <w:tcW w:w="440" w:type="pct"/>
          </w:tcPr>
          <w:p w14:paraId="31B8417D" w14:textId="7ED4BBDC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s4e</w:t>
            </w:r>
          </w:p>
        </w:tc>
        <w:tc>
          <w:tcPr>
            <w:tcW w:w="2371" w:type="pct"/>
          </w:tcPr>
          <w:p w14:paraId="04B52D3C" w14:textId="7609640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4356" w:dyaOrig="2244" w14:anchorId="4237E999">
                <v:shape id="_x0000_i1050" type="#_x0000_t75" style="width:116.65pt;height:60pt" o:ole="">
                  <v:imagedata r:id="rId54" o:title=""/>
                </v:shape>
                <o:OLEObject Type="Embed" ProgID="MDLDrawOLE.MDLDrawObject.1" ShapeID="_x0000_i1050" DrawAspect="Content" ObjectID="_1790053573" r:id="rId55"/>
              </w:object>
            </w:r>
          </w:p>
        </w:tc>
        <w:tc>
          <w:tcPr>
            <w:tcW w:w="482" w:type="pct"/>
          </w:tcPr>
          <w:p w14:paraId="2F848A73" w14:textId="614F4B64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329" w:type="pct"/>
          </w:tcPr>
          <w:p w14:paraId="0AC03945" w14:textId="3A0C1611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2" w:type="pct"/>
          </w:tcPr>
          <w:p w14:paraId="0B61B73B" w14:textId="710E8199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C745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" w:type="pct"/>
          </w:tcPr>
          <w:p w14:paraId="3EBEF786" w14:textId="3A6B6CA6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14" w:type="pct"/>
          </w:tcPr>
          <w:p w14:paraId="3F2AA626" w14:textId="19A147DB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81C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F324C" w:rsidRPr="007B6827" w14:paraId="15A7A9C0" w14:textId="77777777" w:rsidTr="00DD6B81">
        <w:tc>
          <w:tcPr>
            <w:tcW w:w="440" w:type="pct"/>
          </w:tcPr>
          <w:p w14:paraId="46A75A13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z6l</w:t>
            </w:r>
          </w:p>
        </w:tc>
        <w:tc>
          <w:tcPr>
            <w:tcW w:w="2371" w:type="pct"/>
          </w:tcPr>
          <w:p w14:paraId="1D375BAD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4847" w:dyaOrig="2640" w14:anchorId="1E073CB9">
                <v:shape id="_x0000_i1051" type="#_x0000_t75" style="width:116.65pt;height:63.35pt" o:ole="">
                  <v:imagedata r:id="rId56" o:title=""/>
                </v:shape>
                <o:OLEObject Type="Embed" ProgID="MDLDrawOLE.MDLDrawObject.1" ShapeID="_x0000_i1051" DrawAspect="Content" ObjectID="_1790053574" r:id="rId57"/>
              </w:object>
            </w:r>
          </w:p>
        </w:tc>
        <w:tc>
          <w:tcPr>
            <w:tcW w:w="482" w:type="pct"/>
          </w:tcPr>
          <w:p w14:paraId="6C2CDF48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329" w:type="pct"/>
          </w:tcPr>
          <w:p w14:paraId="107EBAC8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68D0343D" w14:textId="03CD00F1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745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16710119" w14:textId="2BCA017A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7353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514" w:type="pct"/>
          </w:tcPr>
          <w:p w14:paraId="0843D601" w14:textId="06B7E0A2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8F324C" w:rsidRPr="007B6827" w14:paraId="7FA50355" w14:textId="77777777" w:rsidTr="00DD6B81">
        <w:tc>
          <w:tcPr>
            <w:tcW w:w="440" w:type="pct"/>
          </w:tcPr>
          <w:p w14:paraId="4606415D" w14:textId="32104D26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z76</w:t>
            </w:r>
          </w:p>
        </w:tc>
        <w:tc>
          <w:tcPr>
            <w:tcW w:w="2371" w:type="pct"/>
          </w:tcPr>
          <w:p w14:paraId="79065A08" w14:textId="7B40AA16" w:rsidR="000E33AD" w:rsidRDefault="000E33AD" w:rsidP="003D1D5E">
            <w:pPr>
              <w:spacing w:line="300" w:lineRule="auto"/>
            </w:pPr>
            <w:r w:rsidRPr="007B6827">
              <w:rPr>
                <w:sz w:val="20"/>
                <w:szCs w:val="20"/>
              </w:rPr>
              <w:object w:dxaOrig="4823" w:dyaOrig="2592" w14:anchorId="366C7E93">
                <v:shape id="_x0000_i1052" type="#_x0000_t75" style="width:116.65pt;height:62.9pt" o:ole="">
                  <v:imagedata r:id="rId58" o:title=""/>
                </v:shape>
                <o:OLEObject Type="Embed" ProgID="MDLDrawOLE.MDLDrawObject.1" ShapeID="_x0000_i1052" DrawAspect="Content" ObjectID="_1790053575" r:id="rId59"/>
              </w:object>
            </w:r>
          </w:p>
        </w:tc>
        <w:tc>
          <w:tcPr>
            <w:tcW w:w="482" w:type="pct"/>
          </w:tcPr>
          <w:p w14:paraId="03B8EF87" w14:textId="7ACA024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29" w:type="pct"/>
          </w:tcPr>
          <w:p w14:paraId="68C9C304" w14:textId="32C65A66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1F4B5A67" w14:textId="7E86D796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32" w:type="pct"/>
          </w:tcPr>
          <w:p w14:paraId="28D7F51D" w14:textId="11BDB2EB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14" w:type="pct"/>
          </w:tcPr>
          <w:p w14:paraId="7FE32F40" w14:textId="1D0DA2CB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8F324C" w:rsidRPr="007B6827" w14:paraId="026079B1" w14:textId="77777777" w:rsidTr="00DD6B81">
        <w:tc>
          <w:tcPr>
            <w:tcW w:w="440" w:type="pct"/>
          </w:tcPr>
          <w:p w14:paraId="5C27F2D4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z77</w:t>
            </w:r>
          </w:p>
        </w:tc>
        <w:tc>
          <w:tcPr>
            <w:tcW w:w="2371" w:type="pct"/>
          </w:tcPr>
          <w:p w14:paraId="039BA52E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4164" w:dyaOrig="2352" w14:anchorId="16B13ED4">
                <v:shape id="_x0000_i1053" type="#_x0000_t75" style="width:116.65pt;height:65.75pt" o:ole="">
                  <v:imagedata r:id="rId60" o:title=""/>
                </v:shape>
                <o:OLEObject Type="Embed" ProgID="MDLDrawOLE.MDLDrawObject.1" ShapeID="_x0000_i1053" DrawAspect="Content" ObjectID="_1790053576" r:id="rId61"/>
              </w:object>
            </w:r>
          </w:p>
        </w:tc>
        <w:tc>
          <w:tcPr>
            <w:tcW w:w="482" w:type="pct"/>
          </w:tcPr>
          <w:p w14:paraId="355A0A7F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329" w:type="pct"/>
          </w:tcPr>
          <w:p w14:paraId="5A516C86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" w:type="pct"/>
          </w:tcPr>
          <w:p w14:paraId="00BD27FA" w14:textId="7037B695" w:rsidR="000E33AD" w:rsidRPr="007B6827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32" w:type="pct"/>
          </w:tcPr>
          <w:p w14:paraId="73B34662" w14:textId="4B311AA2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14" w:type="pct"/>
          </w:tcPr>
          <w:p w14:paraId="3FA01005" w14:textId="7C7F9C11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81CAB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8F324C" w:rsidRPr="007B6827" w14:paraId="79299813" w14:textId="77777777" w:rsidTr="00DD6B81">
        <w:tc>
          <w:tcPr>
            <w:tcW w:w="440" w:type="pct"/>
          </w:tcPr>
          <w:p w14:paraId="4A92BD89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g1p</w:t>
            </w:r>
          </w:p>
        </w:tc>
        <w:tc>
          <w:tcPr>
            <w:tcW w:w="2371" w:type="pct"/>
          </w:tcPr>
          <w:p w14:paraId="7A7E1A7D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sz w:val="20"/>
                <w:szCs w:val="20"/>
              </w:rPr>
              <w:object w:dxaOrig="4380" w:dyaOrig="2304" w14:anchorId="369ABFA5">
                <v:shape id="_x0000_i1054" type="#_x0000_t75" style="width:116.65pt;height:61.45pt" o:ole="">
                  <v:imagedata r:id="rId50" o:title=""/>
                </v:shape>
                <o:OLEObject Type="Embed" ProgID="MDLDrawOLE.MDLDrawObject.1" ShapeID="_x0000_i1054" DrawAspect="Content" ObjectID="_1790053577" r:id="rId62"/>
              </w:object>
            </w:r>
          </w:p>
        </w:tc>
        <w:tc>
          <w:tcPr>
            <w:tcW w:w="482" w:type="pct"/>
          </w:tcPr>
          <w:p w14:paraId="5953BE54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329" w:type="pct"/>
          </w:tcPr>
          <w:p w14:paraId="7CB97B5F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72BEEA10" w14:textId="2A78164D" w:rsidR="000E33AD" w:rsidRPr="007B6827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432" w:type="pct"/>
          </w:tcPr>
          <w:p w14:paraId="21266013" w14:textId="37E1C06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7353E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514" w:type="pct"/>
          </w:tcPr>
          <w:p w14:paraId="584080E8" w14:textId="3CEE2C6D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8F324C" w:rsidRPr="007B6827" w14:paraId="20A234DB" w14:textId="77777777" w:rsidTr="00DD6B81">
        <w:tc>
          <w:tcPr>
            <w:tcW w:w="440" w:type="pct"/>
          </w:tcPr>
          <w:p w14:paraId="4BBBF90D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hr2</w:t>
            </w:r>
          </w:p>
        </w:tc>
        <w:tc>
          <w:tcPr>
            <w:tcW w:w="2371" w:type="pct"/>
          </w:tcPr>
          <w:p w14:paraId="054E5426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sz w:val="20"/>
                <w:szCs w:val="20"/>
              </w:rPr>
              <w:object w:dxaOrig="4380" w:dyaOrig="2304" w14:anchorId="69B6FAD3">
                <v:shape id="_x0000_i1055" type="#_x0000_t75" style="width:116.65pt;height:61.45pt" o:ole="">
                  <v:imagedata r:id="rId50" o:title=""/>
                </v:shape>
                <o:OLEObject Type="Embed" ProgID="MDLDrawOLE.MDLDrawObject.1" ShapeID="_x0000_i1055" DrawAspect="Content" ObjectID="_1790053578" r:id="rId63"/>
              </w:object>
            </w:r>
          </w:p>
        </w:tc>
        <w:tc>
          <w:tcPr>
            <w:tcW w:w="482" w:type="pct"/>
          </w:tcPr>
          <w:p w14:paraId="5553EBD2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329" w:type="pct"/>
          </w:tcPr>
          <w:p w14:paraId="0F8AB5B4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576968C5" w14:textId="5A231EEF" w:rsidR="000E33AD" w:rsidRPr="007B6827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32" w:type="pct"/>
          </w:tcPr>
          <w:p w14:paraId="01E5381E" w14:textId="50DA056A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14" w:type="pct"/>
          </w:tcPr>
          <w:p w14:paraId="51A6959D" w14:textId="7B6289CF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8F324C" w:rsidRPr="007B6827" w14:paraId="0BA0E042" w14:textId="77777777" w:rsidTr="00DD6B81">
        <w:tc>
          <w:tcPr>
            <w:tcW w:w="440" w:type="pct"/>
          </w:tcPr>
          <w:p w14:paraId="09D26657" w14:textId="77777777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g1q</w:t>
            </w:r>
          </w:p>
        </w:tc>
        <w:tc>
          <w:tcPr>
            <w:tcW w:w="2371" w:type="pct"/>
          </w:tcPr>
          <w:p w14:paraId="67ACD498" w14:textId="464220F9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5231" w:dyaOrig="1968" w14:anchorId="2BC16159">
                <v:shape id="_x0000_i1056" type="#_x0000_t75" style="width:130.1pt;height:48.95pt" o:ole="">
                  <v:imagedata r:id="rId64" o:title=""/>
                </v:shape>
                <o:OLEObject Type="Embed" ProgID="MDLDrawOLE.MDLDrawObject.1" ShapeID="_x0000_i1056" DrawAspect="Content" ObjectID="_1790053579" r:id="rId65"/>
              </w:object>
            </w:r>
          </w:p>
        </w:tc>
        <w:tc>
          <w:tcPr>
            <w:tcW w:w="482" w:type="pct"/>
          </w:tcPr>
          <w:p w14:paraId="71080979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9" w:type="pct"/>
          </w:tcPr>
          <w:p w14:paraId="5C6064C3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2" w:type="pct"/>
          </w:tcPr>
          <w:p w14:paraId="790665C7" w14:textId="4B37F3F9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7455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432" w:type="pct"/>
          </w:tcPr>
          <w:p w14:paraId="057B7470" w14:textId="4DE56288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14" w:type="pct"/>
          </w:tcPr>
          <w:p w14:paraId="6C2EAAF3" w14:textId="13F73DF8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8F324C" w:rsidRPr="007B6827" w14:paraId="4C4542AA" w14:textId="77777777" w:rsidTr="00DD6B81">
        <w:tc>
          <w:tcPr>
            <w:tcW w:w="440" w:type="pct"/>
          </w:tcPr>
          <w:p w14:paraId="7994780F" w14:textId="2EC93AF6" w:rsidR="000E33AD" w:rsidRPr="007B6827" w:rsidRDefault="000E33AD" w:rsidP="003D1D5E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qjr</w:t>
            </w:r>
          </w:p>
        </w:tc>
        <w:tc>
          <w:tcPr>
            <w:tcW w:w="2371" w:type="pct"/>
          </w:tcPr>
          <w:p w14:paraId="4FCEC957" w14:textId="37808263" w:rsidR="000E33AD" w:rsidRDefault="000E33AD" w:rsidP="003D1D5E">
            <w:pPr>
              <w:spacing w:line="300" w:lineRule="auto"/>
            </w:pPr>
            <w:r>
              <w:object w:dxaOrig="5257" w:dyaOrig="2437" w14:anchorId="14040CCA">
                <v:shape id="_x0000_i1057" type="#_x0000_t75" style="width:133.9pt;height:61.9pt" o:ole="">
                  <v:imagedata r:id="rId66" o:title=""/>
                </v:shape>
                <o:OLEObject Type="Embed" ProgID="MDLDrawOLE.MDLDrawObject.1" ShapeID="_x0000_i1057" DrawAspect="Content" ObjectID="_1790053580" r:id="rId67"/>
              </w:object>
            </w:r>
          </w:p>
        </w:tc>
        <w:tc>
          <w:tcPr>
            <w:tcW w:w="482" w:type="pct"/>
          </w:tcPr>
          <w:p w14:paraId="4B0EEC0A" w14:textId="7B151031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329" w:type="pct"/>
          </w:tcPr>
          <w:p w14:paraId="168228E2" w14:textId="617CC987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2" w:type="pct"/>
          </w:tcPr>
          <w:p w14:paraId="1A671323" w14:textId="27554BD3" w:rsidR="000E33AD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432" w:type="pct"/>
          </w:tcPr>
          <w:p w14:paraId="7F55DF8E" w14:textId="3FC25D93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514" w:type="pct"/>
          </w:tcPr>
          <w:p w14:paraId="1C6E537C" w14:textId="75719023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8F324C" w:rsidRPr="007B6827" w14:paraId="5FA5D5E0" w14:textId="77777777" w:rsidTr="00DD6B81">
        <w:tc>
          <w:tcPr>
            <w:tcW w:w="440" w:type="pct"/>
          </w:tcPr>
          <w:p w14:paraId="0FEBEC74" w14:textId="4553C7F4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jto</w:t>
            </w:r>
          </w:p>
        </w:tc>
        <w:tc>
          <w:tcPr>
            <w:tcW w:w="2371" w:type="pct"/>
          </w:tcPr>
          <w:p w14:paraId="68DACC72" w14:textId="133EE455" w:rsidR="000E33AD" w:rsidRDefault="000E33AD" w:rsidP="004B7378">
            <w:pPr>
              <w:spacing w:line="300" w:lineRule="auto"/>
            </w:pPr>
            <w:r>
              <w:object w:dxaOrig="5495" w:dyaOrig="2447" w14:anchorId="3A2AB3C2">
                <v:shape id="_x0000_i1058" type="#_x0000_t75" style="width:137.3pt;height:60.95pt" o:ole="">
                  <v:imagedata r:id="rId68" o:title=""/>
                </v:shape>
                <o:OLEObject Type="Embed" ProgID="MDLDrawOLE.MDLDrawObject.1" ShapeID="_x0000_i1058" DrawAspect="Content" ObjectID="_1790053581" r:id="rId69"/>
              </w:object>
            </w:r>
          </w:p>
        </w:tc>
        <w:tc>
          <w:tcPr>
            <w:tcW w:w="482" w:type="pct"/>
          </w:tcPr>
          <w:p w14:paraId="2CE214FF" w14:textId="6ECA55F6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329" w:type="pct"/>
          </w:tcPr>
          <w:p w14:paraId="784C3D78" w14:textId="6350AA56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32" w:type="pct"/>
          </w:tcPr>
          <w:p w14:paraId="1FDF25B3" w14:textId="63966CA2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745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2" w:type="pct"/>
          </w:tcPr>
          <w:p w14:paraId="4EB5F64E" w14:textId="292F895B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14" w:type="pct"/>
          </w:tcPr>
          <w:p w14:paraId="35B6E39B" w14:textId="5C567336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8F324C" w:rsidRPr="007B6827" w14:paraId="57F66ECD" w14:textId="77777777" w:rsidTr="00DD6B81">
        <w:tc>
          <w:tcPr>
            <w:tcW w:w="440" w:type="pct"/>
          </w:tcPr>
          <w:p w14:paraId="2D5AFDE2" w14:textId="77777777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jtp</w:t>
            </w:r>
          </w:p>
        </w:tc>
        <w:tc>
          <w:tcPr>
            <w:tcW w:w="2371" w:type="pct"/>
          </w:tcPr>
          <w:p w14:paraId="16CA9DF2" w14:textId="77777777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sz w:val="20"/>
                <w:szCs w:val="20"/>
              </w:rPr>
              <w:object w:dxaOrig="4331" w:dyaOrig="2712" w14:anchorId="507D3875">
                <v:shape id="_x0000_i1059" type="#_x0000_t75" style="width:116.65pt;height:72.95pt" o:ole="">
                  <v:imagedata r:id="rId70" o:title=""/>
                </v:shape>
                <o:OLEObject Type="Embed" ProgID="MDLDrawOLE.MDLDrawObject.1" ShapeID="_x0000_i1059" DrawAspect="Content" ObjectID="_1790053582" r:id="rId71"/>
              </w:object>
            </w:r>
          </w:p>
        </w:tc>
        <w:tc>
          <w:tcPr>
            <w:tcW w:w="482" w:type="pct"/>
          </w:tcPr>
          <w:p w14:paraId="618D4B78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329" w:type="pct"/>
          </w:tcPr>
          <w:p w14:paraId="04952047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2" w:type="pct"/>
          </w:tcPr>
          <w:p w14:paraId="6803E38F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32" w:type="pct"/>
          </w:tcPr>
          <w:p w14:paraId="783DE5BF" w14:textId="2EFB3C4F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14" w:type="pct"/>
          </w:tcPr>
          <w:p w14:paraId="79A3D9CD" w14:textId="249B5303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81CAB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8F324C" w:rsidRPr="007B6827" w14:paraId="1D958337" w14:textId="77777777" w:rsidTr="00DD6B81">
        <w:tc>
          <w:tcPr>
            <w:tcW w:w="440" w:type="pct"/>
          </w:tcPr>
          <w:p w14:paraId="24058325" w14:textId="0A59EDB6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q2j</w:t>
            </w:r>
          </w:p>
        </w:tc>
        <w:tc>
          <w:tcPr>
            <w:tcW w:w="2371" w:type="pct"/>
          </w:tcPr>
          <w:p w14:paraId="0284DFA9" w14:textId="4049F659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4932" w:dyaOrig="2364" w14:anchorId="370119DD">
                <v:shape id="_x0000_i1060" type="#_x0000_t75" style="width:122.9pt;height:58.55pt" o:ole="">
                  <v:imagedata r:id="rId72" o:title=""/>
                </v:shape>
                <o:OLEObject Type="Embed" ProgID="MDLDrawOLE.MDLDrawObject.1" ShapeID="_x0000_i1060" DrawAspect="Content" ObjectID="_1790053583" r:id="rId73"/>
              </w:object>
            </w:r>
          </w:p>
        </w:tc>
        <w:tc>
          <w:tcPr>
            <w:tcW w:w="482" w:type="pct"/>
          </w:tcPr>
          <w:p w14:paraId="1325C72D" w14:textId="707C7D9C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329" w:type="pct"/>
          </w:tcPr>
          <w:p w14:paraId="2B56D28E" w14:textId="72EBBC3C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2" w:type="pct"/>
          </w:tcPr>
          <w:p w14:paraId="3CD856D2" w14:textId="1C8C91AB" w:rsidR="000E33AD" w:rsidRPr="007B6827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32" w:type="pct"/>
          </w:tcPr>
          <w:p w14:paraId="528789D5" w14:textId="41E05CBF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14" w:type="pct"/>
          </w:tcPr>
          <w:p w14:paraId="34BF9E86" w14:textId="32FE2F8F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81CA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8F324C" w:rsidRPr="007B6827" w14:paraId="6D4BB377" w14:textId="77777777" w:rsidTr="00DD6B81">
        <w:tc>
          <w:tcPr>
            <w:tcW w:w="440" w:type="pct"/>
          </w:tcPr>
          <w:p w14:paraId="6A5682E7" w14:textId="77777777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bb2</w:t>
            </w:r>
          </w:p>
        </w:tc>
        <w:tc>
          <w:tcPr>
            <w:tcW w:w="2371" w:type="pct"/>
          </w:tcPr>
          <w:p w14:paraId="13E8D31A" w14:textId="22DBAC03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6696" w:dyaOrig="2844" w14:anchorId="585DD5B0">
                <v:shape id="_x0000_i1061" type="#_x0000_t75" style="width:167.5pt;height:1in" o:ole="">
                  <v:imagedata r:id="rId74" o:title=""/>
                </v:shape>
                <o:OLEObject Type="Embed" ProgID="MDLDrawOLE.MDLDrawObject.1" ShapeID="_x0000_i1061" DrawAspect="Content" ObjectID="_1790053584" r:id="rId75"/>
              </w:object>
            </w:r>
          </w:p>
        </w:tc>
        <w:tc>
          <w:tcPr>
            <w:tcW w:w="482" w:type="pct"/>
          </w:tcPr>
          <w:p w14:paraId="5CE8698A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329" w:type="pct"/>
          </w:tcPr>
          <w:p w14:paraId="5B25AE9E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2" w:type="pct"/>
          </w:tcPr>
          <w:p w14:paraId="4FA8DB48" w14:textId="10AF129E" w:rsidR="000E33AD" w:rsidRPr="007B6827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32" w:type="pct"/>
          </w:tcPr>
          <w:p w14:paraId="1BF14AFA" w14:textId="722E2619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14" w:type="pct"/>
          </w:tcPr>
          <w:p w14:paraId="12D608ED" w14:textId="0789D1D1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8F324C" w:rsidRPr="007B6827" w14:paraId="4E6082FF" w14:textId="77777777" w:rsidTr="00DD6B81">
        <w:tc>
          <w:tcPr>
            <w:tcW w:w="440" w:type="pct"/>
          </w:tcPr>
          <w:p w14:paraId="0C30BFF7" w14:textId="77777777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bb3</w:t>
            </w:r>
          </w:p>
        </w:tc>
        <w:tc>
          <w:tcPr>
            <w:tcW w:w="2371" w:type="pct"/>
          </w:tcPr>
          <w:p w14:paraId="45411137" w14:textId="6CA185BB" w:rsidR="000E33AD" w:rsidRDefault="000E33AD" w:rsidP="004B7378">
            <w:pPr>
              <w:spacing w:line="300" w:lineRule="auto"/>
            </w:pPr>
            <w:r>
              <w:object w:dxaOrig="6696" w:dyaOrig="2844" w14:anchorId="3D689DA9">
                <v:shape id="_x0000_i1062" type="#_x0000_t75" style="width:167.5pt;height:1in" o:ole="">
                  <v:imagedata r:id="rId74" o:title=""/>
                </v:shape>
                <o:OLEObject Type="Embed" ProgID="MDLDrawOLE.MDLDrawObject.1" ShapeID="_x0000_i1062" DrawAspect="Content" ObjectID="_1790053585" r:id="rId76"/>
              </w:object>
            </w:r>
          </w:p>
        </w:tc>
        <w:tc>
          <w:tcPr>
            <w:tcW w:w="482" w:type="pct"/>
          </w:tcPr>
          <w:p w14:paraId="2BD49E9C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329" w:type="pct"/>
          </w:tcPr>
          <w:p w14:paraId="16D58E62" w14:textId="77777777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2" w:type="pct"/>
          </w:tcPr>
          <w:p w14:paraId="19C3F290" w14:textId="789AB283" w:rsidR="000E33AD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432" w:type="pct"/>
          </w:tcPr>
          <w:p w14:paraId="0D3D3131" w14:textId="3035CAFF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14" w:type="pct"/>
          </w:tcPr>
          <w:p w14:paraId="7F94E516" w14:textId="4BC62215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8F324C" w:rsidRPr="007B6827" w14:paraId="7F8C4000" w14:textId="77777777" w:rsidTr="00DD6B81">
        <w:tc>
          <w:tcPr>
            <w:tcW w:w="440" w:type="pct"/>
          </w:tcPr>
          <w:p w14:paraId="3E6344F9" w14:textId="1C8F3A8C" w:rsidR="000E33AD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bb4</w:t>
            </w:r>
          </w:p>
        </w:tc>
        <w:tc>
          <w:tcPr>
            <w:tcW w:w="2371" w:type="pct"/>
          </w:tcPr>
          <w:p w14:paraId="0159C892" w14:textId="68C09A45" w:rsidR="000E33AD" w:rsidRDefault="000E33AD" w:rsidP="004B7378">
            <w:pPr>
              <w:spacing w:line="300" w:lineRule="auto"/>
            </w:pPr>
            <w:r>
              <w:object w:dxaOrig="4740" w:dyaOrig="2868" w14:anchorId="3DC5CFC5">
                <v:shape id="_x0000_i1063" type="#_x0000_t75" style="width:115.7pt;height:70.1pt" o:ole="">
                  <v:imagedata r:id="rId77" o:title=""/>
                </v:shape>
                <o:OLEObject Type="Embed" ProgID="MDLDrawOLE.MDLDrawObject.1" ShapeID="_x0000_i1063" DrawAspect="Content" ObjectID="_1790053586" r:id="rId78"/>
              </w:object>
            </w:r>
          </w:p>
        </w:tc>
        <w:tc>
          <w:tcPr>
            <w:tcW w:w="482" w:type="pct"/>
          </w:tcPr>
          <w:p w14:paraId="6C7040C9" w14:textId="3FEB43E0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329" w:type="pct"/>
          </w:tcPr>
          <w:p w14:paraId="29723E42" w14:textId="3F97B70D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" w:type="pct"/>
          </w:tcPr>
          <w:p w14:paraId="1ECB23E6" w14:textId="3A563CEC" w:rsidR="000E33AD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32" w:type="pct"/>
          </w:tcPr>
          <w:p w14:paraId="722CF1B0" w14:textId="7B475C2B" w:rsidR="000E33AD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14" w:type="pct"/>
          </w:tcPr>
          <w:p w14:paraId="4140E38D" w14:textId="268BC6B8" w:rsidR="000E33AD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8F324C" w:rsidRPr="007B6827" w14:paraId="4FD293D6" w14:textId="77777777" w:rsidTr="00DD6B81">
        <w:tc>
          <w:tcPr>
            <w:tcW w:w="440" w:type="pct"/>
          </w:tcPr>
          <w:p w14:paraId="678E5F87" w14:textId="77777777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8bb5</w:t>
            </w:r>
          </w:p>
        </w:tc>
        <w:tc>
          <w:tcPr>
            <w:tcW w:w="2371" w:type="pct"/>
          </w:tcPr>
          <w:p w14:paraId="5BF3B7A6" w14:textId="77777777" w:rsidR="000E33AD" w:rsidRPr="007B6827" w:rsidRDefault="000E33AD" w:rsidP="004B7378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object w:dxaOrig="5124" w:dyaOrig="2724" w14:anchorId="71753149">
                <v:shape id="_x0000_i1064" type="#_x0000_t75" style="width:137.3pt;height:72.95pt" o:ole="">
                  <v:imagedata r:id="rId79" o:title=""/>
                </v:shape>
                <o:OLEObject Type="Embed" ProgID="MDLDrawOLE.MDLDrawObject.1" ShapeID="_x0000_i1064" DrawAspect="Content" ObjectID="_1790053587" r:id="rId80"/>
              </w:object>
            </w:r>
          </w:p>
        </w:tc>
        <w:tc>
          <w:tcPr>
            <w:tcW w:w="482" w:type="pct"/>
          </w:tcPr>
          <w:p w14:paraId="3F7608F6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6827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329" w:type="pct"/>
          </w:tcPr>
          <w:p w14:paraId="2E4298FD" w14:textId="77777777" w:rsidR="000E33AD" w:rsidRPr="007B6827" w:rsidRDefault="000E33AD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2" w:type="pct"/>
          </w:tcPr>
          <w:p w14:paraId="4BF3F0A9" w14:textId="04DD199C" w:rsidR="000E33AD" w:rsidRPr="007B6827" w:rsidRDefault="00C74551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432" w:type="pct"/>
          </w:tcPr>
          <w:p w14:paraId="6864598F" w14:textId="7AC384B7" w:rsidR="000E33AD" w:rsidRPr="007B6827" w:rsidRDefault="0067353E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14" w:type="pct"/>
          </w:tcPr>
          <w:p w14:paraId="6CCCBECE" w14:textId="40019588" w:rsidR="000E33AD" w:rsidRPr="007B6827" w:rsidRDefault="00A81CAB" w:rsidP="00E109C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</w:tbl>
    <w:p w14:paraId="5C7E579A" w14:textId="65635B17" w:rsidR="007B1320" w:rsidRDefault="007B1320" w:rsidP="00EE598F">
      <w:pPr>
        <w:spacing w:after="0" w:line="30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2C04D8">
        <w:rPr>
          <w:rFonts w:ascii="Times New Roman" w:hAnsi="Times New Roman" w:cs="Times New Roman"/>
          <w:i/>
          <w:iCs/>
          <w:sz w:val="20"/>
          <w:szCs w:val="18"/>
          <w:vertAlign w:val="superscript"/>
        </w:rPr>
        <w:t>a</w:t>
      </w:r>
      <w:r>
        <w:rPr>
          <w:rFonts w:ascii="Times New Roman" w:hAnsi="Times New Roman" w:cs="Times New Roman"/>
          <w:sz w:val="20"/>
          <w:szCs w:val="18"/>
        </w:rPr>
        <w:t xml:space="preserve">The anchoring (i.e., E3 ligase) warheads are colored in blue and the flexible (i.e., POI) warheads are in purple. </w:t>
      </w:r>
      <w:r w:rsidR="00DD6B81">
        <w:rPr>
          <w:rFonts w:ascii="Times New Roman" w:hAnsi="Times New Roman" w:cs="Times New Roman"/>
          <w:i/>
          <w:iCs/>
          <w:sz w:val="20"/>
          <w:szCs w:val="18"/>
          <w:vertAlign w:val="superscript"/>
        </w:rPr>
        <w:t>b</w:t>
      </w:r>
      <w:r w:rsidR="00DD6B81">
        <w:rPr>
          <w:rFonts w:ascii="Times New Roman" w:hAnsi="Times New Roman" w:cs="Times New Roman"/>
          <w:sz w:val="20"/>
          <w:szCs w:val="18"/>
        </w:rPr>
        <w:t>The lowest C</w:t>
      </w:r>
      <w:r w:rsidR="00DD6B81" w:rsidRPr="005D0C3B">
        <w:rPr>
          <w:rFonts w:ascii="Times New Roman" w:hAnsi="Times New Roman" w:cs="Times New Roman"/>
          <w:i/>
          <w:iCs/>
          <w:sz w:val="20"/>
          <w:szCs w:val="18"/>
        </w:rPr>
        <w:t>α</w:t>
      </w:r>
      <w:r w:rsidR="00DD6B81">
        <w:rPr>
          <w:rFonts w:ascii="Times New Roman" w:hAnsi="Times New Roman" w:cs="Times New Roman"/>
          <w:sz w:val="20"/>
          <w:szCs w:val="18"/>
        </w:rPr>
        <w:t>-RMSD (Å) between the POI poses and the crystal structure.</w:t>
      </w:r>
    </w:p>
    <w:p w14:paraId="5008A4C2" w14:textId="77777777" w:rsidR="00646CF6" w:rsidRDefault="00646CF6" w:rsidP="003E111B">
      <w:pPr>
        <w:spacing w:after="120" w:line="300" w:lineRule="auto"/>
        <w:rPr>
          <w:rFonts w:ascii="Times New Roman" w:hAnsi="Times New Roman" w:cs="Times New Roman"/>
          <w:sz w:val="20"/>
          <w:szCs w:val="18"/>
        </w:rPr>
      </w:pPr>
    </w:p>
    <w:p w14:paraId="1A941B8A" w14:textId="594DD5B3" w:rsidR="007B1320" w:rsidRDefault="007B1320">
      <w:pPr>
        <w:rPr>
          <w:rFonts w:ascii="Times New Roman" w:hAnsi="Times New Roman" w:cs="Times New Roman"/>
          <w:b/>
          <w:bCs/>
          <w:sz w:val="20"/>
          <w:szCs w:val="18"/>
        </w:rPr>
      </w:pPr>
      <w:bookmarkStart w:id="0" w:name="_Hlk178367853"/>
      <w:bookmarkEnd w:id="0"/>
    </w:p>
    <w:sectPr w:rsidR="007B1320" w:rsidSect="00B9063C">
      <w:footerReference w:type="default" r:id="rId8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77CFB" w14:textId="77777777" w:rsidR="00EA1C22" w:rsidRDefault="00EA1C22" w:rsidP="00B9063C">
      <w:pPr>
        <w:spacing w:after="0" w:line="240" w:lineRule="auto"/>
      </w:pPr>
      <w:r>
        <w:separator/>
      </w:r>
    </w:p>
  </w:endnote>
  <w:endnote w:type="continuationSeparator" w:id="0">
    <w:p w14:paraId="3BAE7302" w14:textId="77777777" w:rsidR="00EA1C22" w:rsidRDefault="00EA1C22" w:rsidP="00B90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50591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F24E8F4" w14:textId="77777777" w:rsidR="00545978" w:rsidRPr="00613808" w:rsidRDefault="00545978">
        <w:pPr>
          <w:pStyle w:val="Footer"/>
          <w:jc w:val="right"/>
          <w:rPr>
            <w:rFonts w:ascii="Times New Roman" w:hAnsi="Times New Roman" w:cs="Times New Roman"/>
          </w:rPr>
        </w:pPr>
        <w:r w:rsidRPr="00F976DB">
          <w:rPr>
            <w:rFonts w:ascii="Times New Roman" w:hAnsi="Times New Roman" w:cs="Times New Roman"/>
            <w:sz w:val="20"/>
          </w:rPr>
          <w:fldChar w:fldCharType="begin"/>
        </w:r>
        <w:r w:rsidRPr="00F976DB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F976DB">
          <w:rPr>
            <w:rFonts w:ascii="Times New Roman" w:hAnsi="Times New Roman" w:cs="Times New Roman"/>
            <w:sz w:val="20"/>
          </w:rPr>
          <w:fldChar w:fldCharType="separate"/>
        </w:r>
        <w:r w:rsidRPr="00F976DB">
          <w:rPr>
            <w:rFonts w:ascii="Times New Roman" w:hAnsi="Times New Roman" w:cs="Times New Roman"/>
            <w:noProof/>
            <w:sz w:val="20"/>
          </w:rPr>
          <w:t>2</w:t>
        </w:r>
        <w:r w:rsidRPr="00F976DB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66099D6C" w14:textId="77777777" w:rsidR="00545978" w:rsidRDefault="005459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78AAD" w14:textId="77777777" w:rsidR="00EA1C22" w:rsidRDefault="00EA1C22" w:rsidP="00B9063C">
      <w:pPr>
        <w:spacing w:after="0" w:line="240" w:lineRule="auto"/>
      </w:pPr>
      <w:r>
        <w:separator/>
      </w:r>
    </w:p>
  </w:footnote>
  <w:footnote w:type="continuationSeparator" w:id="0">
    <w:p w14:paraId="03A0D0F4" w14:textId="77777777" w:rsidR="00EA1C22" w:rsidRDefault="00EA1C22" w:rsidP="00B906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277CA"/>
    <w:multiLevelType w:val="hybridMultilevel"/>
    <w:tmpl w:val="84C85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E2B64"/>
    <w:multiLevelType w:val="hybridMultilevel"/>
    <w:tmpl w:val="B6B4A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385225">
    <w:abstractNumId w:val="0"/>
  </w:num>
  <w:num w:numId="2" w16cid:durableId="12640761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hemical Info Model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ffdxe9nzdpf7ev9z2vrdp62rtp2v5xz9sv&quot;&gt;My EndNote Library&lt;record-ids&gt;&lt;item&gt;562&lt;/item&gt;&lt;item&gt;569&lt;/item&gt;&lt;item&gt;570&lt;/item&gt;&lt;item&gt;571&lt;/item&gt;&lt;item&gt;572&lt;/item&gt;&lt;item&gt;573&lt;/item&gt;&lt;item&gt;577&lt;/item&gt;&lt;item&gt;578&lt;/item&gt;&lt;item&gt;579&lt;/item&gt;&lt;item&gt;580&lt;/item&gt;&lt;item&gt;589&lt;/item&gt;&lt;item&gt;592&lt;/item&gt;&lt;item&gt;593&lt;/item&gt;&lt;item&gt;594&lt;/item&gt;&lt;item&gt;595&lt;/item&gt;&lt;item&gt;596&lt;/item&gt;&lt;item&gt;598&lt;/item&gt;&lt;item&gt;599&lt;/item&gt;&lt;item&gt;600&lt;/item&gt;&lt;item&gt;601&lt;/item&gt;&lt;item&gt;602&lt;/item&gt;&lt;item&gt;603&lt;/item&gt;&lt;item&gt;608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1&lt;/item&gt;&lt;item&gt;622&lt;/item&gt;&lt;item&gt;626&lt;/item&gt;&lt;/record-ids&gt;&lt;/item&gt;&lt;/Libraries&gt;"/>
  </w:docVars>
  <w:rsids>
    <w:rsidRoot w:val="00B40A5A"/>
    <w:rsid w:val="000003B6"/>
    <w:rsid w:val="0000047C"/>
    <w:rsid w:val="00000EC4"/>
    <w:rsid w:val="00000EC7"/>
    <w:rsid w:val="00000F5C"/>
    <w:rsid w:val="00002092"/>
    <w:rsid w:val="0000218F"/>
    <w:rsid w:val="000025F7"/>
    <w:rsid w:val="00002C6F"/>
    <w:rsid w:val="000038E2"/>
    <w:rsid w:val="00003EAF"/>
    <w:rsid w:val="000043CA"/>
    <w:rsid w:val="000043D1"/>
    <w:rsid w:val="0000464B"/>
    <w:rsid w:val="00007A12"/>
    <w:rsid w:val="000104FF"/>
    <w:rsid w:val="00010B52"/>
    <w:rsid w:val="00011F64"/>
    <w:rsid w:val="00012391"/>
    <w:rsid w:val="00012EBB"/>
    <w:rsid w:val="0001328D"/>
    <w:rsid w:val="00015101"/>
    <w:rsid w:val="0001525C"/>
    <w:rsid w:val="00015C5E"/>
    <w:rsid w:val="0001629E"/>
    <w:rsid w:val="0001659A"/>
    <w:rsid w:val="000168C5"/>
    <w:rsid w:val="00016CF7"/>
    <w:rsid w:val="00017024"/>
    <w:rsid w:val="00017371"/>
    <w:rsid w:val="000201A0"/>
    <w:rsid w:val="00021038"/>
    <w:rsid w:val="00021CF5"/>
    <w:rsid w:val="00022869"/>
    <w:rsid w:val="00022DB3"/>
    <w:rsid w:val="0002396B"/>
    <w:rsid w:val="00023BBC"/>
    <w:rsid w:val="0002411E"/>
    <w:rsid w:val="00024B31"/>
    <w:rsid w:val="0002600C"/>
    <w:rsid w:val="00026154"/>
    <w:rsid w:val="0002664D"/>
    <w:rsid w:val="00026C92"/>
    <w:rsid w:val="0003045A"/>
    <w:rsid w:val="000307F7"/>
    <w:rsid w:val="00030F37"/>
    <w:rsid w:val="00031489"/>
    <w:rsid w:val="00031587"/>
    <w:rsid w:val="00031DEA"/>
    <w:rsid w:val="000326FC"/>
    <w:rsid w:val="00032713"/>
    <w:rsid w:val="000337C1"/>
    <w:rsid w:val="00034585"/>
    <w:rsid w:val="00034BE8"/>
    <w:rsid w:val="00035691"/>
    <w:rsid w:val="000357D7"/>
    <w:rsid w:val="000359ED"/>
    <w:rsid w:val="0003655D"/>
    <w:rsid w:val="00036DB5"/>
    <w:rsid w:val="00036F7E"/>
    <w:rsid w:val="00040699"/>
    <w:rsid w:val="00040BA4"/>
    <w:rsid w:val="00040D19"/>
    <w:rsid w:val="00040FE2"/>
    <w:rsid w:val="000413B0"/>
    <w:rsid w:val="000413EF"/>
    <w:rsid w:val="000418DA"/>
    <w:rsid w:val="00041AA4"/>
    <w:rsid w:val="00041E14"/>
    <w:rsid w:val="00041EDB"/>
    <w:rsid w:val="00042476"/>
    <w:rsid w:val="0004261E"/>
    <w:rsid w:val="00042AA2"/>
    <w:rsid w:val="00043166"/>
    <w:rsid w:val="00043872"/>
    <w:rsid w:val="000438B4"/>
    <w:rsid w:val="00043B18"/>
    <w:rsid w:val="000448EA"/>
    <w:rsid w:val="000449C6"/>
    <w:rsid w:val="00045890"/>
    <w:rsid w:val="00045E67"/>
    <w:rsid w:val="000468E1"/>
    <w:rsid w:val="00046B59"/>
    <w:rsid w:val="00047D4C"/>
    <w:rsid w:val="00047FAA"/>
    <w:rsid w:val="000502F5"/>
    <w:rsid w:val="00050D85"/>
    <w:rsid w:val="00051801"/>
    <w:rsid w:val="00051A4E"/>
    <w:rsid w:val="00051A6C"/>
    <w:rsid w:val="0005262C"/>
    <w:rsid w:val="000537B6"/>
    <w:rsid w:val="0005415D"/>
    <w:rsid w:val="00054247"/>
    <w:rsid w:val="00054AF8"/>
    <w:rsid w:val="00054B9D"/>
    <w:rsid w:val="00055A7C"/>
    <w:rsid w:val="00055B42"/>
    <w:rsid w:val="00055B65"/>
    <w:rsid w:val="00055BBF"/>
    <w:rsid w:val="0005689F"/>
    <w:rsid w:val="00056F27"/>
    <w:rsid w:val="00056F9B"/>
    <w:rsid w:val="000571CC"/>
    <w:rsid w:val="00057E40"/>
    <w:rsid w:val="000602BA"/>
    <w:rsid w:val="00060920"/>
    <w:rsid w:val="00062CAB"/>
    <w:rsid w:val="000637D7"/>
    <w:rsid w:val="00063B80"/>
    <w:rsid w:val="00064208"/>
    <w:rsid w:val="00064406"/>
    <w:rsid w:val="000644A1"/>
    <w:rsid w:val="00064D43"/>
    <w:rsid w:val="00064E10"/>
    <w:rsid w:val="00065D17"/>
    <w:rsid w:val="00066707"/>
    <w:rsid w:val="00066CA5"/>
    <w:rsid w:val="0006749A"/>
    <w:rsid w:val="000674F1"/>
    <w:rsid w:val="00067848"/>
    <w:rsid w:val="00070627"/>
    <w:rsid w:val="00070684"/>
    <w:rsid w:val="00072131"/>
    <w:rsid w:val="00072FED"/>
    <w:rsid w:val="00073757"/>
    <w:rsid w:val="0007394F"/>
    <w:rsid w:val="00074889"/>
    <w:rsid w:val="00074DF3"/>
    <w:rsid w:val="000766C7"/>
    <w:rsid w:val="0007784C"/>
    <w:rsid w:val="000778A5"/>
    <w:rsid w:val="00077D01"/>
    <w:rsid w:val="00077E82"/>
    <w:rsid w:val="00080DD9"/>
    <w:rsid w:val="00080F57"/>
    <w:rsid w:val="000815F6"/>
    <w:rsid w:val="00081D8A"/>
    <w:rsid w:val="00081FA6"/>
    <w:rsid w:val="00083BDD"/>
    <w:rsid w:val="000842A7"/>
    <w:rsid w:val="00084537"/>
    <w:rsid w:val="00084948"/>
    <w:rsid w:val="00085148"/>
    <w:rsid w:val="000852A8"/>
    <w:rsid w:val="000854EC"/>
    <w:rsid w:val="00085D78"/>
    <w:rsid w:val="00086B1F"/>
    <w:rsid w:val="00086BF3"/>
    <w:rsid w:val="00086FF6"/>
    <w:rsid w:val="00087957"/>
    <w:rsid w:val="00087C70"/>
    <w:rsid w:val="00087DBF"/>
    <w:rsid w:val="0009028A"/>
    <w:rsid w:val="000905DF"/>
    <w:rsid w:val="000908FB"/>
    <w:rsid w:val="00090D0B"/>
    <w:rsid w:val="000913B9"/>
    <w:rsid w:val="000918E3"/>
    <w:rsid w:val="00091EB8"/>
    <w:rsid w:val="00093786"/>
    <w:rsid w:val="00093EE5"/>
    <w:rsid w:val="000949EA"/>
    <w:rsid w:val="00095AD2"/>
    <w:rsid w:val="00096824"/>
    <w:rsid w:val="00096852"/>
    <w:rsid w:val="00097295"/>
    <w:rsid w:val="000A0C47"/>
    <w:rsid w:val="000A19C5"/>
    <w:rsid w:val="000A2905"/>
    <w:rsid w:val="000A2CA6"/>
    <w:rsid w:val="000A452C"/>
    <w:rsid w:val="000A4621"/>
    <w:rsid w:val="000A7552"/>
    <w:rsid w:val="000A7813"/>
    <w:rsid w:val="000B0A08"/>
    <w:rsid w:val="000B1234"/>
    <w:rsid w:val="000B12C8"/>
    <w:rsid w:val="000B1E81"/>
    <w:rsid w:val="000B1E8A"/>
    <w:rsid w:val="000B1ECC"/>
    <w:rsid w:val="000B20F5"/>
    <w:rsid w:val="000B2619"/>
    <w:rsid w:val="000B34DD"/>
    <w:rsid w:val="000B356D"/>
    <w:rsid w:val="000B36B8"/>
    <w:rsid w:val="000B4543"/>
    <w:rsid w:val="000B4A48"/>
    <w:rsid w:val="000B4F78"/>
    <w:rsid w:val="000B52CE"/>
    <w:rsid w:val="000B5544"/>
    <w:rsid w:val="000B5A90"/>
    <w:rsid w:val="000B5ED0"/>
    <w:rsid w:val="000B7B91"/>
    <w:rsid w:val="000C0373"/>
    <w:rsid w:val="000C17FA"/>
    <w:rsid w:val="000C184C"/>
    <w:rsid w:val="000C1BEA"/>
    <w:rsid w:val="000C1D55"/>
    <w:rsid w:val="000C224F"/>
    <w:rsid w:val="000C23A7"/>
    <w:rsid w:val="000C27BB"/>
    <w:rsid w:val="000C2963"/>
    <w:rsid w:val="000C2EFE"/>
    <w:rsid w:val="000C305B"/>
    <w:rsid w:val="000C3285"/>
    <w:rsid w:val="000C3706"/>
    <w:rsid w:val="000C3A7B"/>
    <w:rsid w:val="000C3B3D"/>
    <w:rsid w:val="000C3E1D"/>
    <w:rsid w:val="000C4EF9"/>
    <w:rsid w:val="000C520E"/>
    <w:rsid w:val="000C5795"/>
    <w:rsid w:val="000C624F"/>
    <w:rsid w:val="000C6CFE"/>
    <w:rsid w:val="000C6FE3"/>
    <w:rsid w:val="000C76E2"/>
    <w:rsid w:val="000D03DA"/>
    <w:rsid w:val="000D111C"/>
    <w:rsid w:val="000D11CA"/>
    <w:rsid w:val="000D135E"/>
    <w:rsid w:val="000D1473"/>
    <w:rsid w:val="000D1698"/>
    <w:rsid w:val="000D1B12"/>
    <w:rsid w:val="000D23DE"/>
    <w:rsid w:val="000D2938"/>
    <w:rsid w:val="000D3039"/>
    <w:rsid w:val="000D3CEE"/>
    <w:rsid w:val="000D40BC"/>
    <w:rsid w:val="000D45DC"/>
    <w:rsid w:val="000D4ABC"/>
    <w:rsid w:val="000D4C81"/>
    <w:rsid w:val="000D626E"/>
    <w:rsid w:val="000D634B"/>
    <w:rsid w:val="000D68B9"/>
    <w:rsid w:val="000D7744"/>
    <w:rsid w:val="000E24EA"/>
    <w:rsid w:val="000E27B1"/>
    <w:rsid w:val="000E33AD"/>
    <w:rsid w:val="000E3C39"/>
    <w:rsid w:val="000E4653"/>
    <w:rsid w:val="000E47A7"/>
    <w:rsid w:val="000E4C9E"/>
    <w:rsid w:val="000E55A6"/>
    <w:rsid w:val="000E5A5C"/>
    <w:rsid w:val="000E5AE4"/>
    <w:rsid w:val="000E5AE7"/>
    <w:rsid w:val="000E5B1E"/>
    <w:rsid w:val="000E5CD6"/>
    <w:rsid w:val="000E6436"/>
    <w:rsid w:val="000E69D6"/>
    <w:rsid w:val="000E6A55"/>
    <w:rsid w:val="000E6DA2"/>
    <w:rsid w:val="000E75F9"/>
    <w:rsid w:val="000E79D9"/>
    <w:rsid w:val="000E7D5D"/>
    <w:rsid w:val="000E7E84"/>
    <w:rsid w:val="000F10F7"/>
    <w:rsid w:val="000F29F6"/>
    <w:rsid w:val="000F30AF"/>
    <w:rsid w:val="000F313C"/>
    <w:rsid w:val="000F3F6F"/>
    <w:rsid w:val="000F4C7A"/>
    <w:rsid w:val="000F5178"/>
    <w:rsid w:val="000F5ECE"/>
    <w:rsid w:val="000F60BA"/>
    <w:rsid w:val="000F60E0"/>
    <w:rsid w:val="000F61EB"/>
    <w:rsid w:val="000F69FE"/>
    <w:rsid w:val="000F6C1F"/>
    <w:rsid w:val="000F6DAB"/>
    <w:rsid w:val="000F71C5"/>
    <w:rsid w:val="000F74E1"/>
    <w:rsid w:val="0010046B"/>
    <w:rsid w:val="001006EC"/>
    <w:rsid w:val="00100770"/>
    <w:rsid w:val="0010102E"/>
    <w:rsid w:val="00102281"/>
    <w:rsid w:val="00103DA4"/>
    <w:rsid w:val="001047FB"/>
    <w:rsid w:val="00104E44"/>
    <w:rsid w:val="00105337"/>
    <w:rsid w:val="00105D98"/>
    <w:rsid w:val="00106585"/>
    <w:rsid w:val="00106798"/>
    <w:rsid w:val="00106D88"/>
    <w:rsid w:val="001100E8"/>
    <w:rsid w:val="001101F0"/>
    <w:rsid w:val="0011064E"/>
    <w:rsid w:val="0011076A"/>
    <w:rsid w:val="00110CF0"/>
    <w:rsid w:val="0011157D"/>
    <w:rsid w:val="001116C6"/>
    <w:rsid w:val="001119AB"/>
    <w:rsid w:val="0011252E"/>
    <w:rsid w:val="001125E7"/>
    <w:rsid w:val="001126DB"/>
    <w:rsid w:val="00112E26"/>
    <w:rsid w:val="00112EFB"/>
    <w:rsid w:val="001135D8"/>
    <w:rsid w:val="001137CC"/>
    <w:rsid w:val="00114224"/>
    <w:rsid w:val="00114860"/>
    <w:rsid w:val="00114B7D"/>
    <w:rsid w:val="00114CA0"/>
    <w:rsid w:val="00115B9D"/>
    <w:rsid w:val="00115D31"/>
    <w:rsid w:val="00115E90"/>
    <w:rsid w:val="001160AE"/>
    <w:rsid w:val="0011689E"/>
    <w:rsid w:val="001168FF"/>
    <w:rsid w:val="00116FF4"/>
    <w:rsid w:val="00117182"/>
    <w:rsid w:val="001171E5"/>
    <w:rsid w:val="001171E7"/>
    <w:rsid w:val="001173F1"/>
    <w:rsid w:val="001178C9"/>
    <w:rsid w:val="0012010E"/>
    <w:rsid w:val="0012018F"/>
    <w:rsid w:val="00120200"/>
    <w:rsid w:val="00120B04"/>
    <w:rsid w:val="001221F5"/>
    <w:rsid w:val="001223D9"/>
    <w:rsid w:val="0012380E"/>
    <w:rsid w:val="00123F5C"/>
    <w:rsid w:val="00125116"/>
    <w:rsid w:val="0012717A"/>
    <w:rsid w:val="001273D8"/>
    <w:rsid w:val="00127648"/>
    <w:rsid w:val="00127976"/>
    <w:rsid w:val="00127B11"/>
    <w:rsid w:val="00127DDC"/>
    <w:rsid w:val="00130226"/>
    <w:rsid w:val="0013024A"/>
    <w:rsid w:val="00130ED4"/>
    <w:rsid w:val="001315B4"/>
    <w:rsid w:val="001327DC"/>
    <w:rsid w:val="00132AC4"/>
    <w:rsid w:val="00132E72"/>
    <w:rsid w:val="00133320"/>
    <w:rsid w:val="00133347"/>
    <w:rsid w:val="00133C4E"/>
    <w:rsid w:val="001349CF"/>
    <w:rsid w:val="00134BAE"/>
    <w:rsid w:val="001362B1"/>
    <w:rsid w:val="001367D6"/>
    <w:rsid w:val="00136D38"/>
    <w:rsid w:val="00137D83"/>
    <w:rsid w:val="00140F29"/>
    <w:rsid w:val="0014149D"/>
    <w:rsid w:val="001418D6"/>
    <w:rsid w:val="0014234B"/>
    <w:rsid w:val="0014264D"/>
    <w:rsid w:val="00142D1A"/>
    <w:rsid w:val="00143317"/>
    <w:rsid w:val="00143654"/>
    <w:rsid w:val="0014438E"/>
    <w:rsid w:val="00144DF6"/>
    <w:rsid w:val="00144E48"/>
    <w:rsid w:val="0014505F"/>
    <w:rsid w:val="00145B32"/>
    <w:rsid w:val="0014612E"/>
    <w:rsid w:val="00146305"/>
    <w:rsid w:val="00146BC8"/>
    <w:rsid w:val="00146E76"/>
    <w:rsid w:val="001504F3"/>
    <w:rsid w:val="001507AF"/>
    <w:rsid w:val="00150815"/>
    <w:rsid w:val="00150B36"/>
    <w:rsid w:val="0015174E"/>
    <w:rsid w:val="00151E67"/>
    <w:rsid w:val="0015279C"/>
    <w:rsid w:val="00152B2D"/>
    <w:rsid w:val="001535FC"/>
    <w:rsid w:val="00153AB4"/>
    <w:rsid w:val="0015431B"/>
    <w:rsid w:val="0015492E"/>
    <w:rsid w:val="00154CCA"/>
    <w:rsid w:val="001551D0"/>
    <w:rsid w:val="001553EE"/>
    <w:rsid w:val="0015649B"/>
    <w:rsid w:val="0015730A"/>
    <w:rsid w:val="001573CD"/>
    <w:rsid w:val="0016114B"/>
    <w:rsid w:val="001617FB"/>
    <w:rsid w:val="0016180A"/>
    <w:rsid w:val="00161C6D"/>
    <w:rsid w:val="00162731"/>
    <w:rsid w:val="001632AD"/>
    <w:rsid w:val="001639B8"/>
    <w:rsid w:val="00164FBA"/>
    <w:rsid w:val="00165129"/>
    <w:rsid w:val="00167154"/>
    <w:rsid w:val="00167B13"/>
    <w:rsid w:val="00170CE6"/>
    <w:rsid w:val="00171905"/>
    <w:rsid w:val="00172646"/>
    <w:rsid w:val="00172751"/>
    <w:rsid w:val="00172D03"/>
    <w:rsid w:val="001746DF"/>
    <w:rsid w:val="001748E9"/>
    <w:rsid w:val="00174FFE"/>
    <w:rsid w:val="0017521C"/>
    <w:rsid w:val="0017530F"/>
    <w:rsid w:val="0017567C"/>
    <w:rsid w:val="001761AE"/>
    <w:rsid w:val="00176E3C"/>
    <w:rsid w:val="00177566"/>
    <w:rsid w:val="001776C7"/>
    <w:rsid w:val="0018078C"/>
    <w:rsid w:val="00180B3B"/>
    <w:rsid w:val="001822A6"/>
    <w:rsid w:val="00182D8F"/>
    <w:rsid w:val="001832A6"/>
    <w:rsid w:val="00183B50"/>
    <w:rsid w:val="00183CB9"/>
    <w:rsid w:val="0018479F"/>
    <w:rsid w:val="00184993"/>
    <w:rsid w:val="001849B8"/>
    <w:rsid w:val="00184C4D"/>
    <w:rsid w:val="001852BC"/>
    <w:rsid w:val="001866DC"/>
    <w:rsid w:val="00187358"/>
    <w:rsid w:val="00187FBE"/>
    <w:rsid w:val="00190EBE"/>
    <w:rsid w:val="001917A3"/>
    <w:rsid w:val="001922DB"/>
    <w:rsid w:val="001922E0"/>
    <w:rsid w:val="0019341E"/>
    <w:rsid w:val="001944D7"/>
    <w:rsid w:val="001948CA"/>
    <w:rsid w:val="00194B1E"/>
    <w:rsid w:val="00196357"/>
    <w:rsid w:val="00196362"/>
    <w:rsid w:val="00196441"/>
    <w:rsid w:val="00196B0D"/>
    <w:rsid w:val="001A0B33"/>
    <w:rsid w:val="001A0D4C"/>
    <w:rsid w:val="001A0D96"/>
    <w:rsid w:val="001A150D"/>
    <w:rsid w:val="001A1543"/>
    <w:rsid w:val="001A1827"/>
    <w:rsid w:val="001A2103"/>
    <w:rsid w:val="001A2581"/>
    <w:rsid w:val="001A26ED"/>
    <w:rsid w:val="001A2713"/>
    <w:rsid w:val="001A3768"/>
    <w:rsid w:val="001A4816"/>
    <w:rsid w:val="001A4F60"/>
    <w:rsid w:val="001A57A8"/>
    <w:rsid w:val="001A71FD"/>
    <w:rsid w:val="001A72CF"/>
    <w:rsid w:val="001A73B4"/>
    <w:rsid w:val="001A7748"/>
    <w:rsid w:val="001A7C3F"/>
    <w:rsid w:val="001A7C45"/>
    <w:rsid w:val="001A7F5F"/>
    <w:rsid w:val="001B092E"/>
    <w:rsid w:val="001B0BDD"/>
    <w:rsid w:val="001B1139"/>
    <w:rsid w:val="001B1CCA"/>
    <w:rsid w:val="001B1FEA"/>
    <w:rsid w:val="001B28E9"/>
    <w:rsid w:val="001B3029"/>
    <w:rsid w:val="001B341C"/>
    <w:rsid w:val="001B3C68"/>
    <w:rsid w:val="001B452C"/>
    <w:rsid w:val="001B5FA8"/>
    <w:rsid w:val="001B5FBD"/>
    <w:rsid w:val="001B7090"/>
    <w:rsid w:val="001B761C"/>
    <w:rsid w:val="001B7B0E"/>
    <w:rsid w:val="001B7E06"/>
    <w:rsid w:val="001C03A9"/>
    <w:rsid w:val="001C08E6"/>
    <w:rsid w:val="001C27CA"/>
    <w:rsid w:val="001C2AE7"/>
    <w:rsid w:val="001C32B8"/>
    <w:rsid w:val="001C3B8F"/>
    <w:rsid w:val="001C3BD4"/>
    <w:rsid w:val="001C41F2"/>
    <w:rsid w:val="001C442A"/>
    <w:rsid w:val="001C4CD2"/>
    <w:rsid w:val="001C5B7A"/>
    <w:rsid w:val="001C6418"/>
    <w:rsid w:val="001C6557"/>
    <w:rsid w:val="001C6EAA"/>
    <w:rsid w:val="001D021A"/>
    <w:rsid w:val="001D0A24"/>
    <w:rsid w:val="001D180A"/>
    <w:rsid w:val="001D205A"/>
    <w:rsid w:val="001D2383"/>
    <w:rsid w:val="001D2924"/>
    <w:rsid w:val="001D2F94"/>
    <w:rsid w:val="001D38F7"/>
    <w:rsid w:val="001D3B4A"/>
    <w:rsid w:val="001D45A3"/>
    <w:rsid w:val="001D4763"/>
    <w:rsid w:val="001D4D9C"/>
    <w:rsid w:val="001D54AA"/>
    <w:rsid w:val="001D5E3B"/>
    <w:rsid w:val="001D64AF"/>
    <w:rsid w:val="001D6804"/>
    <w:rsid w:val="001D6FA5"/>
    <w:rsid w:val="001E0CD5"/>
    <w:rsid w:val="001E164C"/>
    <w:rsid w:val="001E2916"/>
    <w:rsid w:val="001E33B2"/>
    <w:rsid w:val="001E3422"/>
    <w:rsid w:val="001E3986"/>
    <w:rsid w:val="001E3D0B"/>
    <w:rsid w:val="001E4105"/>
    <w:rsid w:val="001E4224"/>
    <w:rsid w:val="001E4888"/>
    <w:rsid w:val="001E558D"/>
    <w:rsid w:val="001E5842"/>
    <w:rsid w:val="001E5EE4"/>
    <w:rsid w:val="001E6B84"/>
    <w:rsid w:val="001E6BB7"/>
    <w:rsid w:val="001F1028"/>
    <w:rsid w:val="001F1359"/>
    <w:rsid w:val="001F18D5"/>
    <w:rsid w:val="001F2753"/>
    <w:rsid w:val="001F3417"/>
    <w:rsid w:val="001F3734"/>
    <w:rsid w:val="001F3791"/>
    <w:rsid w:val="001F3BDC"/>
    <w:rsid w:val="001F4677"/>
    <w:rsid w:val="001F49E0"/>
    <w:rsid w:val="001F5358"/>
    <w:rsid w:val="001F5538"/>
    <w:rsid w:val="001F5BFF"/>
    <w:rsid w:val="001F63C8"/>
    <w:rsid w:val="001F6807"/>
    <w:rsid w:val="001F6A70"/>
    <w:rsid w:val="001F7413"/>
    <w:rsid w:val="001F7A0C"/>
    <w:rsid w:val="002000AE"/>
    <w:rsid w:val="00200428"/>
    <w:rsid w:val="002004F2"/>
    <w:rsid w:val="00200A61"/>
    <w:rsid w:val="00201A4D"/>
    <w:rsid w:val="00201C58"/>
    <w:rsid w:val="002028E3"/>
    <w:rsid w:val="00202B2E"/>
    <w:rsid w:val="00203798"/>
    <w:rsid w:val="00203A7E"/>
    <w:rsid w:val="00203E7D"/>
    <w:rsid w:val="002042F4"/>
    <w:rsid w:val="00204922"/>
    <w:rsid w:val="00204C1C"/>
    <w:rsid w:val="002050D8"/>
    <w:rsid w:val="002054FA"/>
    <w:rsid w:val="00205616"/>
    <w:rsid w:val="00205E01"/>
    <w:rsid w:val="00205E5F"/>
    <w:rsid w:val="0020699E"/>
    <w:rsid w:val="00206AEC"/>
    <w:rsid w:val="00206FA5"/>
    <w:rsid w:val="002101F4"/>
    <w:rsid w:val="00211494"/>
    <w:rsid w:val="0021204F"/>
    <w:rsid w:val="00212657"/>
    <w:rsid w:val="002127CF"/>
    <w:rsid w:val="00212944"/>
    <w:rsid w:val="00212F87"/>
    <w:rsid w:val="002137DB"/>
    <w:rsid w:val="002138E9"/>
    <w:rsid w:val="00213B30"/>
    <w:rsid w:val="00214829"/>
    <w:rsid w:val="002148DB"/>
    <w:rsid w:val="00215319"/>
    <w:rsid w:val="002159CE"/>
    <w:rsid w:val="00215CED"/>
    <w:rsid w:val="00215E5A"/>
    <w:rsid w:val="00216504"/>
    <w:rsid w:val="00216675"/>
    <w:rsid w:val="002170F8"/>
    <w:rsid w:val="0021734D"/>
    <w:rsid w:val="00217DC5"/>
    <w:rsid w:val="00220B62"/>
    <w:rsid w:val="00220BBC"/>
    <w:rsid w:val="002211DB"/>
    <w:rsid w:val="0022161F"/>
    <w:rsid w:val="00222465"/>
    <w:rsid w:val="00222865"/>
    <w:rsid w:val="00223251"/>
    <w:rsid w:val="002236C8"/>
    <w:rsid w:val="002239EC"/>
    <w:rsid w:val="0022412A"/>
    <w:rsid w:val="002244F5"/>
    <w:rsid w:val="0022519D"/>
    <w:rsid w:val="00225857"/>
    <w:rsid w:val="0022594E"/>
    <w:rsid w:val="0022616E"/>
    <w:rsid w:val="00226DEC"/>
    <w:rsid w:val="00227A7B"/>
    <w:rsid w:val="00230571"/>
    <w:rsid w:val="002308A0"/>
    <w:rsid w:val="00230BB3"/>
    <w:rsid w:val="00230CF5"/>
    <w:rsid w:val="002310CE"/>
    <w:rsid w:val="002318AD"/>
    <w:rsid w:val="00231CF7"/>
    <w:rsid w:val="002327EC"/>
    <w:rsid w:val="002328B5"/>
    <w:rsid w:val="00232B21"/>
    <w:rsid w:val="00233293"/>
    <w:rsid w:val="002333E9"/>
    <w:rsid w:val="0023350A"/>
    <w:rsid w:val="002335DE"/>
    <w:rsid w:val="0023416A"/>
    <w:rsid w:val="002349FC"/>
    <w:rsid w:val="00234B80"/>
    <w:rsid w:val="002355E4"/>
    <w:rsid w:val="0023681B"/>
    <w:rsid w:val="00237524"/>
    <w:rsid w:val="002379C5"/>
    <w:rsid w:val="00237B0D"/>
    <w:rsid w:val="00237F04"/>
    <w:rsid w:val="002401F7"/>
    <w:rsid w:val="0024069C"/>
    <w:rsid w:val="002407A8"/>
    <w:rsid w:val="00240E18"/>
    <w:rsid w:val="00241407"/>
    <w:rsid w:val="00241608"/>
    <w:rsid w:val="00241900"/>
    <w:rsid w:val="00241BE2"/>
    <w:rsid w:val="00241D42"/>
    <w:rsid w:val="00243952"/>
    <w:rsid w:val="00243A49"/>
    <w:rsid w:val="00243BFF"/>
    <w:rsid w:val="00243FBB"/>
    <w:rsid w:val="00244B36"/>
    <w:rsid w:val="00244B4E"/>
    <w:rsid w:val="002450C1"/>
    <w:rsid w:val="00245F43"/>
    <w:rsid w:val="00246158"/>
    <w:rsid w:val="00247036"/>
    <w:rsid w:val="0024788D"/>
    <w:rsid w:val="002500CC"/>
    <w:rsid w:val="002506FF"/>
    <w:rsid w:val="002509A5"/>
    <w:rsid w:val="00250FCE"/>
    <w:rsid w:val="00251D9F"/>
    <w:rsid w:val="00252449"/>
    <w:rsid w:val="00253CFD"/>
    <w:rsid w:val="0025544F"/>
    <w:rsid w:val="00255586"/>
    <w:rsid w:val="002556A6"/>
    <w:rsid w:val="00255CD5"/>
    <w:rsid w:val="00256058"/>
    <w:rsid w:val="00256DA8"/>
    <w:rsid w:val="00256DE3"/>
    <w:rsid w:val="002573BE"/>
    <w:rsid w:val="002602A1"/>
    <w:rsid w:val="00260313"/>
    <w:rsid w:val="00262A96"/>
    <w:rsid w:val="00262E67"/>
    <w:rsid w:val="002637DC"/>
    <w:rsid w:val="0026493B"/>
    <w:rsid w:val="0026502B"/>
    <w:rsid w:val="00265824"/>
    <w:rsid w:val="0026610E"/>
    <w:rsid w:val="00266B24"/>
    <w:rsid w:val="00267559"/>
    <w:rsid w:val="00267704"/>
    <w:rsid w:val="0027068E"/>
    <w:rsid w:val="002722E3"/>
    <w:rsid w:val="0027277B"/>
    <w:rsid w:val="00272C09"/>
    <w:rsid w:val="00272F1B"/>
    <w:rsid w:val="00273A16"/>
    <w:rsid w:val="00274519"/>
    <w:rsid w:val="002748CF"/>
    <w:rsid w:val="002754A5"/>
    <w:rsid w:val="00275D61"/>
    <w:rsid w:val="00276262"/>
    <w:rsid w:val="0027673E"/>
    <w:rsid w:val="00276BF0"/>
    <w:rsid w:val="0027713D"/>
    <w:rsid w:val="00280743"/>
    <w:rsid w:val="0028087A"/>
    <w:rsid w:val="00280F02"/>
    <w:rsid w:val="0028170D"/>
    <w:rsid w:val="0028215D"/>
    <w:rsid w:val="0028283B"/>
    <w:rsid w:val="002829F8"/>
    <w:rsid w:val="00282F3E"/>
    <w:rsid w:val="00283390"/>
    <w:rsid w:val="0028365A"/>
    <w:rsid w:val="00283699"/>
    <w:rsid w:val="00283C8C"/>
    <w:rsid w:val="00284480"/>
    <w:rsid w:val="002846CB"/>
    <w:rsid w:val="00284A0C"/>
    <w:rsid w:val="00284E41"/>
    <w:rsid w:val="00284ED1"/>
    <w:rsid w:val="002860B7"/>
    <w:rsid w:val="002860FD"/>
    <w:rsid w:val="002865FE"/>
    <w:rsid w:val="00286915"/>
    <w:rsid w:val="00286BDB"/>
    <w:rsid w:val="00286C29"/>
    <w:rsid w:val="00286F12"/>
    <w:rsid w:val="00286FE8"/>
    <w:rsid w:val="0028753F"/>
    <w:rsid w:val="00290581"/>
    <w:rsid w:val="00290A4B"/>
    <w:rsid w:val="0029132D"/>
    <w:rsid w:val="0029146E"/>
    <w:rsid w:val="00291583"/>
    <w:rsid w:val="002915CB"/>
    <w:rsid w:val="00291806"/>
    <w:rsid w:val="00292145"/>
    <w:rsid w:val="0029281A"/>
    <w:rsid w:val="0029326F"/>
    <w:rsid w:val="00294114"/>
    <w:rsid w:val="00294E44"/>
    <w:rsid w:val="0029581D"/>
    <w:rsid w:val="002962B4"/>
    <w:rsid w:val="002964DF"/>
    <w:rsid w:val="00296576"/>
    <w:rsid w:val="00297115"/>
    <w:rsid w:val="00297601"/>
    <w:rsid w:val="00297C42"/>
    <w:rsid w:val="00297E3A"/>
    <w:rsid w:val="002A031B"/>
    <w:rsid w:val="002A0689"/>
    <w:rsid w:val="002A0710"/>
    <w:rsid w:val="002A0CC7"/>
    <w:rsid w:val="002A1F8F"/>
    <w:rsid w:val="002A20C4"/>
    <w:rsid w:val="002A2F38"/>
    <w:rsid w:val="002A46CA"/>
    <w:rsid w:val="002A4FA2"/>
    <w:rsid w:val="002A52C2"/>
    <w:rsid w:val="002A5900"/>
    <w:rsid w:val="002A60AC"/>
    <w:rsid w:val="002A611D"/>
    <w:rsid w:val="002A634F"/>
    <w:rsid w:val="002A6397"/>
    <w:rsid w:val="002A6494"/>
    <w:rsid w:val="002A69AF"/>
    <w:rsid w:val="002A6F25"/>
    <w:rsid w:val="002B15D5"/>
    <w:rsid w:val="002B17E2"/>
    <w:rsid w:val="002B1A47"/>
    <w:rsid w:val="002B1E9A"/>
    <w:rsid w:val="002B2686"/>
    <w:rsid w:val="002B2866"/>
    <w:rsid w:val="002B28F4"/>
    <w:rsid w:val="002B298F"/>
    <w:rsid w:val="002B2DD1"/>
    <w:rsid w:val="002B2E2A"/>
    <w:rsid w:val="002B3130"/>
    <w:rsid w:val="002B31A1"/>
    <w:rsid w:val="002B3754"/>
    <w:rsid w:val="002B500A"/>
    <w:rsid w:val="002B51F4"/>
    <w:rsid w:val="002B60BF"/>
    <w:rsid w:val="002B6107"/>
    <w:rsid w:val="002B660F"/>
    <w:rsid w:val="002B667B"/>
    <w:rsid w:val="002B68F9"/>
    <w:rsid w:val="002B6B13"/>
    <w:rsid w:val="002B721F"/>
    <w:rsid w:val="002B7DE3"/>
    <w:rsid w:val="002C04B0"/>
    <w:rsid w:val="002C04D8"/>
    <w:rsid w:val="002C0589"/>
    <w:rsid w:val="002C06C5"/>
    <w:rsid w:val="002C0922"/>
    <w:rsid w:val="002C0D56"/>
    <w:rsid w:val="002C17EB"/>
    <w:rsid w:val="002C1966"/>
    <w:rsid w:val="002C1D06"/>
    <w:rsid w:val="002C2077"/>
    <w:rsid w:val="002C2893"/>
    <w:rsid w:val="002C34EA"/>
    <w:rsid w:val="002C3D97"/>
    <w:rsid w:val="002C5225"/>
    <w:rsid w:val="002C6938"/>
    <w:rsid w:val="002C735E"/>
    <w:rsid w:val="002C7531"/>
    <w:rsid w:val="002C7832"/>
    <w:rsid w:val="002C79BC"/>
    <w:rsid w:val="002D0758"/>
    <w:rsid w:val="002D1232"/>
    <w:rsid w:val="002D1E5B"/>
    <w:rsid w:val="002D2B53"/>
    <w:rsid w:val="002D31B4"/>
    <w:rsid w:val="002D36BE"/>
    <w:rsid w:val="002D3BC8"/>
    <w:rsid w:val="002D3D84"/>
    <w:rsid w:val="002D4FC9"/>
    <w:rsid w:val="002D61F3"/>
    <w:rsid w:val="002D69DA"/>
    <w:rsid w:val="002D6D44"/>
    <w:rsid w:val="002D7DA5"/>
    <w:rsid w:val="002D7EF3"/>
    <w:rsid w:val="002E02F5"/>
    <w:rsid w:val="002E0ABD"/>
    <w:rsid w:val="002E1190"/>
    <w:rsid w:val="002E12C0"/>
    <w:rsid w:val="002E134F"/>
    <w:rsid w:val="002E135D"/>
    <w:rsid w:val="002E15DB"/>
    <w:rsid w:val="002E2015"/>
    <w:rsid w:val="002E2367"/>
    <w:rsid w:val="002E26AD"/>
    <w:rsid w:val="002E26CA"/>
    <w:rsid w:val="002E2C14"/>
    <w:rsid w:val="002E36A8"/>
    <w:rsid w:val="002E3A14"/>
    <w:rsid w:val="002E49FA"/>
    <w:rsid w:val="002E4E1E"/>
    <w:rsid w:val="002E4E2B"/>
    <w:rsid w:val="002E60D5"/>
    <w:rsid w:val="002E62A5"/>
    <w:rsid w:val="002E6377"/>
    <w:rsid w:val="002E6494"/>
    <w:rsid w:val="002E6BBE"/>
    <w:rsid w:val="002F018A"/>
    <w:rsid w:val="002F072A"/>
    <w:rsid w:val="002F1BB4"/>
    <w:rsid w:val="002F2932"/>
    <w:rsid w:val="002F2CBF"/>
    <w:rsid w:val="002F2EB2"/>
    <w:rsid w:val="002F3E5C"/>
    <w:rsid w:val="002F4796"/>
    <w:rsid w:val="002F4BBD"/>
    <w:rsid w:val="002F4C15"/>
    <w:rsid w:val="002F5376"/>
    <w:rsid w:val="002F5743"/>
    <w:rsid w:val="002F5818"/>
    <w:rsid w:val="002F5B54"/>
    <w:rsid w:val="002F610A"/>
    <w:rsid w:val="002F7C05"/>
    <w:rsid w:val="002F7F9A"/>
    <w:rsid w:val="0030188E"/>
    <w:rsid w:val="00301B1E"/>
    <w:rsid w:val="00304F42"/>
    <w:rsid w:val="003054A1"/>
    <w:rsid w:val="00305644"/>
    <w:rsid w:val="003057AF"/>
    <w:rsid w:val="003069EC"/>
    <w:rsid w:val="00306A1B"/>
    <w:rsid w:val="00310312"/>
    <w:rsid w:val="003106CC"/>
    <w:rsid w:val="003106D5"/>
    <w:rsid w:val="0031092C"/>
    <w:rsid w:val="00311579"/>
    <w:rsid w:val="00312CB5"/>
    <w:rsid w:val="0031343F"/>
    <w:rsid w:val="00313AB5"/>
    <w:rsid w:val="003143CD"/>
    <w:rsid w:val="003145EB"/>
    <w:rsid w:val="003147A8"/>
    <w:rsid w:val="003147C6"/>
    <w:rsid w:val="00314969"/>
    <w:rsid w:val="00314B50"/>
    <w:rsid w:val="00314FDA"/>
    <w:rsid w:val="00315AF3"/>
    <w:rsid w:val="0031632D"/>
    <w:rsid w:val="00316466"/>
    <w:rsid w:val="0031681F"/>
    <w:rsid w:val="00316C5C"/>
    <w:rsid w:val="00316CC2"/>
    <w:rsid w:val="0031798F"/>
    <w:rsid w:val="00317AD0"/>
    <w:rsid w:val="00317B1F"/>
    <w:rsid w:val="00317CE8"/>
    <w:rsid w:val="00320217"/>
    <w:rsid w:val="00320340"/>
    <w:rsid w:val="00320846"/>
    <w:rsid w:val="003212C7"/>
    <w:rsid w:val="0032170B"/>
    <w:rsid w:val="00321AD5"/>
    <w:rsid w:val="00321E3E"/>
    <w:rsid w:val="00322370"/>
    <w:rsid w:val="00322675"/>
    <w:rsid w:val="0032307D"/>
    <w:rsid w:val="00323488"/>
    <w:rsid w:val="0032355A"/>
    <w:rsid w:val="00325D37"/>
    <w:rsid w:val="00331359"/>
    <w:rsid w:val="0033195C"/>
    <w:rsid w:val="0033208A"/>
    <w:rsid w:val="00332242"/>
    <w:rsid w:val="0033383F"/>
    <w:rsid w:val="00333A64"/>
    <w:rsid w:val="00333D01"/>
    <w:rsid w:val="003347C4"/>
    <w:rsid w:val="00334821"/>
    <w:rsid w:val="003349AE"/>
    <w:rsid w:val="00335DA7"/>
    <w:rsid w:val="00335DD9"/>
    <w:rsid w:val="00336724"/>
    <w:rsid w:val="003367C4"/>
    <w:rsid w:val="003367C8"/>
    <w:rsid w:val="00336B54"/>
    <w:rsid w:val="00336FA1"/>
    <w:rsid w:val="00337FCA"/>
    <w:rsid w:val="003405E6"/>
    <w:rsid w:val="003410F9"/>
    <w:rsid w:val="00342ECE"/>
    <w:rsid w:val="00342FAE"/>
    <w:rsid w:val="003438F0"/>
    <w:rsid w:val="00344464"/>
    <w:rsid w:val="0034463E"/>
    <w:rsid w:val="00344CE0"/>
    <w:rsid w:val="00344D0E"/>
    <w:rsid w:val="003453F1"/>
    <w:rsid w:val="00345D6F"/>
    <w:rsid w:val="0034614E"/>
    <w:rsid w:val="003462D3"/>
    <w:rsid w:val="003470D7"/>
    <w:rsid w:val="003478B8"/>
    <w:rsid w:val="00347A23"/>
    <w:rsid w:val="00350019"/>
    <w:rsid w:val="00350EB7"/>
    <w:rsid w:val="00351657"/>
    <w:rsid w:val="00351B74"/>
    <w:rsid w:val="00351D3A"/>
    <w:rsid w:val="003520C5"/>
    <w:rsid w:val="0035258E"/>
    <w:rsid w:val="00352E44"/>
    <w:rsid w:val="0035333A"/>
    <w:rsid w:val="00353D46"/>
    <w:rsid w:val="0035407C"/>
    <w:rsid w:val="003546D3"/>
    <w:rsid w:val="00354E33"/>
    <w:rsid w:val="00354E36"/>
    <w:rsid w:val="00355181"/>
    <w:rsid w:val="0035779C"/>
    <w:rsid w:val="00357D55"/>
    <w:rsid w:val="003603D2"/>
    <w:rsid w:val="00360442"/>
    <w:rsid w:val="0036052A"/>
    <w:rsid w:val="00360CE4"/>
    <w:rsid w:val="00360F04"/>
    <w:rsid w:val="0036186B"/>
    <w:rsid w:val="0036190F"/>
    <w:rsid w:val="00361C15"/>
    <w:rsid w:val="00362FC5"/>
    <w:rsid w:val="00363971"/>
    <w:rsid w:val="003641B3"/>
    <w:rsid w:val="003642A6"/>
    <w:rsid w:val="0036452E"/>
    <w:rsid w:val="00364543"/>
    <w:rsid w:val="00365A07"/>
    <w:rsid w:val="00366D23"/>
    <w:rsid w:val="0036784C"/>
    <w:rsid w:val="00371EB0"/>
    <w:rsid w:val="00371F3D"/>
    <w:rsid w:val="00372CA6"/>
    <w:rsid w:val="0037361A"/>
    <w:rsid w:val="003743F1"/>
    <w:rsid w:val="003748CF"/>
    <w:rsid w:val="00375307"/>
    <w:rsid w:val="00375AB5"/>
    <w:rsid w:val="00375BBD"/>
    <w:rsid w:val="003766DA"/>
    <w:rsid w:val="003771C7"/>
    <w:rsid w:val="00377A61"/>
    <w:rsid w:val="00377D97"/>
    <w:rsid w:val="00377F21"/>
    <w:rsid w:val="00380AF3"/>
    <w:rsid w:val="00380B04"/>
    <w:rsid w:val="00382620"/>
    <w:rsid w:val="00383796"/>
    <w:rsid w:val="00383AE9"/>
    <w:rsid w:val="00383E67"/>
    <w:rsid w:val="003859B0"/>
    <w:rsid w:val="003865CF"/>
    <w:rsid w:val="00386666"/>
    <w:rsid w:val="00387613"/>
    <w:rsid w:val="003877CE"/>
    <w:rsid w:val="00387859"/>
    <w:rsid w:val="003878F8"/>
    <w:rsid w:val="0039054A"/>
    <w:rsid w:val="003906AE"/>
    <w:rsid w:val="00390961"/>
    <w:rsid w:val="003909C8"/>
    <w:rsid w:val="00390C91"/>
    <w:rsid w:val="003937C1"/>
    <w:rsid w:val="003940BE"/>
    <w:rsid w:val="003946DF"/>
    <w:rsid w:val="00395726"/>
    <w:rsid w:val="00395D76"/>
    <w:rsid w:val="00395E6D"/>
    <w:rsid w:val="00395E83"/>
    <w:rsid w:val="0039616A"/>
    <w:rsid w:val="00396639"/>
    <w:rsid w:val="0039760B"/>
    <w:rsid w:val="00397640"/>
    <w:rsid w:val="00397941"/>
    <w:rsid w:val="003A00D5"/>
    <w:rsid w:val="003A06D0"/>
    <w:rsid w:val="003A216A"/>
    <w:rsid w:val="003A31AA"/>
    <w:rsid w:val="003A333E"/>
    <w:rsid w:val="003A3565"/>
    <w:rsid w:val="003A4068"/>
    <w:rsid w:val="003A4141"/>
    <w:rsid w:val="003A4594"/>
    <w:rsid w:val="003A4ED2"/>
    <w:rsid w:val="003A5799"/>
    <w:rsid w:val="003A68EF"/>
    <w:rsid w:val="003A6CDA"/>
    <w:rsid w:val="003A70D4"/>
    <w:rsid w:val="003A7AE3"/>
    <w:rsid w:val="003A7CCB"/>
    <w:rsid w:val="003B0796"/>
    <w:rsid w:val="003B0C4F"/>
    <w:rsid w:val="003B0D6E"/>
    <w:rsid w:val="003B104E"/>
    <w:rsid w:val="003B13D5"/>
    <w:rsid w:val="003B1DC7"/>
    <w:rsid w:val="003B2072"/>
    <w:rsid w:val="003B2FA9"/>
    <w:rsid w:val="003B4E8C"/>
    <w:rsid w:val="003B5204"/>
    <w:rsid w:val="003B5249"/>
    <w:rsid w:val="003B542B"/>
    <w:rsid w:val="003B5A52"/>
    <w:rsid w:val="003B68FA"/>
    <w:rsid w:val="003B6C83"/>
    <w:rsid w:val="003B79EF"/>
    <w:rsid w:val="003C0952"/>
    <w:rsid w:val="003C0DC8"/>
    <w:rsid w:val="003C0DDB"/>
    <w:rsid w:val="003C0EEE"/>
    <w:rsid w:val="003C0FF2"/>
    <w:rsid w:val="003C2189"/>
    <w:rsid w:val="003C2577"/>
    <w:rsid w:val="003C28DC"/>
    <w:rsid w:val="003C3F2B"/>
    <w:rsid w:val="003C42B8"/>
    <w:rsid w:val="003C4ADB"/>
    <w:rsid w:val="003C5C27"/>
    <w:rsid w:val="003C636B"/>
    <w:rsid w:val="003C6657"/>
    <w:rsid w:val="003C67E9"/>
    <w:rsid w:val="003C6E3E"/>
    <w:rsid w:val="003C73C6"/>
    <w:rsid w:val="003C77D1"/>
    <w:rsid w:val="003D1D5E"/>
    <w:rsid w:val="003D2583"/>
    <w:rsid w:val="003D300D"/>
    <w:rsid w:val="003D309A"/>
    <w:rsid w:val="003D423A"/>
    <w:rsid w:val="003D4686"/>
    <w:rsid w:val="003D4A8F"/>
    <w:rsid w:val="003D57C2"/>
    <w:rsid w:val="003D5A2B"/>
    <w:rsid w:val="003D5E1A"/>
    <w:rsid w:val="003D69CA"/>
    <w:rsid w:val="003D6A06"/>
    <w:rsid w:val="003D6CF2"/>
    <w:rsid w:val="003D7557"/>
    <w:rsid w:val="003D7E57"/>
    <w:rsid w:val="003E0169"/>
    <w:rsid w:val="003E0224"/>
    <w:rsid w:val="003E0957"/>
    <w:rsid w:val="003E0BCB"/>
    <w:rsid w:val="003E0F22"/>
    <w:rsid w:val="003E111B"/>
    <w:rsid w:val="003E1307"/>
    <w:rsid w:val="003E2404"/>
    <w:rsid w:val="003E2B25"/>
    <w:rsid w:val="003E2FB1"/>
    <w:rsid w:val="003E3110"/>
    <w:rsid w:val="003E3E3A"/>
    <w:rsid w:val="003E44B7"/>
    <w:rsid w:val="003E47DC"/>
    <w:rsid w:val="003E57E1"/>
    <w:rsid w:val="003E5A28"/>
    <w:rsid w:val="003E67AF"/>
    <w:rsid w:val="003E69E3"/>
    <w:rsid w:val="003E7605"/>
    <w:rsid w:val="003E7A0B"/>
    <w:rsid w:val="003E7AE4"/>
    <w:rsid w:val="003F008A"/>
    <w:rsid w:val="003F1E01"/>
    <w:rsid w:val="003F1EB9"/>
    <w:rsid w:val="003F2CB8"/>
    <w:rsid w:val="003F3455"/>
    <w:rsid w:val="003F40F5"/>
    <w:rsid w:val="003F45BD"/>
    <w:rsid w:val="003F4ADB"/>
    <w:rsid w:val="003F5F14"/>
    <w:rsid w:val="003F6458"/>
    <w:rsid w:val="003F7283"/>
    <w:rsid w:val="003F7437"/>
    <w:rsid w:val="003F7481"/>
    <w:rsid w:val="004019C3"/>
    <w:rsid w:val="00402BE6"/>
    <w:rsid w:val="00402CD0"/>
    <w:rsid w:val="004030ED"/>
    <w:rsid w:val="004035B4"/>
    <w:rsid w:val="00403742"/>
    <w:rsid w:val="0040388F"/>
    <w:rsid w:val="00403BA7"/>
    <w:rsid w:val="00404C58"/>
    <w:rsid w:val="00405096"/>
    <w:rsid w:val="00406080"/>
    <w:rsid w:val="00406EDB"/>
    <w:rsid w:val="0040768F"/>
    <w:rsid w:val="0040797F"/>
    <w:rsid w:val="0041030D"/>
    <w:rsid w:val="004105C8"/>
    <w:rsid w:val="00411EAB"/>
    <w:rsid w:val="00411EDE"/>
    <w:rsid w:val="0041237F"/>
    <w:rsid w:val="004126C2"/>
    <w:rsid w:val="00412F80"/>
    <w:rsid w:val="00413312"/>
    <w:rsid w:val="0041341A"/>
    <w:rsid w:val="00413479"/>
    <w:rsid w:val="00413709"/>
    <w:rsid w:val="004143C5"/>
    <w:rsid w:val="00414E5A"/>
    <w:rsid w:val="00414EBA"/>
    <w:rsid w:val="004156F8"/>
    <w:rsid w:val="00415845"/>
    <w:rsid w:val="0041605F"/>
    <w:rsid w:val="004172F0"/>
    <w:rsid w:val="004174AE"/>
    <w:rsid w:val="0041762B"/>
    <w:rsid w:val="00417ABD"/>
    <w:rsid w:val="0042022F"/>
    <w:rsid w:val="004206AF"/>
    <w:rsid w:val="004217BF"/>
    <w:rsid w:val="004225B9"/>
    <w:rsid w:val="0042328C"/>
    <w:rsid w:val="004232AE"/>
    <w:rsid w:val="00423905"/>
    <w:rsid w:val="00424055"/>
    <w:rsid w:val="00424728"/>
    <w:rsid w:val="004249D8"/>
    <w:rsid w:val="0042620E"/>
    <w:rsid w:val="004266D2"/>
    <w:rsid w:val="0042670B"/>
    <w:rsid w:val="00426C36"/>
    <w:rsid w:val="00426C4F"/>
    <w:rsid w:val="00427767"/>
    <w:rsid w:val="004279C2"/>
    <w:rsid w:val="0043072E"/>
    <w:rsid w:val="004314EE"/>
    <w:rsid w:val="0043201F"/>
    <w:rsid w:val="00432F6D"/>
    <w:rsid w:val="00433584"/>
    <w:rsid w:val="00433856"/>
    <w:rsid w:val="00434076"/>
    <w:rsid w:val="00434735"/>
    <w:rsid w:val="00436324"/>
    <w:rsid w:val="00436E72"/>
    <w:rsid w:val="00437CF7"/>
    <w:rsid w:val="00437DF9"/>
    <w:rsid w:val="004405E1"/>
    <w:rsid w:val="00440D95"/>
    <w:rsid w:val="00441744"/>
    <w:rsid w:val="00443B36"/>
    <w:rsid w:val="00444D5C"/>
    <w:rsid w:val="00445391"/>
    <w:rsid w:val="004454E1"/>
    <w:rsid w:val="004461FB"/>
    <w:rsid w:val="00446ABB"/>
    <w:rsid w:val="00446B94"/>
    <w:rsid w:val="0044713D"/>
    <w:rsid w:val="00447790"/>
    <w:rsid w:val="00450130"/>
    <w:rsid w:val="004508E0"/>
    <w:rsid w:val="00450A4B"/>
    <w:rsid w:val="00450FFC"/>
    <w:rsid w:val="00451B44"/>
    <w:rsid w:val="00452176"/>
    <w:rsid w:val="004525E1"/>
    <w:rsid w:val="00452A4C"/>
    <w:rsid w:val="00452E3F"/>
    <w:rsid w:val="00452FDC"/>
    <w:rsid w:val="00453149"/>
    <w:rsid w:val="004537FE"/>
    <w:rsid w:val="004544BF"/>
    <w:rsid w:val="0045495D"/>
    <w:rsid w:val="00454AA4"/>
    <w:rsid w:val="004551C9"/>
    <w:rsid w:val="00455208"/>
    <w:rsid w:val="004557A0"/>
    <w:rsid w:val="00455E4E"/>
    <w:rsid w:val="00455F57"/>
    <w:rsid w:val="00456930"/>
    <w:rsid w:val="00456EDE"/>
    <w:rsid w:val="00457C87"/>
    <w:rsid w:val="00460C86"/>
    <w:rsid w:val="004620C6"/>
    <w:rsid w:val="004621CE"/>
    <w:rsid w:val="00462562"/>
    <w:rsid w:val="0046420D"/>
    <w:rsid w:val="00464BE7"/>
    <w:rsid w:val="004659B3"/>
    <w:rsid w:val="00467350"/>
    <w:rsid w:val="00467961"/>
    <w:rsid w:val="00467988"/>
    <w:rsid w:val="004707A2"/>
    <w:rsid w:val="00471AA0"/>
    <w:rsid w:val="0047239E"/>
    <w:rsid w:val="004724D4"/>
    <w:rsid w:val="00473E2B"/>
    <w:rsid w:val="00474464"/>
    <w:rsid w:val="0047511A"/>
    <w:rsid w:val="0047547C"/>
    <w:rsid w:val="00476544"/>
    <w:rsid w:val="00476ADA"/>
    <w:rsid w:val="00476C43"/>
    <w:rsid w:val="0048035D"/>
    <w:rsid w:val="00480C69"/>
    <w:rsid w:val="004811AC"/>
    <w:rsid w:val="004820DF"/>
    <w:rsid w:val="004823BC"/>
    <w:rsid w:val="00482A6E"/>
    <w:rsid w:val="00484413"/>
    <w:rsid w:val="0048484C"/>
    <w:rsid w:val="00485A3F"/>
    <w:rsid w:val="00485E51"/>
    <w:rsid w:val="00486608"/>
    <w:rsid w:val="00486A7A"/>
    <w:rsid w:val="00486DED"/>
    <w:rsid w:val="00487491"/>
    <w:rsid w:val="00487C56"/>
    <w:rsid w:val="00487C57"/>
    <w:rsid w:val="00491114"/>
    <w:rsid w:val="004912B0"/>
    <w:rsid w:val="00492648"/>
    <w:rsid w:val="00492F9D"/>
    <w:rsid w:val="0049391A"/>
    <w:rsid w:val="00493E93"/>
    <w:rsid w:val="004956C6"/>
    <w:rsid w:val="00495869"/>
    <w:rsid w:val="004958B2"/>
    <w:rsid w:val="00495A44"/>
    <w:rsid w:val="0049600B"/>
    <w:rsid w:val="004963D3"/>
    <w:rsid w:val="004963EF"/>
    <w:rsid w:val="0049666B"/>
    <w:rsid w:val="0049719A"/>
    <w:rsid w:val="00497826"/>
    <w:rsid w:val="004A01E7"/>
    <w:rsid w:val="004A0F12"/>
    <w:rsid w:val="004A2222"/>
    <w:rsid w:val="004A2326"/>
    <w:rsid w:val="004A2C72"/>
    <w:rsid w:val="004A320F"/>
    <w:rsid w:val="004A355E"/>
    <w:rsid w:val="004A3CAB"/>
    <w:rsid w:val="004A53C6"/>
    <w:rsid w:val="004A5E02"/>
    <w:rsid w:val="004A5F3D"/>
    <w:rsid w:val="004A6AE5"/>
    <w:rsid w:val="004A783F"/>
    <w:rsid w:val="004A79EC"/>
    <w:rsid w:val="004A7E0D"/>
    <w:rsid w:val="004B1DA6"/>
    <w:rsid w:val="004B210C"/>
    <w:rsid w:val="004B29DF"/>
    <w:rsid w:val="004B2E78"/>
    <w:rsid w:val="004B32FA"/>
    <w:rsid w:val="004B4491"/>
    <w:rsid w:val="004B4602"/>
    <w:rsid w:val="004B68B6"/>
    <w:rsid w:val="004B6DBD"/>
    <w:rsid w:val="004B6F51"/>
    <w:rsid w:val="004B7378"/>
    <w:rsid w:val="004B7A1E"/>
    <w:rsid w:val="004B7F24"/>
    <w:rsid w:val="004C020A"/>
    <w:rsid w:val="004C0C8D"/>
    <w:rsid w:val="004C1F0C"/>
    <w:rsid w:val="004C28F3"/>
    <w:rsid w:val="004C2CFC"/>
    <w:rsid w:val="004C322D"/>
    <w:rsid w:val="004C3F5C"/>
    <w:rsid w:val="004C46DE"/>
    <w:rsid w:val="004C4904"/>
    <w:rsid w:val="004C65D8"/>
    <w:rsid w:val="004C7A85"/>
    <w:rsid w:val="004C7C6D"/>
    <w:rsid w:val="004C7C88"/>
    <w:rsid w:val="004D08B9"/>
    <w:rsid w:val="004D0A19"/>
    <w:rsid w:val="004D0A6C"/>
    <w:rsid w:val="004D1BA5"/>
    <w:rsid w:val="004D200E"/>
    <w:rsid w:val="004D257A"/>
    <w:rsid w:val="004D2908"/>
    <w:rsid w:val="004D2A74"/>
    <w:rsid w:val="004D31E2"/>
    <w:rsid w:val="004D3993"/>
    <w:rsid w:val="004D4777"/>
    <w:rsid w:val="004D5BD0"/>
    <w:rsid w:val="004D5F62"/>
    <w:rsid w:val="004D62AA"/>
    <w:rsid w:val="004D6BBF"/>
    <w:rsid w:val="004D7055"/>
    <w:rsid w:val="004E0509"/>
    <w:rsid w:val="004E1FF7"/>
    <w:rsid w:val="004E2724"/>
    <w:rsid w:val="004E2894"/>
    <w:rsid w:val="004E2A24"/>
    <w:rsid w:val="004E2EDA"/>
    <w:rsid w:val="004E3876"/>
    <w:rsid w:val="004E398D"/>
    <w:rsid w:val="004E3F85"/>
    <w:rsid w:val="004E457B"/>
    <w:rsid w:val="004E4D74"/>
    <w:rsid w:val="004E52F8"/>
    <w:rsid w:val="004E58E7"/>
    <w:rsid w:val="004E6334"/>
    <w:rsid w:val="004E6379"/>
    <w:rsid w:val="004E6BD3"/>
    <w:rsid w:val="004E6C0A"/>
    <w:rsid w:val="004E6F16"/>
    <w:rsid w:val="004E70D9"/>
    <w:rsid w:val="004E7B64"/>
    <w:rsid w:val="004F022C"/>
    <w:rsid w:val="004F09A1"/>
    <w:rsid w:val="004F0C20"/>
    <w:rsid w:val="004F1054"/>
    <w:rsid w:val="004F1BD1"/>
    <w:rsid w:val="004F2507"/>
    <w:rsid w:val="004F2E13"/>
    <w:rsid w:val="004F5AD4"/>
    <w:rsid w:val="004F6A2B"/>
    <w:rsid w:val="004F77FC"/>
    <w:rsid w:val="0050070B"/>
    <w:rsid w:val="00501047"/>
    <w:rsid w:val="00501206"/>
    <w:rsid w:val="00501406"/>
    <w:rsid w:val="00501BF2"/>
    <w:rsid w:val="00502667"/>
    <w:rsid w:val="00502A15"/>
    <w:rsid w:val="00502EFA"/>
    <w:rsid w:val="005037C4"/>
    <w:rsid w:val="005043DC"/>
    <w:rsid w:val="00504D9B"/>
    <w:rsid w:val="00505F2F"/>
    <w:rsid w:val="0050606D"/>
    <w:rsid w:val="0050679B"/>
    <w:rsid w:val="00506BF5"/>
    <w:rsid w:val="00506C49"/>
    <w:rsid w:val="005074EA"/>
    <w:rsid w:val="00507682"/>
    <w:rsid w:val="0051048C"/>
    <w:rsid w:val="00511DDD"/>
    <w:rsid w:val="00512F34"/>
    <w:rsid w:val="00513073"/>
    <w:rsid w:val="005130CD"/>
    <w:rsid w:val="0051499B"/>
    <w:rsid w:val="005164C7"/>
    <w:rsid w:val="00517465"/>
    <w:rsid w:val="00517693"/>
    <w:rsid w:val="00520416"/>
    <w:rsid w:val="005206D7"/>
    <w:rsid w:val="00520AE3"/>
    <w:rsid w:val="00520FDA"/>
    <w:rsid w:val="005220D7"/>
    <w:rsid w:val="00522429"/>
    <w:rsid w:val="00522B1E"/>
    <w:rsid w:val="00523541"/>
    <w:rsid w:val="005238BB"/>
    <w:rsid w:val="00523EA1"/>
    <w:rsid w:val="00524298"/>
    <w:rsid w:val="005251F1"/>
    <w:rsid w:val="00525EF5"/>
    <w:rsid w:val="00526290"/>
    <w:rsid w:val="00526C92"/>
    <w:rsid w:val="00527B2D"/>
    <w:rsid w:val="00527F89"/>
    <w:rsid w:val="00530C15"/>
    <w:rsid w:val="005326F6"/>
    <w:rsid w:val="00532ABF"/>
    <w:rsid w:val="00533447"/>
    <w:rsid w:val="005338A0"/>
    <w:rsid w:val="00533911"/>
    <w:rsid w:val="00534D0F"/>
    <w:rsid w:val="00534F9B"/>
    <w:rsid w:val="005350DA"/>
    <w:rsid w:val="0053510C"/>
    <w:rsid w:val="00535A21"/>
    <w:rsid w:val="00535A6A"/>
    <w:rsid w:val="00535FF5"/>
    <w:rsid w:val="00536A10"/>
    <w:rsid w:val="0053727B"/>
    <w:rsid w:val="00537D03"/>
    <w:rsid w:val="00540034"/>
    <w:rsid w:val="0054096C"/>
    <w:rsid w:val="00540B54"/>
    <w:rsid w:val="005410EA"/>
    <w:rsid w:val="00541708"/>
    <w:rsid w:val="00542748"/>
    <w:rsid w:val="00542A84"/>
    <w:rsid w:val="00542B8D"/>
    <w:rsid w:val="00542D99"/>
    <w:rsid w:val="00543228"/>
    <w:rsid w:val="00544872"/>
    <w:rsid w:val="00544E53"/>
    <w:rsid w:val="00545978"/>
    <w:rsid w:val="005466D7"/>
    <w:rsid w:val="00546916"/>
    <w:rsid w:val="00546AB8"/>
    <w:rsid w:val="00546C13"/>
    <w:rsid w:val="00546D64"/>
    <w:rsid w:val="005472A8"/>
    <w:rsid w:val="00547770"/>
    <w:rsid w:val="00547B3A"/>
    <w:rsid w:val="0055051D"/>
    <w:rsid w:val="005508AA"/>
    <w:rsid w:val="00550F8C"/>
    <w:rsid w:val="005519B8"/>
    <w:rsid w:val="005524CA"/>
    <w:rsid w:val="0055277D"/>
    <w:rsid w:val="00552909"/>
    <w:rsid w:val="00552AD2"/>
    <w:rsid w:val="00553ECA"/>
    <w:rsid w:val="005546EB"/>
    <w:rsid w:val="0055519E"/>
    <w:rsid w:val="005557EA"/>
    <w:rsid w:val="00555ED7"/>
    <w:rsid w:val="00556E0D"/>
    <w:rsid w:val="00556FFA"/>
    <w:rsid w:val="0055726A"/>
    <w:rsid w:val="00560210"/>
    <w:rsid w:val="0056062D"/>
    <w:rsid w:val="00560E97"/>
    <w:rsid w:val="005618C1"/>
    <w:rsid w:val="005619AF"/>
    <w:rsid w:val="00562470"/>
    <w:rsid w:val="00562850"/>
    <w:rsid w:val="00566724"/>
    <w:rsid w:val="00567599"/>
    <w:rsid w:val="00567957"/>
    <w:rsid w:val="00570A04"/>
    <w:rsid w:val="00570A90"/>
    <w:rsid w:val="005710A3"/>
    <w:rsid w:val="00571A4B"/>
    <w:rsid w:val="00572164"/>
    <w:rsid w:val="005728EA"/>
    <w:rsid w:val="00572A89"/>
    <w:rsid w:val="00572E5F"/>
    <w:rsid w:val="00573EB1"/>
    <w:rsid w:val="00574026"/>
    <w:rsid w:val="00575594"/>
    <w:rsid w:val="00575BEB"/>
    <w:rsid w:val="00575DA1"/>
    <w:rsid w:val="00576219"/>
    <w:rsid w:val="005763AF"/>
    <w:rsid w:val="00576861"/>
    <w:rsid w:val="00576C99"/>
    <w:rsid w:val="005771C6"/>
    <w:rsid w:val="00577CC8"/>
    <w:rsid w:val="00580393"/>
    <w:rsid w:val="00580F51"/>
    <w:rsid w:val="00581C04"/>
    <w:rsid w:val="00581CAE"/>
    <w:rsid w:val="005821B0"/>
    <w:rsid w:val="00582451"/>
    <w:rsid w:val="00583327"/>
    <w:rsid w:val="005833CC"/>
    <w:rsid w:val="00583507"/>
    <w:rsid w:val="0058368F"/>
    <w:rsid w:val="00583849"/>
    <w:rsid w:val="005839C0"/>
    <w:rsid w:val="00583B93"/>
    <w:rsid w:val="00584C92"/>
    <w:rsid w:val="00584EF6"/>
    <w:rsid w:val="00585F94"/>
    <w:rsid w:val="00585FC1"/>
    <w:rsid w:val="005864EB"/>
    <w:rsid w:val="00586888"/>
    <w:rsid w:val="005874E7"/>
    <w:rsid w:val="005875ED"/>
    <w:rsid w:val="00587789"/>
    <w:rsid w:val="00587B45"/>
    <w:rsid w:val="0059037A"/>
    <w:rsid w:val="0059038A"/>
    <w:rsid w:val="00594172"/>
    <w:rsid w:val="0059445F"/>
    <w:rsid w:val="005947F0"/>
    <w:rsid w:val="00594E4B"/>
    <w:rsid w:val="00594FB2"/>
    <w:rsid w:val="00595688"/>
    <w:rsid w:val="00596546"/>
    <w:rsid w:val="005965F6"/>
    <w:rsid w:val="00596601"/>
    <w:rsid w:val="00596603"/>
    <w:rsid w:val="00597DAD"/>
    <w:rsid w:val="005A08ED"/>
    <w:rsid w:val="005A0949"/>
    <w:rsid w:val="005A0DC0"/>
    <w:rsid w:val="005A11B5"/>
    <w:rsid w:val="005A2376"/>
    <w:rsid w:val="005A2486"/>
    <w:rsid w:val="005A27B7"/>
    <w:rsid w:val="005A362C"/>
    <w:rsid w:val="005A4531"/>
    <w:rsid w:val="005A468E"/>
    <w:rsid w:val="005A4ADD"/>
    <w:rsid w:val="005A5C1A"/>
    <w:rsid w:val="005A6729"/>
    <w:rsid w:val="005A6B6B"/>
    <w:rsid w:val="005B25E0"/>
    <w:rsid w:val="005B2C61"/>
    <w:rsid w:val="005B337E"/>
    <w:rsid w:val="005B43CA"/>
    <w:rsid w:val="005B4921"/>
    <w:rsid w:val="005B541C"/>
    <w:rsid w:val="005B5EEB"/>
    <w:rsid w:val="005B5F31"/>
    <w:rsid w:val="005B664A"/>
    <w:rsid w:val="005B70E9"/>
    <w:rsid w:val="005B7E29"/>
    <w:rsid w:val="005C0527"/>
    <w:rsid w:val="005C0AE0"/>
    <w:rsid w:val="005C0B6D"/>
    <w:rsid w:val="005C1132"/>
    <w:rsid w:val="005C14AC"/>
    <w:rsid w:val="005C156B"/>
    <w:rsid w:val="005C1FDC"/>
    <w:rsid w:val="005C279E"/>
    <w:rsid w:val="005C2B38"/>
    <w:rsid w:val="005C3037"/>
    <w:rsid w:val="005C44FD"/>
    <w:rsid w:val="005C4B90"/>
    <w:rsid w:val="005C4FA9"/>
    <w:rsid w:val="005C50B4"/>
    <w:rsid w:val="005C5726"/>
    <w:rsid w:val="005C609B"/>
    <w:rsid w:val="005C75D1"/>
    <w:rsid w:val="005C76BB"/>
    <w:rsid w:val="005D0442"/>
    <w:rsid w:val="005D0C3B"/>
    <w:rsid w:val="005D15B0"/>
    <w:rsid w:val="005D3901"/>
    <w:rsid w:val="005D3B29"/>
    <w:rsid w:val="005D3D1F"/>
    <w:rsid w:val="005D4A49"/>
    <w:rsid w:val="005D4CC4"/>
    <w:rsid w:val="005D69A2"/>
    <w:rsid w:val="005D6EAA"/>
    <w:rsid w:val="005D70F5"/>
    <w:rsid w:val="005D715A"/>
    <w:rsid w:val="005E0C4D"/>
    <w:rsid w:val="005E10AC"/>
    <w:rsid w:val="005E1915"/>
    <w:rsid w:val="005E1A15"/>
    <w:rsid w:val="005E1E54"/>
    <w:rsid w:val="005E3454"/>
    <w:rsid w:val="005E4AAD"/>
    <w:rsid w:val="005E4D2F"/>
    <w:rsid w:val="005E619F"/>
    <w:rsid w:val="005E7503"/>
    <w:rsid w:val="005E7860"/>
    <w:rsid w:val="005E7C8A"/>
    <w:rsid w:val="005E7EB7"/>
    <w:rsid w:val="005F0289"/>
    <w:rsid w:val="005F13C5"/>
    <w:rsid w:val="005F154A"/>
    <w:rsid w:val="005F19F3"/>
    <w:rsid w:val="005F1CE5"/>
    <w:rsid w:val="005F20E3"/>
    <w:rsid w:val="005F2398"/>
    <w:rsid w:val="005F4D6E"/>
    <w:rsid w:val="005F5FC5"/>
    <w:rsid w:val="005F696E"/>
    <w:rsid w:val="005F7C8C"/>
    <w:rsid w:val="005F7D58"/>
    <w:rsid w:val="00600750"/>
    <w:rsid w:val="00600FBF"/>
    <w:rsid w:val="0060123C"/>
    <w:rsid w:val="00601313"/>
    <w:rsid w:val="00601D31"/>
    <w:rsid w:val="006024D2"/>
    <w:rsid w:val="00602638"/>
    <w:rsid w:val="006039BE"/>
    <w:rsid w:val="00603BAE"/>
    <w:rsid w:val="00603C25"/>
    <w:rsid w:val="006046A6"/>
    <w:rsid w:val="006047C0"/>
    <w:rsid w:val="00605493"/>
    <w:rsid w:val="006056EF"/>
    <w:rsid w:val="006057BF"/>
    <w:rsid w:val="00606B7D"/>
    <w:rsid w:val="00606D95"/>
    <w:rsid w:val="00607055"/>
    <w:rsid w:val="00610D8E"/>
    <w:rsid w:val="00611128"/>
    <w:rsid w:val="0061155A"/>
    <w:rsid w:val="00613808"/>
    <w:rsid w:val="0061387A"/>
    <w:rsid w:val="00613F59"/>
    <w:rsid w:val="00613F6B"/>
    <w:rsid w:val="006142CB"/>
    <w:rsid w:val="006144E4"/>
    <w:rsid w:val="00614F41"/>
    <w:rsid w:val="00615495"/>
    <w:rsid w:val="00616F7A"/>
    <w:rsid w:val="006171C6"/>
    <w:rsid w:val="006173C4"/>
    <w:rsid w:val="006177C5"/>
    <w:rsid w:val="00620169"/>
    <w:rsid w:val="00621175"/>
    <w:rsid w:val="00622B08"/>
    <w:rsid w:val="00623C94"/>
    <w:rsid w:val="006251F5"/>
    <w:rsid w:val="00625593"/>
    <w:rsid w:val="00626CDB"/>
    <w:rsid w:val="00627550"/>
    <w:rsid w:val="00630771"/>
    <w:rsid w:val="00631690"/>
    <w:rsid w:val="006316C7"/>
    <w:rsid w:val="006317E1"/>
    <w:rsid w:val="00632664"/>
    <w:rsid w:val="00632AAA"/>
    <w:rsid w:val="00632ABE"/>
    <w:rsid w:val="006332B1"/>
    <w:rsid w:val="006333E7"/>
    <w:rsid w:val="006340F9"/>
    <w:rsid w:val="00634488"/>
    <w:rsid w:val="00634B70"/>
    <w:rsid w:val="00634BAA"/>
    <w:rsid w:val="00634E01"/>
    <w:rsid w:val="00635DC6"/>
    <w:rsid w:val="00635FD8"/>
    <w:rsid w:val="006361ED"/>
    <w:rsid w:val="00636288"/>
    <w:rsid w:val="00636787"/>
    <w:rsid w:val="00637D74"/>
    <w:rsid w:val="00637F53"/>
    <w:rsid w:val="00640C69"/>
    <w:rsid w:val="00640CB9"/>
    <w:rsid w:val="00641855"/>
    <w:rsid w:val="00641B14"/>
    <w:rsid w:val="00642693"/>
    <w:rsid w:val="00642C68"/>
    <w:rsid w:val="00643517"/>
    <w:rsid w:val="00644386"/>
    <w:rsid w:val="00644ED2"/>
    <w:rsid w:val="0064505E"/>
    <w:rsid w:val="00645172"/>
    <w:rsid w:val="00645555"/>
    <w:rsid w:val="00645BC2"/>
    <w:rsid w:val="00646CF6"/>
    <w:rsid w:val="00646E6B"/>
    <w:rsid w:val="0064712C"/>
    <w:rsid w:val="006471EF"/>
    <w:rsid w:val="00650505"/>
    <w:rsid w:val="00650543"/>
    <w:rsid w:val="00650DFB"/>
    <w:rsid w:val="00650F4E"/>
    <w:rsid w:val="00652AC6"/>
    <w:rsid w:val="006530B9"/>
    <w:rsid w:val="00653389"/>
    <w:rsid w:val="00653E57"/>
    <w:rsid w:val="006542D9"/>
    <w:rsid w:val="00654518"/>
    <w:rsid w:val="00654ACF"/>
    <w:rsid w:val="00654B74"/>
    <w:rsid w:val="00655BEE"/>
    <w:rsid w:val="00655DF5"/>
    <w:rsid w:val="00655ECF"/>
    <w:rsid w:val="00656BE2"/>
    <w:rsid w:val="00656C71"/>
    <w:rsid w:val="00657265"/>
    <w:rsid w:val="00657F0F"/>
    <w:rsid w:val="006612E2"/>
    <w:rsid w:val="006616DC"/>
    <w:rsid w:val="00661B4B"/>
    <w:rsid w:val="00662670"/>
    <w:rsid w:val="0066382D"/>
    <w:rsid w:val="00663F5B"/>
    <w:rsid w:val="00664BC6"/>
    <w:rsid w:val="00664DFF"/>
    <w:rsid w:val="006655A0"/>
    <w:rsid w:val="006656CB"/>
    <w:rsid w:val="0066605B"/>
    <w:rsid w:val="0066771F"/>
    <w:rsid w:val="00667F4F"/>
    <w:rsid w:val="00667FCD"/>
    <w:rsid w:val="00671837"/>
    <w:rsid w:val="006725FF"/>
    <w:rsid w:val="0067282B"/>
    <w:rsid w:val="0067353E"/>
    <w:rsid w:val="00673DFE"/>
    <w:rsid w:val="006740FE"/>
    <w:rsid w:val="0067440D"/>
    <w:rsid w:val="0067490D"/>
    <w:rsid w:val="00674BAC"/>
    <w:rsid w:val="006753EE"/>
    <w:rsid w:val="00675B39"/>
    <w:rsid w:val="00676803"/>
    <w:rsid w:val="0067680D"/>
    <w:rsid w:val="00676A79"/>
    <w:rsid w:val="00676BE8"/>
    <w:rsid w:val="006778C0"/>
    <w:rsid w:val="00677AC5"/>
    <w:rsid w:val="0068022A"/>
    <w:rsid w:val="006804EA"/>
    <w:rsid w:val="00681262"/>
    <w:rsid w:val="0068143C"/>
    <w:rsid w:val="00682991"/>
    <w:rsid w:val="0068391B"/>
    <w:rsid w:val="006840C1"/>
    <w:rsid w:val="006840F2"/>
    <w:rsid w:val="00684658"/>
    <w:rsid w:val="006853EE"/>
    <w:rsid w:val="006857DC"/>
    <w:rsid w:val="00685A84"/>
    <w:rsid w:val="00685DFE"/>
    <w:rsid w:val="00685E6A"/>
    <w:rsid w:val="0068643C"/>
    <w:rsid w:val="006866A4"/>
    <w:rsid w:val="00686C56"/>
    <w:rsid w:val="006879E7"/>
    <w:rsid w:val="00687E13"/>
    <w:rsid w:val="006901AA"/>
    <w:rsid w:val="00690741"/>
    <w:rsid w:val="006907A7"/>
    <w:rsid w:val="00690A81"/>
    <w:rsid w:val="00690AAA"/>
    <w:rsid w:val="00690AEC"/>
    <w:rsid w:val="00690D22"/>
    <w:rsid w:val="00691602"/>
    <w:rsid w:val="0069174B"/>
    <w:rsid w:val="006921B5"/>
    <w:rsid w:val="006930C2"/>
    <w:rsid w:val="00693553"/>
    <w:rsid w:val="00694265"/>
    <w:rsid w:val="0069446F"/>
    <w:rsid w:val="00694905"/>
    <w:rsid w:val="00694A41"/>
    <w:rsid w:val="00694E80"/>
    <w:rsid w:val="00695E1A"/>
    <w:rsid w:val="0069639E"/>
    <w:rsid w:val="006974F0"/>
    <w:rsid w:val="00697672"/>
    <w:rsid w:val="00697E2C"/>
    <w:rsid w:val="006A0DAC"/>
    <w:rsid w:val="006A1298"/>
    <w:rsid w:val="006A1481"/>
    <w:rsid w:val="006A171C"/>
    <w:rsid w:val="006A186A"/>
    <w:rsid w:val="006A1ACD"/>
    <w:rsid w:val="006A1BA8"/>
    <w:rsid w:val="006A1FEF"/>
    <w:rsid w:val="006A23D9"/>
    <w:rsid w:val="006A262C"/>
    <w:rsid w:val="006A306A"/>
    <w:rsid w:val="006A3563"/>
    <w:rsid w:val="006A3F20"/>
    <w:rsid w:val="006A3FED"/>
    <w:rsid w:val="006A44F2"/>
    <w:rsid w:val="006A5228"/>
    <w:rsid w:val="006A550F"/>
    <w:rsid w:val="006A6E32"/>
    <w:rsid w:val="006B0489"/>
    <w:rsid w:val="006B0761"/>
    <w:rsid w:val="006B0BB0"/>
    <w:rsid w:val="006B173F"/>
    <w:rsid w:val="006B1D3F"/>
    <w:rsid w:val="006B20D4"/>
    <w:rsid w:val="006B26B6"/>
    <w:rsid w:val="006B2ABC"/>
    <w:rsid w:val="006B4FB1"/>
    <w:rsid w:val="006B5668"/>
    <w:rsid w:val="006B5F14"/>
    <w:rsid w:val="006B634D"/>
    <w:rsid w:val="006B715F"/>
    <w:rsid w:val="006B7A2D"/>
    <w:rsid w:val="006B7CC5"/>
    <w:rsid w:val="006B7E67"/>
    <w:rsid w:val="006C115F"/>
    <w:rsid w:val="006C1F85"/>
    <w:rsid w:val="006C27AB"/>
    <w:rsid w:val="006C4A06"/>
    <w:rsid w:val="006C4ADE"/>
    <w:rsid w:val="006C4D14"/>
    <w:rsid w:val="006C5F8D"/>
    <w:rsid w:val="006C651A"/>
    <w:rsid w:val="006C6625"/>
    <w:rsid w:val="006C6BD4"/>
    <w:rsid w:val="006C7BC6"/>
    <w:rsid w:val="006D03C4"/>
    <w:rsid w:val="006D0496"/>
    <w:rsid w:val="006D07B8"/>
    <w:rsid w:val="006D19A0"/>
    <w:rsid w:val="006D1EA4"/>
    <w:rsid w:val="006D2BE4"/>
    <w:rsid w:val="006D34E6"/>
    <w:rsid w:val="006D43BD"/>
    <w:rsid w:val="006D43C9"/>
    <w:rsid w:val="006D5402"/>
    <w:rsid w:val="006D5EBB"/>
    <w:rsid w:val="006D718E"/>
    <w:rsid w:val="006D71E5"/>
    <w:rsid w:val="006D7ED0"/>
    <w:rsid w:val="006E076E"/>
    <w:rsid w:val="006E1B8B"/>
    <w:rsid w:val="006E2332"/>
    <w:rsid w:val="006E35DA"/>
    <w:rsid w:val="006E3F1A"/>
    <w:rsid w:val="006E5975"/>
    <w:rsid w:val="006E6C8F"/>
    <w:rsid w:val="006E6CC1"/>
    <w:rsid w:val="006F01C0"/>
    <w:rsid w:val="006F0D9E"/>
    <w:rsid w:val="006F1907"/>
    <w:rsid w:val="006F1A12"/>
    <w:rsid w:val="006F1CAC"/>
    <w:rsid w:val="006F2599"/>
    <w:rsid w:val="006F296A"/>
    <w:rsid w:val="006F4C80"/>
    <w:rsid w:val="006F5153"/>
    <w:rsid w:val="006F544D"/>
    <w:rsid w:val="006F5500"/>
    <w:rsid w:val="006F5D31"/>
    <w:rsid w:val="006F72BF"/>
    <w:rsid w:val="006F7B72"/>
    <w:rsid w:val="006F7F82"/>
    <w:rsid w:val="00700240"/>
    <w:rsid w:val="00701E54"/>
    <w:rsid w:val="00701FBF"/>
    <w:rsid w:val="0070201C"/>
    <w:rsid w:val="00702285"/>
    <w:rsid w:val="007025C2"/>
    <w:rsid w:val="007027F3"/>
    <w:rsid w:val="00703632"/>
    <w:rsid w:val="007036DD"/>
    <w:rsid w:val="00703805"/>
    <w:rsid w:val="00703AAC"/>
    <w:rsid w:val="007049AA"/>
    <w:rsid w:val="00704D11"/>
    <w:rsid w:val="00704DBD"/>
    <w:rsid w:val="00705160"/>
    <w:rsid w:val="007051B8"/>
    <w:rsid w:val="00705BC3"/>
    <w:rsid w:val="00705F4E"/>
    <w:rsid w:val="00706383"/>
    <w:rsid w:val="00706682"/>
    <w:rsid w:val="0070706E"/>
    <w:rsid w:val="007070B2"/>
    <w:rsid w:val="00707431"/>
    <w:rsid w:val="00710C89"/>
    <w:rsid w:val="00710DCF"/>
    <w:rsid w:val="00710E17"/>
    <w:rsid w:val="00711882"/>
    <w:rsid w:val="00711BCC"/>
    <w:rsid w:val="00711CED"/>
    <w:rsid w:val="00711D78"/>
    <w:rsid w:val="00712D0D"/>
    <w:rsid w:val="0071315E"/>
    <w:rsid w:val="007139B5"/>
    <w:rsid w:val="00713F6B"/>
    <w:rsid w:val="0071433D"/>
    <w:rsid w:val="00714992"/>
    <w:rsid w:val="00714CEB"/>
    <w:rsid w:val="00714DCF"/>
    <w:rsid w:val="00715C6E"/>
    <w:rsid w:val="00717700"/>
    <w:rsid w:val="00717BA9"/>
    <w:rsid w:val="00720272"/>
    <w:rsid w:val="00720491"/>
    <w:rsid w:val="007204FC"/>
    <w:rsid w:val="00721C39"/>
    <w:rsid w:val="0072243C"/>
    <w:rsid w:val="00724439"/>
    <w:rsid w:val="00724722"/>
    <w:rsid w:val="00724784"/>
    <w:rsid w:val="00724CA2"/>
    <w:rsid w:val="00724F94"/>
    <w:rsid w:val="007253AF"/>
    <w:rsid w:val="00727BA1"/>
    <w:rsid w:val="0073023F"/>
    <w:rsid w:val="007302D6"/>
    <w:rsid w:val="00730E61"/>
    <w:rsid w:val="007315C9"/>
    <w:rsid w:val="00732169"/>
    <w:rsid w:val="007327B4"/>
    <w:rsid w:val="00733430"/>
    <w:rsid w:val="007334EA"/>
    <w:rsid w:val="007334F6"/>
    <w:rsid w:val="00733B69"/>
    <w:rsid w:val="00734736"/>
    <w:rsid w:val="00734A70"/>
    <w:rsid w:val="00734CB6"/>
    <w:rsid w:val="00735DEA"/>
    <w:rsid w:val="0073662E"/>
    <w:rsid w:val="00736E2C"/>
    <w:rsid w:val="00737243"/>
    <w:rsid w:val="00737C96"/>
    <w:rsid w:val="007400EC"/>
    <w:rsid w:val="00740322"/>
    <w:rsid w:val="00740F95"/>
    <w:rsid w:val="0074108E"/>
    <w:rsid w:val="00741570"/>
    <w:rsid w:val="0074160F"/>
    <w:rsid w:val="00742297"/>
    <w:rsid w:val="00742C7E"/>
    <w:rsid w:val="00744521"/>
    <w:rsid w:val="0074459D"/>
    <w:rsid w:val="00744CD0"/>
    <w:rsid w:val="00745259"/>
    <w:rsid w:val="007453E1"/>
    <w:rsid w:val="007454E9"/>
    <w:rsid w:val="0074560D"/>
    <w:rsid w:val="007457F4"/>
    <w:rsid w:val="0074654D"/>
    <w:rsid w:val="00746D6A"/>
    <w:rsid w:val="0074700C"/>
    <w:rsid w:val="0074738C"/>
    <w:rsid w:val="00747EC2"/>
    <w:rsid w:val="0075190A"/>
    <w:rsid w:val="00752315"/>
    <w:rsid w:val="00754B5E"/>
    <w:rsid w:val="00754D80"/>
    <w:rsid w:val="0075534E"/>
    <w:rsid w:val="0075596D"/>
    <w:rsid w:val="00755E1B"/>
    <w:rsid w:val="00756443"/>
    <w:rsid w:val="00756DFE"/>
    <w:rsid w:val="00757406"/>
    <w:rsid w:val="0075779F"/>
    <w:rsid w:val="007606D8"/>
    <w:rsid w:val="00761200"/>
    <w:rsid w:val="0076124F"/>
    <w:rsid w:val="007635D7"/>
    <w:rsid w:val="00763932"/>
    <w:rsid w:val="00764B18"/>
    <w:rsid w:val="007651A6"/>
    <w:rsid w:val="00765239"/>
    <w:rsid w:val="0076546A"/>
    <w:rsid w:val="00765C3D"/>
    <w:rsid w:val="00765DE7"/>
    <w:rsid w:val="00766851"/>
    <w:rsid w:val="00766F8E"/>
    <w:rsid w:val="00767195"/>
    <w:rsid w:val="00767E54"/>
    <w:rsid w:val="00770093"/>
    <w:rsid w:val="00770273"/>
    <w:rsid w:val="0077181A"/>
    <w:rsid w:val="007719BB"/>
    <w:rsid w:val="007729FF"/>
    <w:rsid w:val="00773009"/>
    <w:rsid w:val="007732D4"/>
    <w:rsid w:val="007734AF"/>
    <w:rsid w:val="007734EF"/>
    <w:rsid w:val="007738D9"/>
    <w:rsid w:val="0077407E"/>
    <w:rsid w:val="007758D3"/>
    <w:rsid w:val="00775CA8"/>
    <w:rsid w:val="00775EC6"/>
    <w:rsid w:val="00775F1D"/>
    <w:rsid w:val="0077738D"/>
    <w:rsid w:val="007776F0"/>
    <w:rsid w:val="00780779"/>
    <w:rsid w:val="00781945"/>
    <w:rsid w:val="00781BD6"/>
    <w:rsid w:val="00783ED3"/>
    <w:rsid w:val="00784237"/>
    <w:rsid w:val="00784866"/>
    <w:rsid w:val="00784A4C"/>
    <w:rsid w:val="00785F7A"/>
    <w:rsid w:val="00786B2B"/>
    <w:rsid w:val="00786C06"/>
    <w:rsid w:val="00786E78"/>
    <w:rsid w:val="00790D8E"/>
    <w:rsid w:val="007915D4"/>
    <w:rsid w:val="007918B7"/>
    <w:rsid w:val="00791C54"/>
    <w:rsid w:val="00791E32"/>
    <w:rsid w:val="007922B9"/>
    <w:rsid w:val="00792C5E"/>
    <w:rsid w:val="00792CA9"/>
    <w:rsid w:val="00792DF3"/>
    <w:rsid w:val="0079350F"/>
    <w:rsid w:val="0079398F"/>
    <w:rsid w:val="007940CA"/>
    <w:rsid w:val="007944C2"/>
    <w:rsid w:val="00794DE3"/>
    <w:rsid w:val="00795356"/>
    <w:rsid w:val="00795785"/>
    <w:rsid w:val="00795898"/>
    <w:rsid w:val="00795DF0"/>
    <w:rsid w:val="00796371"/>
    <w:rsid w:val="00796790"/>
    <w:rsid w:val="0079743D"/>
    <w:rsid w:val="00797873"/>
    <w:rsid w:val="007A03B2"/>
    <w:rsid w:val="007A0F15"/>
    <w:rsid w:val="007A1929"/>
    <w:rsid w:val="007A1A35"/>
    <w:rsid w:val="007A1D60"/>
    <w:rsid w:val="007A1E37"/>
    <w:rsid w:val="007A2ADB"/>
    <w:rsid w:val="007A360B"/>
    <w:rsid w:val="007A4005"/>
    <w:rsid w:val="007A4ED4"/>
    <w:rsid w:val="007A5D93"/>
    <w:rsid w:val="007A631E"/>
    <w:rsid w:val="007A6F46"/>
    <w:rsid w:val="007A7A96"/>
    <w:rsid w:val="007A7D81"/>
    <w:rsid w:val="007B06A5"/>
    <w:rsid w:val="007B0710"/>
    <w:rsid w:val="007B073D"/>
    <w:rsid w:val="007B0FC1"/>
    <w:rsid w:val="007B118A"/>
    <w:rsid w:val="007B1320"/>
    <w:rsid w:val="007B1742"/>
    <w:rsid w:val="007B211E"/>
    <w:rsid w:val="007B2CAB"/>
    <w:rsid w:val="007B37F0"/>
    <w:rsid w:val="007B39A7"/>
    <w:rsid w:val="007B3ACF"/>
    <w:rsid w:val="007B3B8C"/>
    <w:rsid w:val="007B4B75"/>
    <w:rsid w:val="007B5536"/>
    <w:rsid w:val="007B60CD"/>
    <w:rsid w:val="007B6827"/>
    <w:rsid w:val="007B6960"/>
    <w:rsid w:val="007B7261"/>
    <w:rsid w:val="007B7550"/>
    <w:rsid w:val="007B7937"/>
    <w:rsid w:val="007B7D2D"/>
    <w:rsid w:val="007C0029"/>
    <w:rsid w:val="007C011B"/>
    <w:rsid w:val="007C0D04"/>
    <w:rsid w:val="007C0DAB"/>
    <w:rsid w:val="007C11B5"/>
    <w:rsid w:val="007C160C"/>
    <w:rsid w:val="007C1638"/>
    <w:rsid w:val="007C1B87"/>
    <w:rsid w:val="007C2433"/>
    <w:rsid w:val="007C29C5"/>
    <w:rsid w:val="007C3658"/>
    <w:rsid w:val="007C45DA"/>
    <w:rsid w:val="007C5B43"/>
    <w:rsid w:val="007C65E5"/>
    <w:rsid w:val="007C6A0A"/>
    <w:rsid w:val="007C6A48"/>
    <w:rsid w:val="007C713A"/>
    <w:rsid w:val="007C7473"/>
    <w:rsid w:val="007D0A4B"/>
    <w:rsid w:val="007D0B89"/>
    <w:rsid w:val="007D179A"/>
    <w:rsid w:val="007D1876"/>
    <w:rsid w:val="007D1A02"/>
    <w:rsid w:val="007D1A65"/>
    <w:rsid w:val="007D1D08"/>
    <w:rsid w:val="007D1FB9"/>
    <w:rsid w:val="007D2497"/>
    <w:rsid w:val="007D2891"/>
    <w:rsid w:val="007D289D"/>
    <w:rsid w:val="007D2ED1"/>
    <w:rsid w:val="007D32F2"/>
    <w:rsid w:val="007D36B1"/>
    <w:rsid w:val="007D441E"/>
    <w:rsid w:val="007D481F"/>
    <w:rsid w:val="007D5E28"/>
    <w:rsid w:val="007D6151"/>
    <w:rsid w:val="007D6B1B"/>
    <w:rsid w:val="007D6FD3"/>
    <w:rsid w:val="007D738A"/>
    <w:rsid w:val="007D778E"/>
    <w:rsid w:val="007D7ADB"/>
    <w:rsid w:val="007E038C"/>
    <w:rsid w:val="007E06A2"/>
    <w:rsid w:val="007E06EB"/>
    <w:rsid w:val="007E0F94"/>
    <w:rsid w:val="007E1464"/>
    <w:rsid w:val="007E1548"/>
    <w:rsid w:val="007E1A83"/>
    <w:rsid w:val="007E334A"/>
    <w:rsid w:val="007E3798"/>
    <w:rsid w:val="007E4188"/>
    <w:rsid w:val="007E45B4"/>
    <w:rsid w:val="007E52AB"/>
    <w:rsid w:val="007E59F0"/>
    <w:rsid w:val="007E5C4C"/>
    <w:rsid w:val="007E60B1"/>
    <w:rsid w:val="007E622D"/>
    <w:rsid w:val="007E7B36"/>
    <w:rsid w:val="007E7CC2"/>
    <w:rsid w:val="007E7F66"/>
    <w:rsid w:val="007E7FDD"/>
    <w:rsid w:val="007F041D"/>
    <w:rsid w:val="007F0764"/>
    <w:rsid w:val="007F0C8A"/>
    <w:rsid w:val="007F0F4A"/>
    <w:rsid w:val="007F1313"/>
    <w:rsid w:val="007F13DA"/>
    <w:rsid w:val="007F21DD"/>
    <w:rsid w:val="007F2844"/>
    <w:rsid w:val="007F2DFD"/>
    <w:rsid w:val="007F36E2"/>
    <w:rsid w:val="007F3745"/>
    <w:rsid w:val="007F3D05"/>
    <w:rsid w:val="007F3E3A"/>
    <w:rsid w:val="007F4374"/>
    <w:rsid w:val="007F481E"/>
    <w:rsid w:val="007F5871"/>
    <w:rsid w:val="007F5EA7"/>
    <w:rsid w:val="007F70A1"/>
    <w:rsid w:val="007F747D"/>
    <w:rsid w:val="0080079C"/>
    <w:rsid w:val="00800918"/>
    <w:rsid w:val="00800CAE"/>
    <w:rsid w:val="00800D3A"/>
    <w:rsid w:val="00800E25"/>
    <w:rsid w:val="0080108A"/>
    <w:rsid w:val="00801334"/>
    <w:rsid w:val="008021F7"/>
    <w:rsid w:val="008022AC"/>
    <w:rsid w:val="00802829"/>
    <w:rsid w:val="008028C1"/>
    <w:rsid w:val="00803F4A"/>
    <w:rsid w:val="00804779"/>
    <w:rsid w:val="00804864"/>
    <w:rsid w:val="008051F1"/>
    <w:rsid w:val="00805E1E"/>
    <w:rsid w:val="00806320"/>
    <w:rsid w:val="00806EF1"/>
    <w:rsid w:val="00807DB8"/>
    <w:rsid w:val="00807DBA"/>
    <w:rsid w:val="008102D0"/>
    <w:rsid w:val="008104DB"/>
    <w:rsid w:val="00810ABD"/>
    <w:rsid w:val="00811F32"/>
    <w:rsid w:val="0081222A"/>
    <w:rsid w:val="00812513"/>
    <w:rsid w:val="00812E51"/>
    <w:rsid w:val="0081362F"/>
    <w:rsid w:val="00815DA0"/>
    <w:rsid w:val="0081613D"/>
    <w:rsid w:val="00816BDD"/>
    <w:rsid w:val="00816FC3"/>
    <w:rsid w:val="008177DB"/>
    <w:rsid w:val="008202C2"/>
    <w:rsid w:val="00820EBE"/>
    <w:rsid w:val="00820FB1"/>
    <w:rsid w:val="00821E2F"/>
    <w:rsid w:val="0082340D"/>
    <w:rsid w:val="008239C4"/>
    <w:rsid w:val="00824001"/>
    <w:rsid w:val="008248A5"/>
    <w:rsid w:val="00825B4C"/>
    <w:rsid w:val="008266B9"/>
    <w:rsid w:val="00826B5F"/>
    <w:rsid w:val="00826D0D"/>
    <w:rsid w:val="0083006F"/>
    <w:rsid w:val="008303B1"/>
    <w:rsid w:val="00831E1B"/>
    <w:rsid w:val="008324F4"/>
    <w:rsid w:val="00832852"/>
    <w:rsid w:val="00832C90"/>
    <w:rsid w:val="008330CD"/>
    <w:rsid w:val="00833C77"/>
    <w:rsid w:val="008361E8"/>
    <w:rsid w:val="00837595"/>
    <w:rsid w:val="00837E60"/>
    <w:rsid w:val="008414D6"/>
    <w:rsid w:val="008429BB"/>
    <w:rsid w:val="00843028"/>
    <w:rsid w:val="00843176"/>
    <w:rsid w:val="00843238"/>
    <w:rsid w:val="00843585"/>
    <w:rsid w:val="008438E0"/>
    <w:rsid w:val="00844022"/>
    <w:rsid w:val="008444AA"/>
    <w:rsid w:val="00844746"/>
    <w:rsid w:val="008449B1"/>
    <w:rsid w:val="00844E27"/>
    <w:rsid w:val="008455BD"/>
    <w:rsid w:val="0084589D"/>
    <w:rsid w:val="008460B3"/>
    <w:rsid w:val="00846492"/>
    <w:rsid w:val="00846A55"/>
    <w:rsid w:val="00846AA5"/>
    <w:rsid w:val="00846C6E"/>
    <w:rsid w:val="00847017"/>
    <w:rsid w:val="00847612"/>
    <w:rsid w:val="008478D7"/>
    <w:rsid w:val="00847945"/>
    <w:rsid w:val="00847BA0"/>
    <w:rsid w:val="00847F3B"/>
    <w:rsid w:val="00850204"/>
    <w:rsid w:val="00850280"/>
    <w:rsid w:val="0085093B"/>
    <w:rsid w:val="00850EE6"/>
    <w:rsid w:val="008514E1"/>
    <w:rsid w:val="00851948"/>
    <w:rsid w:val="00852258"/>
    <w:rsid w:val="00852EC2"/>
    <w:rsid w:val="0085343B"/>
    <w:rsid w:val="008538FB"/>
    <w:rsid w:val="008541DD"/>
    <w:rsid w:val="008550CF"/>
    <w:rsid w:val="008561EE"/>
    <w:rsid w:val="00857C92"/>
    <w:rsid w:val="00857F8C"/>
    <w:rsid w:val="008601E8"/>
    <w:rsid w:val="008604D4"/>
    <w:rsid w:val="00860974"/>
    <w:rsid w:val="00860B9D"/>
    <w:rsid w:val="00861048"/>
    <w:rsid w:val="00861CA7"/>
    <w:rsid w:val="00861CD4"/>
    <w:rsid w:val="00862DE1"/>
    <w:rsid w:val="008631A6"/>
    <w:rsid w:val="008632C6"/>
    <w:rsid w:val="00863BE7"/>
    <w:rsid w:val="008645CC"/>
    <w:rsid w:val="0086528F"/>
    <w:rsid w:val="00865985"/>
    <w:rsid w:val="0086603E"/>
    <w:rsid w:val="008665F5"/>
    <w:rsid w:val="00866808"/>
    <w:rsid w:val="008672A8"/>
    <w:rsid w:val="00870291"/>
    <w:rsid w:val="00870BEB"/>
    <w:rsid w:val="00872880"/>
    <w:rsid w:val="0087343F"/>
    <w:rsid w:val="00873B3B"/>
    <w:rsid w:val="00873B3C"/>
    <w:rsid w:val="00873BE3"/>
    <w:rsid w:val="00874DCB"/>
    <w:rsid w:val="00874EC8"/>
    <w:rsid w:val="0087555F"/>
    <w:rsid w:val="0087591F"/>
    <w:rsid w:val="00876827"/>
    <w:rsid w:val="00880E85"/>
    <w:rsid w:val="00881427"/>
    <w:rsid w:val="00881E88"/>
    <w:rsid w:val="0088220C"/>
    <w:rsid w:val="00882B5A"/>
    <w:rsid w:val="00882F62"/>
    <w:rsid w:val="008832E1"/>
    <w:rsid w:val="0088381E"/>
    <w:rsid w:val="00884471"/>
    <w:rsid w:val="00885599"/>
    <w:rsid w:val="00885C5B"/>
    <w:rsid w:val="00886351"/>
    <w:rsid w:val="00886B62"/>
    <w:rsid w:val="00886F3E"/>
    <w:rsid w:val="00886F95"/>
    <w:rsid w:val="008871B3"/>
    <w:rsid w:val="008872F0"/>
    <w:rsid w:val="00887F3E"/>
    <w:rsid w:val="0089045E"/>
    <w:rsid w:val="0089130B"/>
    <w:rsid w:val="00891A9A"/>
    <w:rsid w:val="00891C29"/>
    <w:rsid w:val="00892840"/>
    <w:rsid w:val="00893B08"/>
    <w:rsid w:val="008953C1"/>
    <w:rsid w:val="00895B80"/>
    <w:rsid w:val="008963B6"/>
    <w:rsid w:val="00896B00"/>
    <w:rsid w:val="00896F59"/>
    <w:rsid w:val="0089702F"/>
    <w:rsid w:val="008976F0"/>
    <w:rsid w:val="00897D39"/>
    <w:rsid w:val="008A068F"/>
    <w:rsid w:val="008A07D8"/>
    <w:rsid w:val="008A0F23"/>
    <w:rsid w:val="008A101A"/>
    <w:rsid w:val="008A112A"/>
    <w:rsid w:val="008A14BF"/>
    <w:rsid w:val="008A503B"/>
    <w:rsid w:val="008A5405"/>
    <w:rsid w:val="008A5991"/>
    <w:rsid w:val="008A6A5A"/>
    <w:rsid w:val="008A6DA3"/>
    <w:rsid w:val="008A6F1C"/>
    <w:rsid w:val="008B0545"/>
    <w:rsid w:val="008B154F"/>
    <w:rsid w:val="008B158C"/>
    <w:rsid w:val="008B19C8"/>
    <w:rsid w:val="008B1E86"/>
    <w:rsid w:val="008B2C65"/>
    <w:rsid w:val="008B2D83"/>
    <w:rsid w:val="008B32E5"/>
    <w:rsid w:val="008B3EB8"/>
    <w:rsid w:val="008B3FAE"/>
    <w:rsid w:val="008B5221"/>
    <w:rsid w:val="008B60F6"/>
    <w:rsid w:val="008B695D"/>
    <w:rsid w:val="008B6E83"/>
    <w:rsid w:val="008B7F4C"/>
    <w:rsid w:val="008C03B1"/>
    <w:rsid w:val="008C0AE0"/>
    <w:rsid w:val="008C11CD"/>
    <w:rsid w:val="008C2C4F"/>
    <w:rsid w:val="008C34A6"/>
    <w:rsid w:val="008C3B87"/>
    <w:rsid w:val="008C3C5D"/>
    <w:rsid w:val="008C4517"/>
    <w:rsid w:val="008C4EED"/>
    <w:rsid w:val="008C5242"/>
    <w:rsid w:val="008C5ACB"/>
    <w:rsid w:val="008C5FA4"/>
    <w:rsid w:val="008C6C23"/>
    <w:rsid w:val="008C7CEC"/>
    <w:rsid w:val="008D0B28"/>
    <w:rsid w:val="008D0C91"/>
    <w:rsid w:val="008D140A"/>
    <w:rsid w:val="008D507D"/>
    <w:rsid w:val="008D556C"/>
    <w:rsid w:val="008D5E80"/>
    <w:rsid w:val="008D5EEE"/>
    <w:rsid w:val="008D620C"/>
    <w:rsid w:val="008D6682"/>
    <w:rsid w:val="008D6FFB"/>
    <w:rsid w:val="008D723D"/>
    <w:rsid w:val="008E0915"/>
    <w:rsid w:val="008E117C"/>
    <w:rsid w:val="008E2053"/>
    <w:rsid w:val="008E22A1"/>
    <w:rsid w:val="008E2781"/>
    <w:rsid w:val="008E2A49"/>
    <w:rsid w:val="008E32A3"/>
    <w:rsid w:val="008E383D"/>
    <w:rsid w:val="008E49D1"/>
    <w:rsid w:val="008E4C46"/>
    <w:rsid w:val="008E4C4C"/>
    <w:rsid w:val="008E588A"/>
    <w:rsid w:val="008E6BF4"/>
    <w:rsid w:val="008E6CC3"/>
    <w:rsid w:val="008F040F"/>
    <w:rsid w:val="008F0540"/>
    <w:rsid w:val="008F08E0"/>
    <w:rsid w:val="008F1E41"/>
    <w:rsid w:val="008F2208"/>
    <w:rsid w:val="008F23CC"/>
    <w:rsid w:val="008F2DEC"/>
    <w:rsid w:val="008F324C"/>
    <w:rsid w:val="008F36FD"/>
    <w:rsid w:val="008F3C47"/>
    <w:rsid w:val="008F4194"/>
    <w:rsid w:val="008F41BF"/>
    <w:rsid w:val="008F42B1"/>
    <w:rsid w:val="008F46E1"/>
    <w:rsid w:val="008F4B0A"/>
    <w:rsid w:val="008F6304"/>
    <w:rsid w:val="008F69CE"/>
    <w:rsid w:val="008F6A6C"/>
    <w:rsid w:val="008F784C"/>
    <w:rsid w:val="008F7B7E"/>
    <w:rsid w:val="00900364"/>
    <w:rsid w:val="00900971"/>
    <w:rsid w:val="00900CD6"/>
    <w:rsid w:val="00901277"/>
    <w:rsid w:val="00902E09"/>
    <w:rsid w:val="009040DE"/>
    <w:rsid w:val="0090455C"/>
    <w:rsid w:val="00904B58"/>
    <w:rsid w:val="00904CF7"/>
    <w:rsid w:val="00906006"/>
    <w:rsid w:val="009065C5"/>
    <w:rsid w:val="00906BEE"/>
    <w:rsid w:val="00907C50"/>
    <w:rsid w:val="00907D63"/>
    <w:rsid w:val="009108D1"/>
    <w:rsid w:val="009111B6"/>
    <w:rsid w:val="0091182A"/>
    <w:rsid w:val="00912A4F"/>
    <w:rsid w:val="00914376"/>
    <w:rsid w:val="00914666"/>
    <w:rsid w:val="00914EBB"/>
    <w:rsid w:val="009151B7"/>
    <w:rsid w:val="00916148"/>
    <w:rsid w:val="009169D6"/>
    <w:rsid w:val="0091764E"/>
    <w:rsid w:val="00917EDA"/>
    <w:rsid w:val="00917F80"/>
    <w:rsid w:val="00920899"/>
    <w:rsid w:val="00921F37"/>
    <w:rsid w:val="00921FD6"/>
    <w:rsid w:val="00922670"/>
    <w:rsid w:val="00923143"/>
    <w:rsid w:val="0092381F"/>
    <w:rsid w:val="00923DBB"/>
    <w:rsid w:val="00924661"/>
    <w:rsid w:val="00924748"/>
    <w:rsid w:val="009250A8"/>
    <w:rsid w:val="00926948"/>
    <w:rsid w:val="00926D04"/>
    <w:rsid w:val="009278E3"/>
    <w:rsid w:val="0093077B"/>
    <w:rsid w:val="00930BED"/>
    <w:rsid w:val="00930BFF"/>
    <w:rsid w:val="009320FB"/>
    <w:rsid w:val="00932194"/>
    <w:rsid w:val="009323DF"/>
    <w:rsid w:val="00932BCD"/>
    <w:rsid w:val="009337C6"/>
    <w:rsid w:val="00933D6F"/>
    <w:rsid w:val="0093408F"/>
    <w:rsid w:val="009353E5"/>
    <w:rsid w:val="00935A27"/>
    <w:rsid w:val="00935E3F"/>
    <w:rsid w:val="0093773E"/>
    <w:rsid w:val="00937741"/>
    <w:rsid w:val="00937A9F"/>
    <w:rsid w:val="00942E0B"/>
    <w:rsid w:val="00942F69"/>
    <w:rsid w:val="00943B1A"/>
    <w:rsid w:val="009443AB"/>
    <w:rsid w:val="00944A1C"/>
    <w:rsid w:val="00945214"/>
    <w:rsid w:val="00945932"/>
    <w:rsid w:val="00946818"/>
    <w:rsid w:val="00946AC8"/>
    <w:rsid w:val="009475BC"/>
    <w:rsid w:val="00947A56"/>
    <w:rsid w:val="00947BBC"/>
    <w:rsid w:val="00947C9F"/>
    <w:rsid w:val="009505CA"/>
    <w:rsid w:val="00950DBC"/>
    <w:rsid w:val="009513BE"/>
    <w:rsid w:val="00951A83"/>
    <w:rsid w:val="00951BD3"/>
    <w:rsid w:val="00951C6E"/>
    <w:rsid w:val="009525A2"/>
    <w:rsid w:val="0095343C"/>
    <w:rsid w:val="0095354D"/>
    <w:rsid w:val="00953869"/>
    <w:rsid w:val="0095399F"/>
    <w:rsid w:val="009542B2"/>
    <w:rsid w:val="00954FA2"/>
    <w:rsid w:val="00955241"/>
    <w:rsid w:val="00955DDE"/>
    <w:rsid w:val="009572EC"/>
    <w:rsid w:val="00957E15"/>
    <w:rsid w:val="00960D5C"/>
    <w:rsid w:val="00960E85"/>
    <w:rsid w:val="0096105E"/>
    <w:rsid w:val="009610A8"/>
    <w:rsid w:val="00961673"/>
    <w:rsid w:val="00961F32"/>
    <w:rsid w:val="00962B7F"/>
    <w:rsid w:val="00962D4A"/>
    <w:rsid w:val="0096339B"/>
    <w:rsid w:val="0096367D"/>
    <w:rsid w:val="00963CD7"/>
    <w:rsid w:val="00963F50"/>
    <w:rsid w:val="009640ED"/>
    <w:rsid w:val="0096449E"/>
    <w:rsid w:val="00964789"/>
    <w:rsid w:val="00964932"/>
    <w:rsid w:val="00964A20"/>
    <w:rsid w:val="009653E4"/>
    <w:rsid w:val="00965E19"/>
    <w:rsid w:val="009676D8"/>
    <w:rsid w:val="0096777E"/>
    <w:rsid w:val="009677B5"/>
    <w:rsid w:val="00970BFF"/>
    <w:rsid w:val="00970C98"/>
    <w:rsid w:val="009715F5"/>
    <w:rsid w:val="009717A9"/>
    <w:rsid w:val="00971849"/>
    <w:rsid w:val="00972F82"/>
    <w:rsid w:val="0097331E"/>
    <w:rsid w:val="009736F1"/>
    <w:rsid w:val="009748B1"/>
    <w:rsid w:val="00974EFE"/>
    <w:rsid w:val="0097575E"/>
    <w:rsid w:val="00975E82"/>
    <w:rsid w:val="00976124"/>
    <w:rsid w:val="0097657E"/>
    <w:rsid w:val="00976D2E"/>
    <w:rsid w:val="00977D89"/>
    <w:rsid w:val="00980019"/>
    <w:rsid w:val="00982447"/>
    <w:rsid w:val="00983D49"/>
    <w:rsid w:val="00983EA1"/>
    <w:rsid w:val="00984A3C"/>
    <w:rsid w:val="009850D8"/>
    <w:rsid w:val="009863AB"/>
    <w:rsid w:val="00986AC2"/>
    <w:rsid w:val="00987AFB"/>
    <w:rsid w:val="009908D7"/>
    <w:rsid w:val="00990DC8"/>
    <w:rsid w:val="00990ED3"/>
    <w:rsid w:val="00991363"/>
    <w:rsid w:val="009913BB"/>
    <w:rsid w:val="00991A0A"/>
    <w:rsid w:val="00992256"/>
    <w:rsid w:val="0099272B"/>
    <w:rsid w:val="009929AC"/>
    <w:rsid w:val="00995430"/>
    <w:rsid w:val="00995511"/>
    <w:rsid w:val="00995914"/>
    <w:rsid w:val="009959E5"/>
    <w:rsid w:val="00995A97"/>
    <w:rsid w:val="00995C6A"/>
    <w:rsid w:val="00995ED9"/>
    <w:rsid w:val="00996618"/>
    <w:rsid w:val="00997523"/>
    <w:rsid w:val="00997FAC"/>
    <w:rsid w:val="009A0113"/>
    <w:rsid w:val="009A0D56"/>
    <w:rsid w:val="009A0E7A"/>
    <w:rsid w:val="009A1269"/>
    <w:rsid w:val="009A1597"/>
    <w:rsid w:val="009A2349"/>
    <w:rsid w:val="009A2974"/>
    <w:rsid w:val="009A2C1B"/>
    <w:rsid w:val="009A461B"/>
    <w:rsid w:val="009A4EC5"/>
    <w:rsid w:val="009A5079"/>
    <w:rsid w:val="009A59B8"/>
    <w:rsid w:val="009A5C55"/>
    <w:rsid w:val="009A63D5"/>
    <w:rsid w:val="009A73CF"/>
    <w:rsid w:val="009A741C"/>
    <w:rsid w:val="009A74B1"/>
    <w:rsid w:val="009A7990"/>
    <w:rsid w:val="009B0A22"/>
    <w:rsid w:val="009B0F24"/>
    <w:rsid w:val="009B113D"/>
    <w:rsid w:val="009B1299"/>
    <w:rsid w:val="009B1B13"/>
    <w:rsid w:val="009B1BF9"/>
    <w:rsid w:val="009B2082"/>
    <w:rsid w:val="009B2CF2"/>
    <w:rsid w:val="009B331A"/>
    <w:rsid w:val="009B5F31"/>
    <w:rsid w:val="009B5F94"/>
    <w:rsid w:val="009B7229"/>
    <w:rsid w:val="009B768A"/>
    <w:rsid w:val="009C040D"/>
    <w:rsid w:val="009C284A"/>
    <w:rsid w:val="009C3087"/>
    <w:rsid w:val="009C4738"/>
    <w:rsid w:val="009C4D8E"/>
    <w:rsid w:val="009C5438"/>
    <w:rsid w:val="009C7188"/>
    <w:rsid w:val="009C7712"/>
    <w:rsid w:val="009C7BBD"/>
    <w:rsid w:val="009C7F0D"/>
    <w:rsid w:val="009D02E5"/>
    <w:rsid w:val="009D03D1"/>
    <w:rsid w:val="009D0DA9"/>
    <w:rsid w:val="009D11BA"/>
    <w:rsid w:val="009D25BB"/>
    <w:rsid w:val="009D2977"/>
    <w:rsid w:val="009D2FA8"/>
    <w:rsid w:val="009D336D"/>
    <w:rsid w:val="009D37F1"/>
    <w:rsid w:val="009D421D"/>
    <w:rsid w:val="009D45A9"/>
    <w:rsid w:val="009D4B06"/>
    <w:rsid w:val="009D503E"/>
    <w:rsid w:val="009D52C7"/>
    <w:rsid w:val="009D5544"/>
    <w:rsid w:val="009D60F2"/>
    <w:rsid w:val="009D66BC"/>
    <w:rsid w:val="009D66C0"/>
    <w:rsid w:val="009E0FD9"/>
    <w:rsid w:val="009E11CD"/>
    <w:rsid w:val="009E130D"/>
    <w:rsid w:val="009E1CDF"/>
    <w:rsid w:val="009E1EF9"/>
    <w:rsid w:val="009E38B9"/>
    <w:rsid w:val="009E3CA0"/>
    <w:rsid w:val="009E4382"/>
    <w:rsid w:val="009E48ED"/>
    <w:rsid w:val="009E4E6B"/>
    <w:rsid w:val="009E4F24"/>
    <w:rsid w:val="009E54CB"/>
    <w:rsid w:val="009E54D2"/>
    <w:rsid w:val="009E55AF"/>
    <w:rsid w:val="009E6389"/>
    <w:rsid w:val="009F0810"/>
    <w:rsid w:val="009F1436"/>
    <w:rsid w:val="009F18D4"/>
    <w:rsid w:val="009F2555"/>
    <w:rsid w:val="009F267D"/>
    <w:rsid w:val="009F3708"/>
    <w:rsid w:val="009F4D2E"/>
    <w:rsid w:val="009F4FAC"/>
    <w:rsid w:val="009F5B1E"/>
    <w:rsid w:val="009F6491"/>
    <w:rsid w:val="009F7367"/>
    <w:rsid w:val="009F7C67"/>
    <w:rsid w:val="00A013E5"/>
    <w:rsid w:val="00A01D3D"/>
    <w:rsid w:val="00A02818"/>
    <w:rsid w:val="00A029B1"/>
    <w:rsid w:val="00A02F8E"/>
    <w:rsid w:val="00A0321D"/>
    <w:rsid w:val="00A0379D"/>
    <w:rsid w:val="00A0389C"/>
    <w:rsid w:val="00A04A59"/>
    <w:rsid w:val="00A06C5A"/>
    <w:rsid w:val="00A100B3"/>
    <w:rsid w:val="00A1106E"/>
    <w:rsid w:val="00A11EFE"/>
    <w:rsid w:val="00A12247"/>
    <w:rsid w:val="00A12EE3"/>
    <w:rsid w:val="00A1384A"/>
    <w:rsid w:val="00A163D1"/>
    <w:rsid w:val="00A16B52"/>
    <w:rsid w:val="00A17A59"/>
    <w:rsid w:val="00A17FF8"/>
    <w:rsid w:val="00A20ED6"/>
    <w:rsid w:val="00A2144E"/>
    <w:rsid w:val="00A2170F"/>
    <w:rsid w:val="00A21F91"/>
    <w:rsid w:val="00A222BD"/>
    <w:rsid w:val="00A222EA"/>
    <w:rsid w:val="00A22B69"/>
    <w:rsid w:val="00A231C8"/>
    <w:rsid w:val="00A2332E"/>
    <w:rsid w:val="00A2445B"/>
    <w:rsid w:val="00A245F9"/>
    <w:rsid w:val="00A24D0B"/>
    <w:rsid w:val="00A26002"/>
    <w:rsid w:val="00A260CD"/>
    <w:rsid w:val="00A2669D"/>
    <w:rsid w:val="00A26D80"/>
    <w:rsid w:val="00A272A3"/>
    <w:rsid w:val="00A2770C"/>
    <w:rsid w:val="00A27B0A"/>
    <w:rsid w:val="00A3034D"/>
    <w:rsid w:val="00A3080C"/>
    <w:rsid w:val="00A30C4E"/>
    <w:rsid w:val="00A313D0"/>
    <w:rsid w:val="00A31556"/>
    <w:rsid w:val="00A31887"/>
    <w:rsid w:val="00A32038"/>
    <w:rsid w:val="00A321C5"/>
    <w:rsid w:val="00A32CE4"/>
    <w:rsid w:val="00A32FB5"/>
    <w:rsid w:val="00A33259"/>
    <w:rsid w:val="00A33316"/>
    <w:rsid w:val="00A335B9"/>
    <w:rsid w:val="00A341D3"/>
    <w:rsid w:val="00A343D8"/>
    <w:rsid w:val="00A34FEE"/>
    <w:rsid w:val="00A352B4"/>
    <w:rsid w:val="00A363E6"/>
    <w:rsid w:val="00A366F8"/>
    <w:rsid w:val="00A367F2"/>
    <w:rsid w:val="00A36D80"/>
    <w:rsid w:val="00A36D84"/>
    <w:rsid w:val="00A36DE6"/>
    <w:rsid w:val="00A3706C"/>
    <w:rsid w:val="00A3739F"/>
    <w:rsid w:val="00A40730"/>
    <w:rsid w:val="00A41023"/>
    <w:rsid w:val="00A416A5"/>
    <w:rsid w:val="00A41D0C"/>
    <w:rsid w:val="00A435AD"/>
    <w:rsid w:val="00A43C8A"/>
    <w:rsid w:val="00A4400D"/>
    <w:rsid w:val="00A441E6"/>
    <w:rsid w:val="00A4503C"/>
    <w:rsid w:val="00A456EB"/>
    <w:rsid w:val="00A45B60"/>
    <w:rsid w:val="00A45BB2"/>
    <w:rsid w:val="00A46643"/>
    <w:rsid w:val="00A4670C"/>
    <w:rsid w:val="00A46ACE"/>
    <w:rsid w:val="00A46C6C"/>
    <w:rsid w:val="00A46F5F"/>
    <w:rsid w:val="00A47349"/>
    <w:rsid w:val="00A47610"/>
    <w:rsid w:val="00A50534"/>
    <w:rsid w:val="00A50929"/>
    <w:rsid w:val="00A51AE6"/>
    <w:rsid w:val="00A52261"/>
    <w:rsid w:val="00A52DAB"/>
    <w:rsid w:val="00A52E53"/>
    <w:rsid w:val="00A543FE"/>
    <w:rsid w:val="00A544D7"/>
    <w:rsid w:val="00A547B9"/>
    <w:rsid w:val="00A54BCB"/>
    <w:rsid w:val="00A54CC2"/>
    <w:rsid w:val="00A56771"/>
    <w:rsid w:val="00A60649"/>
    <w:rsid w:val="00A6091F"/>
    <w:rsid w:val="00A60F70"/>
    <w:rsid w:val="00A61327"/>
    <w:rsid w:val="00A61FB0"/>
    <w:rsid w:val="00A62603"/>
    <w:rsid w:val="00A62986"/>
    <w:rsid w:val="00A630F1"/>
    <w:rsid w:val="00A64120"/>
    <w:rsid w:val="00A6454A"/>
    <w:rsid w:val="00A65457"/>
    <w:rsid w:val="00A65F29"/>
    <w:rsid w:val="00A6612E"/>
    <w:rsid w:val="00A6762C"/>
    <w:rsid w:val="00A7082F"/>
    <w:rsid w:val="00A70D4C"/>
    <w:rsid w:val="00A71570"/>
    <w:rsid w:val="00A7170A"/>
    <w:rsid w:val="00A71BBD"/>
    <w:rsid w:val="00A75094"/>
    <w:rsid w:val="00A75940"/>
    <w:rsid w:val="00A7698D"/>
    <w:rsid w:val="00A7699F"/>
    <w:rsid w:val="00A80920"/>
    <w:rsid w:val="00A80BD4"/>
    <w:rsid w:val="00A80C5E"/>
    <w:rsid w:val="00A80DA5"/>
    <w:rsid w:val="00A80F25"/>
    <w:rsid w:val="00A81112"/>
    <w:rsid w:val="00A81170"/>
    <w:rsid w:val="00A81402"/>
    <w:rsid w:val="00A81CAB"/>
    <w:rsid w:val="00A81F76"/>
    <w:rsid w:val="00A82AF3"/>
    <w:rsid w:val="00A83187"/>
    <w:rsid w:val="00A83A93"/>
    <w:rsid w:val="00A83CD1"/>
    <w:rsid w:val="00A8443D"/>
    <w:rsid w:val="00A844D1"/>
    <w:rsid w:val="00A84A2C"/>
    <w:rsid w:val="00A84F36"/>
    <w:rsid w:val="00A85528"/>
    <w:rsid w:val="00A85E15"/>
    <w:rsid w:val="00A86902"/>
    <w:rsid w:val="00A870A3"/>
    <w:rsid w:val="00A87DC6"/>
    <w:rsid w:val="00A91525"/>
    <w:rsid w:val="00A917F8"/>
    <w:rsid w:val="00A92476"/>
    <w:rsid w:val="00A92BA8"/>
    <w:rsid w:val="00A92DA5"/>
    <w:rsid w:val="00A93258"/>
    <w:rsid w:val="00A93364"/>
    <w:rsid w:val="00A93E0D"/>
    <w:rsid w:val="00A969AC"/>
    <w:rsid w:val="00A96D03"/>
    <w:rsid w:val="00A96DE2"/>
    <w:rsid w:val="00A96FA2"/>
    <w:rsid w:val="00A96FC2"/>
    <w:rsid w:val="00A971DB"/>
    <w:rsid w:val="00AA0176"/>
    <w:rsid w:val="00AA16FF"/>
    <w:rsid w:val="00AA18CA"/>
    <w:rsid w:val="00AA2064"/>
    <w:rsid w:val="00AA3388"/>
    <w:rsid w:val="00AA36FE"/>
    <w:rsid w:val="00AA410D"/>
    <w:rsid w:val="00AA50E4"/>
    <w:rsid w:val="00AA64CA"/>
    <w:rsid w:val="00AA69D6"/>
    <w:rsid w:val="00AA6A3B"/>
    <w:rsid w:val="00AB1207"/>
    <w:rsid w:val="00AB130D"/>
    <w:rsid w:val="00AB1394"/>
    <w:rsid w:val="00AB1859"/>
    <w:rsid w:val="00AB1DAF"/>
    <w:rsid w:val="00AB458B"/>
    <w:rsid w:val="00AB484C"/>
    <w:rsid w:val="00AB4C5E"/>
    <w:rsid w:val="00AB4DFC"/>
    <w:rsid w:val="00AB5003"/>
    <w:rsid w:val="00AB632B"/>
    <w:rsid w:val="00AB6C96"/>
    <w:rsid w:val="00AB6D46"/>
    <w:rsid w:val="00AB6D88"/>
    <w:rsid w:val="00AB7917"/>
    <w:rsid w:val="00AC0481"/>
    <w:rsid w:val="00AC0EB5"/>
    <w:rsid w:val="00AC1CFF"/>
    <w:rsid w:val="00AC1F2D"/>
    <w:rsid w:val="00AC21FF"/>
    <w:rsid w:val="00AC258C"/>
    <w:rsid w:val="00AC2B8E"/>
    <w:rsid w:val="00AC3ACF"/>
    <w:rsid w:val="00AC3D52"/>
    <w:rsid w:val="00AC4D2D"/>
    <w:rsid w:val="00AC6061"/>
    <w:rsid w:val="00AC6102"/>
    <w:rsid w:val="00AC68B9"/>
    <w:rsid w:val="00AC7444"/>
    <w:rsid w:val="00AC792D"/>
    <w:rsid w:val="00AC7CEE"/>
    <w:rsid w:val="00AD05B6"/>
    <w:rsid w:val="00AD1331"/>
    <w:rsid w:val="00AD13F8"/>
    <w:rsid w:val="00AD2B90"/>
    <w:rsid w:val="00AD3F26"/>
    <w:rsid w:val="00AD4B80"/>
    <w:rsid w:val="00AD4FA6"/>
    <w:rsid w:val="00AD59DE"/>
    <w:rsid w:val="00AD700A"/>
    <w:rsid w:val="00AD7258"/>
    <w:rsid w:val="00AD7458"/>
    <w:rsid w:val="00AD79BE"/>
    <w:rsid w:val="00AE0728"/>
    <w:rsid w:val="00AE0F50"/>
    <w:rsid w:val="00AE1DA9"/>
    <w:rsid w:val="00AE1DFF"/>
    <w:rsid w:val="00AE21EB"/>
    <w:rsid w:val="00AE2A36"/>
    <w:rsid w:val="00AE370B"/>
    <w:rsid w:val="00AE48BF"/>
    <w:rsid w:val="00AE4F13"/>
    <w:rsid w:val="00AE4FF6"/>
    <w:rsid w:val="00AE50EC"/>
    <w:rsid w:val="00AE5487"/>
    <w:rsid w:val="00AE5C38"/>
    <w:rsid w:val="00AE67E7"/>
    <w:rsid w:val="00AE7107"/>
    <w:rsid w:val="00AF00B9"/>
    <w:rsid w:val="00AF0B6F"/>
    <w:rsid w:val="00AF0C44"/>
    <w:rsid w:val="00AF15BC"/>
    <w:rsid w:val="00AF25A8"/>
    <w:rsid w:val="00AF2EE2"/>
    <w:rsid w:val="00AF309C"/>
    <w:rsid w:val="00AF327A"/>
    <w:rsid w:val="00AF4B9D"/>
    <w:rsid w:val="00AF5077"/>
    <w:rsid w:val="00AF5473"/>
    <w:rsid w:val="00AF56EA"/>
    <w:rsid w:val="00AF599E"/>
    <w:rsid w:val="00AF7493"/>
    <w:rsid w:val="00AF77E0"/>
    <w:rsid w:val="00AF7A33"/>
    <w:rsid w:val="00AF7A5D"/>
    <w:rsid w:val="00AF7DF8"/>
    <w:rsid w:val="00B00974"/>
    <w:rsid w:val="00B016B3"/>
    <w:rsid w:val="00B0239D"/>
    <w:rsid w:val="00B02485"/>
    <w:rsid w:val="00B0283A"/>
    <w:rsid w:val="00B037B6"/>
    <w:rsid w:val="00B0612B"/>
    <w:rsid w:val="00B0705C"/>
    <w:rsid w:val="00B07FF6"/>
    <w:rsid w:val="00B10EDE"/>
    <w:rsid w:val="00B1134C"/>
    <w:rsid w:val="00B1171F"/>
    <w:rsid w:val="00B119E1"/>
    <w:rsid w:val="00B1275A"/>
    <w:rsid w:val="00B12855"/>
    <w:rsid w:val="00B1285A"/>
    <w:rsid w:val="00B12910"/>
    <w:rsid w:val="00B14185"/>
    <w:rsid w:val="00B1454F"/>
    <w:rsid w:val="00B14967"/>
    <w:rsid w:val="00B14B34"/>
    <w:rsid w:val="00B15221"/>
    <w:rsid w:val="00B156C7"/>
    <w:rsid w:val="00B1573F"/>
    <w:rsid w:val="00B168EB"/>
    <w:rsid w:val="00B16AFC"/>
    <w:rsid w:val="00B16F1B"/>
    <w:rsid w:val="00B1770B"/>
    <w:rsid w:val="00B17C0B"/>
    <w:rsid w:val="00B20CD2"/>
    <w:rsid w:val="00B211B3"/>
    <w:rsid w:val="00B219B0"/>
    <w:rsid w:val="00B21C09"/>
    <w:rsid w:val="00B2228F"/>
    <w:rsid w:val="00B22C69"/>
    <w:rsid w:val="00B2351A"/>
    <w:rsid w:val="00B24C62"/>
    <w:rsid w:val="00B2558E"/>
    <w:rsid w:val="00B255B1"/>
    <w:rsid w:val="00B25774"/>
    <w:rsid w:val="00B25903"/>
    <w:rsid w:val="00B26066"/>
    <w:rsid w:val="00B2681D"/>
    <w:rsid w:val="00B27C53"/>
    <w:rsid w:val="00B3034C"/>
    <w:rsid w:val="00B303C5"/>
    <w:rsid w:val="00B30624"/>
    <w:rsid w:val="00B309DA"/>
    <w:rsid w:val="00B30F8E"/>
    <w:rsid w:val="00B310DA"/>
    <w:rsid w:val="00B31F34"/>
    <w:rsid w:val="00B32537"/>
    <w:rsid w:val="00B3336C"/>
    <w:rsid w:val="00B333FB"/>
    <w:rsid w:val="00B336BB"/>
    <w:rsid w:val="00B337F4"/>
    <w:rsid w:val="00B33E6E"/>
    <w:rsid w:val="00B34287"/>
    <w:rsid w:val="00B346B0"/>
    <w:rsid w:val="00B34835"/>
    <w:rsid w:val="00B35051"/>
    <w:rsid w:val="00B35FB8"/>
    <w:rsid w:val="00B36164"/>
    <w:rsid w:val="00B362E8"/>
    <w:rsid w:val="00B3716A"/>
    <w:rsid w:val="00B37321"/>
    <w:rsid w:val="00B3740E"/>
    <w:rsid w:val="00B37D57"/>
    <w:rsid w:val="00B37E35"/>
    <w:rsid w:val="00B4019F"/>
    <w:rsid w:val="00B40248"/>
    <w:rsid w:val="00B40A5A"/>
    <w:rsid w:val="00B40A60"/>
    <w:rsid w:val="00B40CD6"/>
    <w:rsid w:val="00B410F2"/>
    <w:rsid w:val="00B41183"/>
    <w:rsid w:val="00B4150C"/>
    <w:rsid w:val="00B41AFF"/>
    <w:rsid w:val="00B428CB"/>
    <w:rsid w:val="00B433FD"/>
    <w:rsid w:val="00B43616"/>
    <w:rsid w:val="00B43ACB"/>
    <w:rsid w:val="00B446A7"/>
    <w:rsid w:val="00B4485C"/>
    <w:rsid w:val="00B44A67"/>
    <w:rsid w:val="00B44A8F"/>
    <w:rsid w:val="00B44DF2"/>
    <w:rsid w:val="00B45138"/>
    <w:rsid w:val="00B459F9"/>
    <w:rsid w:val="00B465DB"/>
    <w:rsid w:val="00B465E3"/>
    <w:rsid w:val="00B47A59"/>
    <w:rsid w:val="00B52AE7"/>
    <w:rsid w:val="00B53AA7"/>
    <w:rsid w:val="00B542DC"/>
    <w:rsid w:val="00B54761"/>
    <w:rsid w:val="00B549D9"/>
    <w:rsid w:val="00B54DAA"/>
    <w:rsid w:val="00B5505F"/>
    <w:rsid w:val="00B5552A"/>
    <w:rsid w:val="00B55629"/>
    <w:rsid w:val="00B55724"/>
    <w:rsid w:val="00B560E7"/>
    <w:rsid w:val="00B561D9"/>
    <w:rsid w:val="00B56652"/>
    <w:rsid w:val="00B57A80"/>
    <w:rsid w:val="00B57C0F"/>
    <w:rsid w:val="00B6021F"/>
    <w:rsid w:val="00B60609"/>
    <w:rsid w:val="00B6091C"/>
    <w:rsid w:val="00B60A03"/>
    <w:rsid w:val="00B60BF9"/>
    <w:rsid w:val="00B61143"/>
    <w:rsid w:val="00B6119C"/>
    <w:rsid w:val="00B611E9"/>
    <w:rsid w:val="00B61297"/>
    <w:rsid w:val="00B61676"/>
    <w:rsid w:val="00B61E82"/>
    <w:rsid w:val="00B6239D"/>
    <w:rsid w:val="00B6357F"/>
    <w:rsid w:val="00B63D1A"/>
    <w:rsid w:val="00B63D9F"/>
    <w:rsid w:val="00B652D5"/>
    <w:rsid w:val="00B6573D"/>
    <w:rsid w:val="00B65A5F"/>
    <w:rsid w:val="00B66300"/>
    <w:rsid w:val="00B6653C"/>
    <w:rsid w:val="00B66687"/>
    <w:rsid w:val="00B66E9D"/>
    <w:rsid w:val="00B701E4"/>
    <w:rsid w:val="00B71F71"/>
    <w:rsid w:val="00B72509"/>
    <w:rsid w:val="00B72CE9"/>
    <w:rsid w:val="00B7409A"/>
    <w:rsid w:val="00B742D4"/>
    <w:rsid w:val="00B74695"/>
    <w:rsid w:val="00B7497A"/>
    <w:rsid w:val="00B74C8F"/>
    <w:rsid w:val="00B75311"/>
    <w:rsid w:val="00B755CD"/>
    <w:rsid w:val="00B75A19"/>
    <w:rsid w:val="00B77D58"/>
    <w:rsid w:val="00B77FE2"/>
    <w:rsid w:val="00B80283"/>
    <w:rsid w:val="00B81E24"/>
    <w:rsid w:val="00B821EE"/>
    <w:rsid w:val="00B83A11"/>
    <w:rsid w:val="00B8429F"/>
    <w:rsid w:val="00B848A5"/>
    <w:rsid w:val="00B848E6"/>
    <w:rsid w:val="00B84D3D"/>
    <w:rsid w:val="00B850F2"/>
    <w:rsid w:val="00B85F7D"/>
    <w:rsid w:val="00B861D4"/>
    <w:rsid w:val="00B86432"/>
    <w:rsid w:val="00B868C0"/>
    <w:rsid w:val="00B9063C"/>
    <w:rsid w:val="00B90830"/>
    <w:rsid w:val="00B90A65"/>
    <w:rsid w:val="00B90ECF"/>
    <w:rsid w:val="00B9156F"/>
    <w:rsid w:val="00B91D83"/>
    <w:rsid w:val="00B9288A"/>
    <w:rsid w:val="00B92ECB"/>
    <w:rsid w:val="00B93644"/>
    <w:rsid w:val="00B95902"/>
    <w:rsid w:val="00B95ADD"/>
    <w:rsid w:val="00B95AE4"/>
    <w:rsid w:val="00B95E53"/>
    <w:rsid w:val="00B96A20"/>
    <w:rsid w:val="00B96D1C"/>
    <w:rsid w:val="00B96EFD"/>
    <w:rsid w:val="00B9708A"/>
    <w:rsid w:val="00B97B46"/>
    <w:rsid w:val="00BA0DA0"/>
    <w:rsid w:val="00BA1057"/>
    <w:rsid w:val="00BA1A75"/>
    <w:rsid w:val="00BA219B"/>
    <w:rsid w:val="00BA38C6"/>
    <w:rsid w:val="00BA4DBE"/>
    <w:rsid w:val="00BA51EF"/>
    <w:rsid w:val="00BA5AA4"/>
    <w:rsid w:val="00BA5C12"/>
    <w:rsid w:val="00BA6AD3"/>
    <w:rsid w:val="00BA6C7A"/>
    <w:rsid w:val="00BA754D"/>
    <w:rsid w:val="00BA7B72"/>
    <w:rsid w:val="00BB0A11"/>
    <w:rsid w:val="00BB0AEB"/>
    <w:rsid w:val="00BB0F72"/>
    <w:rsid w:val="00BB1B72"/>
    <w:rsid w:val="00BB2436"/>
    <w:rsid w:val="00BB2743"/>
    <w:rsid w:val="00BB2D58"/>
    <w:rsid w:val="00BB2DB6"/>
    <w:rsid w:val="00BB2E9B"/>
    <w:rsid w:val="00BB2ECF"/>
    <w:rsid w:val="00BB41FE"/>
    <w:rsid w:val="00BB69B3"/>
    <w:rsid w:val="00BB71C2"/>
    <w:rsid w:val="00BB7326"/>
    <w:rsid w:val="00BB771D"/>
    <w:rsid w:val="00BC0089"/>
    <w:rsid w:val="00BC1449"/>
    <w:rsid w:val="00BC1623"/>
    <w:rsid w:val="00BC2A56"/>
    <w:rsid w:val="00BC3424"/>
    <w:rsid w:val="00BC3A11"/>
    <w:rsid w:val="00BC3B78"/>
    <w:rsid w:val="00BC3CE9"/>
    <w:rsid w:val="00BC4B7C"/>
    <w:rsid w:val="00BC5302"/>
    <w:rsid w:val="00BC592B"/>
    <w:rsid w:val="00BC722D"/>
    <w:rsid w:val="00BC7A0F"/>
    <w:rsid w:val="00BC7BF2"/>
    <w:rsid w:val="00BD042E"/>
    <w:rsid w:val="00BD09B5"/>
    <w:rsid w:val="00BD1849"/>
    <w:rsid w:val="00BD1DFB"/>
    <w:rsid w:val="00BD32DE"/>
    <w:rsid w:val="00BD4050"/>
    <w:rsid w:val="00BD47F3"/>
    <w:rsid w:val="00BD4820"/>
    <w:rsid w:val="00BD4C37"/>
    <w:rsid w:val="00BD4F9B"/>
    <w:rsid w:val="00BD5309"/>
    <w:rsid w:val="00BD5E88"/>
    <w:rsid w:val="00BD603C"/>
    <w:rsid w:val="00BD6810"/>
    <w:rsid w:val="00BD6F2E"/>
    <w:rsid w:val="00BD7289"/>
    <w:rsid w:val="00BE125E"/>
    <w:rsid w:val="00BE1D27"/>
    <w:rsid w:val="00BE329E"/>
    <w:rsid w:val="00BE3492"/>
    <w:rsid w:val="00BE492E"/>
    <w:rsid w:val="00BE5CD6"/>
    <w:rsid w:val="00BE7595"/>
    <w:rsid w:val="00BE7967"/>
    <w:rsid w:val="00BE7A67"/>
    <w:rsid w:val="00BE7B7D"/>
    <w:rsid w:val="00BE7E2E"/>
    <w:rsid w:val="00BE7F74"/>
    <w:rsid w:val="00BE7FF7"/>
    <w:rsid w:val="00BF02DD"/>
    <w:rsid w:val="00BF0D5F"/>
    <w:rsid w:val="00BF1FF9"/>
    <w:rsid w:val="00BF27CF"/>
    <w:rsid w:val="00BF369C"/>
    <w:rsid w:val="00BF3DEC"/>
    <w:rsid w:val="00BF49FC"/>
    <w:rsid w:val="00BF4B80"/>
    <w:rsid w:val="00BF58F4"/>
    <w:rsid w:val="00BF5EA6"/>
    <w:rsid w:val="00BF6423"/>
    <w:rsid w:val="00BF70AC"/>
    <w:rsid w:val="00BF762D"/>
    <w:rsid w:val="00BF7B5D"/>
    <w:rsid w:val="00C00675"/>
    <w:rsid w:val="00C014F4"/>
    <w:rsid w:val="00C02107"/>
    <w:rsid w:val="00C0277A"/>
    <w:rsid w:val="00C027E3"/>
    <w:rsid w:val="00C0291C"/>
    <w:rsid w:val="00C02B3A"/>
    <w:rsid w:val="00C02CE1"/>
    <w:rsid w:val="00C03405"/>
    <w:rsid w:val="00C03D58"/>
    <w:rsid w:val="00C041C6"/>
    <w:rsid w:val="00C04E8A"/>
    <w:rsid w:val="00C04F40"/>
    <w:rsid w:val="00C058DD"/>
    <w:rsid w:val="00C05AF9"/>
    <w:rsid w:val="00C060B4"/>
    <w:rsid w:val="00C0720F"/>
    <w:rsid w:val="00C072A0"/>
    <w:rsid w:val="00C07412"/>
    <w:rsid w:val="00C07990"/>
    <w:rsid w:val="00C07A7D"/>
    <w:rsid w:val="00C10795"/>
    <w:rsid w:val="00C10883"/>
    <w:rsid w:val="00C1094D"/>
    <w:rsid w:val="00C115B7"/>
    <w:rsid w:val="00C119A2"/>
    <w:rsid w:val="00C132AB"/>
    <w:rsid w:val="00C13CE8"/>
    <w:rsid w:val="00C14276"/>
    <w:rsid w:val="00C14E51"/>
    <w:rsid w:val="00C15EDC"/>
    <w:rsid w:val="00C15FBC"/>
    <w:rsid w:val="00C16F69"/>
    <w:rsid w:val="00C17BD2"/>
    <w:rsid w:val="00C20005"/>
    <w:rsid w:val="00C20168"/>
    <w:rsid w:val="00C207E5"/>
    <w:rsid w:val="00C20D2B"/>
    <w:rsid w:val="00C20F49"/>
    <w:rsid w:val="00C21875"/>
    <w:rsid w:val="00C22C91"/>
    <w:rsid w:val="00C23251"/>
    <w:rsid w:val="00C2377E"/>
    <w:rsid w:val="00C23B00"/>
    <w:rsid w:val="00C24621"/>
    <w:rsid w:val="00C25128"/>
    <w:rsid w:val="00C2542B"/>
    <w:rsid w:val="00C26080"/>
    <w:rsid w:val="00C261BF"/>
    <w:rsid w:val="00C26425"/>
    <w:rsid w:val="00C2741C"/>
    <w:rsid w:val="00C2748E"/>
    <w:rsid w:val="00C2760E"/>
    <w:rsid w:val="00C2795A"/>
    <w:rsid w:val="00C279BE"/>
    <w:rsid w:val="00C3004A"/>
    <w:rsid w:val="00C30626"/>
    <w:rsid w:val="00C30872"/>
    <w:rsid w:val="00C30989"/>
    <w:rsid w:val="00C30AF3"/>
    <w:rsid w:val="00C31653"/>
    <w:rsid w:val="00C316D7"/>
    <w:rsid w:val="00C321A2"/>
    <w:rsid w:val="00C33628"/>
    <w:rsid w:val="00C344D2"/>
    <w:rsid w:val="00C349A9"/>
    <w:rsid w:val="00C36179"/>
    <w:rsid w:val="00C362F2"/>
    <w:rsid w:val="00C3737A"/>
    <w:rsid w:val="00C379B6"/>
    <w:rsid w:val="00C37ACA"/>
    <w:rsid w:val="00C4004B"/>
    <w:rsid w:val="00C4264D"/>
    <w:rsid w:val="00C42775"/>
    <w:rsid w:val="00C44153"/>
    <w:rsid w:val="00C445DF"/>
    <w:rsid w:val="00C451B0"/>
    <w:rsid w:val="00C46B58"/>
    <w:rsid w:val="00C471E9"/>
    <w:rsid w:val="00C47DEF"/>
    <w:rsid w:val="00C504AB"/>
    <w:rsid w:val="00C52915"/>
    <w:rsid w:val="00C52FF5"/>
    <w:rsid w:val="00C53909"/>
    <w:rsid w:val="00C5534C"/>
    <w:rsid w:val="00C56604"/>
    <w:rsid w:val="00C56EBB"/>
    <w:rsid w:val="00C570A8"/>
    <w:rsid w:val="00C57E63"/>
    <w:rsid w:val="00C61F68"/>
    <w:rsid w:val="00C62D4D"/>
    <w:rsid w:val="00C6348C"/>
    <w:rsid w:val="00C63678"/>
    <w:rsid w:val="00C64280"/>
    <w:rsid w:val="00C64F97"/>
    <w:rsid w:val="00C65288"/>
    <w:rsid w:val="00C657FE"/>
    <w:rsid w:val="00C6646B"/>
    <w:rsid w:val="00C66C94"/>
    <w:rsid w:val="00C67D49"/>
    <w:rsid w:val="00C70850"/>
    <w:rsid w:val="00C70A14"/>
    <w:rsid w:val="00C70A52"/>
    <w:rsid w:val="00C70E46"/>
    <w:rsid w:val="00C716FA"/>
    <w:rsid w:val="00C7398A"/>
    <w:rsid w:val="00C74533"/>
    <w:rsid w:val="00C74551"/>
    <w:rsid w:val="00C745C7"/>
    <w:rsid w:val="00C75AD2"/>
    <w:rsid w:val="00C75EEE"/>
    <w:rsid w:val="00C76996"/>
    <w:rsid w:val="00C76BA6"/>
    <w:rsid w:val="00C76CC7"/>
    <w:rsid w:val="00C771A8"/>
    <w:rsid w:val="00C777B6"/>
    <w:rsid w:val="00C801A2"/>
    <w:rsid w:val="00C80621"/>
    <w:rsid w:val="00C80732"/>
    <w:rsid w:val="00C80A1F"/>
    <w:rsid w:val="00C80DDD"/>
    <w:rsid w:val="00C812CE"/>
    <w:rsid w:val="00C82728"/>
    <w:rsid w:val="00C830CB"/>
    <w:rsid w:val="00C84219"/>
    <w:rsid w:val="00C8584B"/>
    <w:rsid w:val="00C8695C"/>
    <w:rsid w:val="00C86B39"/>
    <w:rsid w:val="00C874B3"/>
    <w:rsid w:val="00C8788F"/>
    <w:rsid w:val="00C87FD4"/>
    <w:rsid w:val="00C90878"/>
    <w:rsid w:val="00C90A20"/>
    <w:rsid w:val="00C917A8"/>
    <w:rsid w:val="00C9194F"/>
    <w:rsid w:val="00C91D6C"/>
    <w:rsid w:val="00C92592"/>
    <w:rsid w:val="00C932AD"/>
    <w:rsid w:val="00C9362B"/>
    <w:rsid w:val="00C93AC2"/>
    <w:rsid w:val="00C9485C"/>
    <w:rsid w:val="00C94CF4"/>
    <w:rsid w:val="00C95138"/>
    <w:rsid w:val="00C965AA"/>
    <w:rsid w:val="00C9675E"/>
    <w:rsid w:val="00C96F60"/>
    <w:rsid w:val="00C97106"/>
    <w:rsid w:val="00CA0638"/>
    <w:rsid w:val="00CA14F6"/>
    <w:rsid w:val="00CA1A62"/>
    <w:rsid w:val="00CA47B4"/>
    <w:rsid w:val="00CA595A"/>
    <w:rsid w:val="00CA5A43"/>
    <w:rsid w:val="00CA5ECF"/>
    <w:rsid w:val="00CA5FAE"/>
    <w:rsid w:val="00CA663E"/>
    <w:rsid w:val="00CA668D"/>
    <w:rsid w:val="00CA6B8C"/>
    <w:rsid w:val="00CA6E52"/>
    <w:rsid w:val="00CA737D"/>
    <w:rsid w:val="00CA7B04"/>
    <w:rsid w:val="00CA7D00"/>
    <w:rsid w:val="00CB0346"/>
    <w:rsid w:val="00CB03DE"/>
    <w:rsid w:val="00CB0F64"/>
    <w:rsid w:val="00CB1314"/>
    <w:rsid w:val="00CB1471"/>
    <w:rsid w:val="00CB1D95"/>
    <w:rsid w:val="00CB253F"/>
    <w:rsid w:val="00CB28B3"/>
    <w:rsid w:val="00CB2917"/>
    <w:rsid w:val="00CB29EC"/>
    <w:rsid w:val="00CB2DC2"/>
    <w:rsid w:val="00CB365F"/>
    <w:rsid w:val="00CB3796"/>
    <w:rsid w:val="00CB4D75"/>
    <w:rsid w:val="00CB5E59"/>
    <w:rsid w:val="00CB5EF0"/>
    <w:rsid w:val="00CB65BA"/>
    <w:rsid w:val="00CB6765"/>
    <w:rsid w:val="00CB6896"/>
    <w:rsid w:val="00CB6CEA"/>
    <w:rsid w:val="00CB782B"/>
    <w:rsid w:val="00CB7EE7"/>
    <w:rsid w:val="00CC05CB"/>
    <w:rsid w:val="00CC083A"/>
    <w:rsid w:val="00CC093F"/>
    <w:rsid w:val="00CC0DCC"/>
    <w:rsid w:val="00CC1C66"/>
    <w:rsid w:val="00CC2B13"/>
    <w:rsid w:val="00CC2F29"/>
    <w:rsid w:val="00CC3D9C"/>
    <w:rsid w:val="00CC3F8C"/>
    <w:rsid w:val="00CC4B19"/>
    <w:rsid w:val="00CC55EF"/>
    <w:rsid w:val="00CC597F"/>
    <w:rsid w:val="00CC5D99"/>
    <w:rsid w:val="00CC60D5"/>
    <w:rsid w:val="00CC69A4"/>
    <w:rsid w:val="00CD0156"/>
    <w:rsid w:val="00CD0C2A"/>
    <w:rsid w:val="00CD158F"/>
    <w:rsid w:val="00CD2DAF"/>
    <w:rsid w:val="00CD3788"/>
    <w:rsid w:val="00CD3ED1"/>
    <w:rsid w:val="00CD3F61"/>
    <w:rsid w:val="00CD3F6A"/>
    <w:rsid w:val="00CD402D"/>
    <w:rsid w:val="00CD4D53"/>
    <w:rsid w:val="00CD4FDD"/>
    <w:rsid w:val="00CD576A"/>
    <w:rsid w:val="00CD58FE"/>
    <w:rsid w:val="00CD590F"/>
    <w:rsid w:val="00CD5937"/>
    <w:rsid w:val="00CD70EE"/>
    <w:rsid w:val="00CE08EF"/>
    <w:rsid w:val="00CE0B81"/>
    <w:rsid w:val="00CE1363"/>
    <w:rsid w:val="00CE1A8E"/>
    <w:rsid w:val="00CE21D7"/>
    <w:rsid w:val="00CE3530"/>
    <w:rsid w:val="00CE382D"/>
    <w:rsid w:val="00CE3BA2"/>
    <w:rsid w:val="00CE3FDD"/>
    <w:rsid w:val="00CE40EA"/>
    <w:rsid w:val="00CE4DD4"/>
    <w:rsid w:val="00CE54B4"/>
    <w:rsid w:val="00CE6E16"/>
    <w:rsid w:val="00CF0180"/>
    <w:rsid w:val="00CF0EFA"/>
    <w:rsid w:val="00CF2679"/>
    <w:rsid w:val="00CF292E"/>
    <w:rsid w:val="00CF2E02"/>
    <w:rsid w:val="00CF361A"/>
    <w:rsid w:val="00CF3762"/>
    <w:rsid w:val="00CF3B6F"/>
    <w:rsid w:val="00CF45EA"/>
    <w:rsid w:val="00CF4A1E"/>
    <w:rsid w:val="00CF4DA8"/>
    <w:rsid w:val="00CF53B7"/>
    <w:rsid w:val="00CF576F"/>
    <w:rsid w:val="00CF5BE6"/>
    <w:rsid w:val="00CF7296"/>
    <w:rsid w:val="00D00873"/>
    <w:rsid w:val="00D015CA"/>
    <w:rsid w:val="00D01E46"/>
    <w:rsid w:val="00D023AD"/>
    <w:rsid w:val="00D0267D"/>
    <w:rsid w:val="00D0278B"/>
    <w:rsid w:val="00D032C9"/>
    <w:rsid w:val="00D032EF"/>
    <w:rsid w:val="00D03E21"/>
    <w:rsid w:val="00D03FB5"/>
    <w:rsid w:val="00D047E9"/>
    <w:rsid w:val="00D04AF9"/>
    <w:rsid w:val="00D055BC"/>
    <w:rsid w:val="00D05E73"/>
    <w:rsid w:val="00D1092B"/>
    <w:rsid w:val="00D10951"/>
    <w:rsid w:val="00D10954"/>
    <w:rsid w:val="00D10D5B"/>
    <w:rsid w:val="00D10DB8"/>
    <w:rsid w:val="00D113BC"/>
    <w:rsid w:val="00D11A30"/>
    <w:rsid w:val="00D129EF"/>
    <w:rsid w:val="00D134E7"/>
    <w:rsid w:val="00D13E54"/>
    <w:rsid w:val="00D13FA6"/>
    <w:rsid w:val="00D147CC"/>
    <w:rsid w:val="00D14A9B"/>
    <w:rsid w:val="00D174BB"/>
    <w:rsid w:val="00D174E9"/>
    <w:rsid w:val="00D1776E"/>
    <w:rsid w:val="00D177C4"/>
    <w:rsid w:val="00D178DE"/>
    <w:rsid w:val="00D2001B"/>
    <w:rsid w:val="00D20245"/>
    <w:rsid w:val="00D2078A"/>
    <w:rsid w:val="00D21060"/>
    <w:rsid w:val="00D215AB"/>
    <w:rsid w:val="00D223E4"/>
    <w:rsid w:val="00D228B7"/>
    <w:rsid w:val="00D2290F"/>
    <w:rsid w:val="00D22F2A"/>
    <w:rsid w:val="00D23FED"/>
    <w:rsid w:val="00D24E71"/>
    <w:rsid w:val="00D25424"/>
    <w:rsid w:val="00D25442"/>
    <w:rsid w:val="00D25658"/>
    <w:rsid w:val="00D257C5"/>
    <w:rsid w:val="00D25E2F"/>
    <w:rsid w:val="00D26325"/>
    <w:rsid w:val="00D270A6"/>
    <w:rsid w:val="00D271CD"/>
    <w:rsid w:val="00D3024E"/>
    <w:rsid w:val="00D3067F"/>
    <w:rsid w:val="00D31633"/>
    <w:rsid w:val="00D3173F"/>
    <w:rsid w:val="00D32C3A"/>
    <w:rsid w:val="00D32FFE"/>
    <w:rsid w:val="00D331F2"/>
    <w:rsid w:val="00D3478B"/>
    <w:rsid w:val="00D3587E"/>
    <w:rsid w:val="00D358F6"/>
    <w:rsid w:val="00D362B2"/>
    <w:rsid w:val="00D363CB"/>
    <w:rsid w:val="00D36745"/>
    <w:rsid w:val="00D3761E"/>
    <w:rsid w:val="00D4059E"/>
    <w:rsid w:val="00D41F49"/>
    <w:rsid w:val="00D42129"/>
    <w:rsid w:val="00D43DD8"/>
    <w:rsid w:val="00D45C35"/>
    <w:rsid w:val="00D4606C"/>
    <w:rsid w:val="00D46211"/>
    <w:rsid w:val="00D46F81"/>
    <w:rsid w:val="00D47C3E"/>
    <w:rsid w:val="00D50AAD"/>
    <w:rsid w:val="00D50BC3"/>
    <w:rsid w:val="00D50EC8"/>
    <w:rsid w:val="00D5139A"/>
    <w:rsid w:val="00D51D52"/>
    <w:rsid w:val="00D5200A"/>
    <w:rsid w:val="00D523C3"/>
    <w:rsid w:val="00D5263D"/>
    <w:rsid w:val="00D52830"/>
    <w:rsid w:val="00D529A2"/>
    <w:rsid w:val="00D52F31"/>
    <w:rsid w:val="00D539A0"/>
    <w:rsid w:val="00D54458"/>
    <w:rsid w:val="00D5460C"/>
    <w:rsid w:val="00D547F7"/>
    <w:rsid w:val="00D54F20"/>
    <w:rsid w:val="00D552BB"/>
    <w:rsid w:val="00D555B6"/>
    <w:rsid w:val="00D555FF"/>
    <w:rsid w:val="00D55D73"/>
    <w:rsid w:val="00D55DFF"/>
    <w:rsid w:val="00D57161"/>
    <w:rsid w:val="00D5741C"/>
    <w:rsid w:val="00D57609"/>
    <w:rsid w:val="00D57ECD"/>
    <w:rsid w:val="00D60695"/>
    <w:rsid w:val="00D614E9"/>
    <w:rsid w:val="00D61BB6"/>
    <w:rsid w:val="00D63077"/>
    <w:rsid w:val="00D636A1"/>
    <w:rsid w:val="00D63EF1"/>
    <w:rsid w:val="00D64C9B"/>
    <w:rsid w:val="00D65478"/>
    <w:rsid w:val="00D65D66"/>
    <w:rsid w:val="00D66E39"/>
    <w:rsid w:val="00D705B6"/>
    <w:rsid w:val="00D70F00"/>
    <w:rsid w:val="00D71046"/>
    <w:rsid w:val="00D71989"/>
    <w:rsid w:val="00D721C1"/>
    <w:rsid w:val="00D7432F"/>
    <w:rsid w:val="00D7464A"/>
    <w:rsid w:val="00D74C02"/>
    <w:rsid w:val="00D74E02"/>
    <w:rsid w:val="00D7537D"/>
    <w:rsid w:val="00D75EF5"/>
    <w:rsid w:val="00D76DBF"/>
    <w:rsid w:val="00D76E05"/>
    <w:rsid w:val="00D7732E"/>
    <w:rsid w:val="00D80287"/>
    <w:rsid w:val="00D80834"/>
    <w:rsid w:val="00D80DE1"/>
    <w:rsid w:val="00D81A9E"/>
    <w:rsid w:val="00D81C72"/>
    <w:rsid w:val="00D8269C"/>
    <w:rsid w:val="00D83A26"/>
    <w:rsid w:val="00D84AD1"/>
    <w:rsid w:val="00D86B75"/>
    <w:rsid w:val="00D87B5D"/>
    <w:rsid w:val="00D87BA0"/>
    <w:rsid w:val="00D90B42"/>
    <w:rsid w:val="00D91401"/>
    <w:rsid w:val="00D91E3A"/>
    <w:rsid w:val="00D92F83"/>
    <w:rsid w:val="00D93556"/>
    <w:rsid w:val="00D935D3"/>
    <w:rsid w:val="00D94100"/>
    <w:rsid w:val="00D9414E"/>
    <w:rsid w:val="00D94D7D"/>
    <w:rsid w:val="00D94DE4"/>
    <w:rsid w:val="00D959AB"/>
    <w:rsid w:val="00D95BE3"/>
    <w:rsid w:val="00D972DA"/>
    <w:rsid w:val="00D977DF"/>
    <w:rsid w:val="00D97F9B"/>
    <w:rsid w:val="00DA0592"/>
    <w:rsid w:val="00DA122C"/>
    <w:rsid w:val="00DA1A1B"/>
    <w:rsid w:val="00DA217D"/>
    <w:rsid w:val="00DA23D6"/>
    <w:rsid w:val="00DA2C75"/>
    <w:rsid w:val="00DA2F13"/>
    <w:rsid w:val="00DA3EE1"/>
    <w:rsid w:val="00DA4045"/>
    <w:rsid w:val="00DA44B5"/>
    <w:rsid w:val="00DA4B03"/>
    <w:rsid w:val="00DA5BAF"/>
    <w:rsid w:val="00DA6B42"/>
    <w:rsid w:val="00DA70D4"/>
    <w:rsid w:val="00DA70E6"/>
    <w:rsid w:val="00DB0166"/>
    <w:rsid w:val="00DB0228"/>
    <w:rsid w:val="00DB0525"/>
    <w:rsid w:val="00DB113A"/>
    <w:rsid w:val="00DB200E"/>
    <w:rsid w:val="00DB224B"/>
    <w:rsid w:val="00DB24D8"/>
    <w:rsid w:val="00DB3271"/>
    <w:rsid w:val="00DB3BF7"/>
    <w:rsid w:val="00DB3F2D"/>
    <w:rsid w:val="00DB4025"/>
    <w:rsid w:val="00DB41B3"/>
    <w:rsid w:val="00DB4811"/>
    <w:rsid w:val="00DB4D4F"/>
    <w:rsid w:val="00DB5617"/>
    <w:rsid w:val="00DB5620"/>
    <w:rsid w:val="00DB60D5"/>
    <w:rsid w:val="00DB7238"/>
    <w:rsid w:val="00DB753D"/>
    <w:rsid w:val="00DB7A62"/>
    <w:rsid w:val="00DC0126"/>
    <w:rsid w:val="00DC0AC3"/>
    <w:rsid w:val="00DC0B0E"/>
    <w:rsid w:val="00DC0C1D"/>
    <w:rsid w:val="00DC12AE"/>
    <w:rsid w:val="00DC15FF"/>
    <w:rsid w:val="00DC1AD2"/>
    <w:rsid w:val="00DC1FCC"/>
    <w:rsid w:val="00DC2C5A"/>
    <w:rsid w:val="00DC36C3"/>
    <w:rsid w:val="00DC3A6D"/>
    <w:rsid w:val="00DC3B6C"/>
    <w:rsid w:val="00DC4A16"/>
    <w:rsid w:val="00DC504C"/>
    <w:rsid w:val="00DC6075"/>
    <w:rsid w:val="00DC642E"/>
    <w:rsid w:val="00DC725B"/>
    <w:rsid w:val="00DC7A5E"/>
    <w:rsid w:val="00DD0084"/>
    <w:rsid w:val="00DD0D16"/>
    <w:rsid w:val="00DD1257"/>
    <w:rsid w:val="00DD2B89"/>
    <w:rsid w:val="00DD3267"/>
    <w:rsid w:val="00DD3AA9"/>
    <w:rsid w:val="00DD3ABE"/>
    <w:rsid w:val="00DD3EE9"/>
    <w:rsid w:val="00DD568D"/>
    <w:rsid w:val="00DD5A3E"/>
    <w:rsid w:val="00DD5DD6"/>
    <w:rsid w:val="00DD6247"/>
    <w:rsid w:val="00DD6B81"/>
    <w:rsid w:val="00DD6D3D"/>
    <w:rsid w:val="00DD7138"/>
    <w:rsid w:val="00DD73E6"/>
    <w:rsid w:val="00DD79E0"/>
    <w:rsid w:val="00DE044C"/>
    <w:rsid w:val="00DE085C"/>
    <w:rsid w:val="00DE10F2"/>
    <w:rsid w:val="00DE165B"/>
    <w:rsid w:val="00DE23CF"/>
    <w:rsid w:val="00DE338F"/>
    <w:rsid w:val="00DE3954"/>
    <w:rsid w:val="00DE3F77"/>
    <w:rsid w:val="00DE4293"/>
    <w:rsid w:val="00DE4995"/>
    <w:rsid w:val="00DE49DA"/>
    <w:rsid w:val="00DE5A9D"/>
    <w:rsid w:val="00DE5AE5"/>
    <w:rsid w:val="00DE5F5F"/>
    <w:rsid w:val="00DE63AA"/>
    <w:rsid w:val="00DE7074"/>
    <w:rsid w:val="00DF0006"/>
    <w:rsid w:val="00DF0B7F"/>
    <w:rsid w:val="00DF0BC1"/>
    <w:rsid w:val="00DF0F35"/>
    <w:rsid w:val="00DF10BF"/>
    <w:rsid w:val="00DF12F9"/>
    <w:rsid w:val="00DF2A72"/>
    <w:rsid w:val="00DF4310"/>
    <w:rsid w:val="00DF47E0"/>
    <w:rsid w:val="00DF48A2"/>
    <w:rsid w:val="00DF639A"/>
    <w:rsid w:val="00DF6782"/>
    <w:rsid w:val="00DF6D2D"/>
    <w:rsid w:val="00DF7380"/>
    <w:rsid w:val="00E00245"/>
    <w:rsid w:val="00E00744"/>
    <w:rsid w:val="00E00C10"/>
    <w:rsid w:val="00E01369"/>
    <w:rsid w:val="00E01860"/>
    <w:rsid w:val="00E02154"/>
    <w:rsid w:val="00E02CB2"/>
    <w:rsid w:val="00E02F29"/>
    <w:rsid w:val="00E039BF"/>
    <w:rsid w:val="00E03C13"/>
    <w:rsid w:val="00E04F7B"/>
    <w:rsid w:val="00E063F3"/>
    <w:rsid w:val="00E065A8"/>
    <w:rsid w:val="00E06CC2"/>
    <w:rsid w:val="00E0733F"/>
    <w:rsid w:val="00E0736D"/>
    <w:rsid w:val="00E078AA"/>
    <w:rsid w:val="00E07D13"/>
    <w:rsid w:val="00E109C6"/>
    <w:rsid w:val="00E10F35"/>
    <w:rsid w:val="00E11909"/>
    <w:rsid w:val="00E14642"/>
    <w:rsid w:val="00E146D4"/>
    <w:rsid w:val="00E1490D"/>
    <w:rsid w:val="00E155AC"/>
    <w:rsid w:val="00E16433"/>
    <w:rsid w:val="00E165E2"/>
    <w:rsid w:val="00E16647"/>
    <w:rsid w:val="00E20863"/>
    <w:rsid w:val="00E20F08"/>
    <w:rsid w:val="00E2192E"/>
    <w:rsid w:val="00E21CE3"/>
    <w:rsid w:val="00E220B0"/>
    <w:rsid w:val="00E220CC"/>
    <w:rsid w:val="00E22659"/>
    <w:rsid w:val="00E22B67"/>
    <w:rsid w:val="00E22D27"/>
    <w:rsid w:val="00E22DC4"/>
    <w:rsid w:val="00E22E30"/>
    <w:rsid w:val="00E24BC1"/>
    <w:rsid w:val="00E24D96"/>
    <w:rsid w:val="00E251E1"/>
    <w:rsid w:val="00E2592D"/>
    <w:rsid w:val="00E25B39"/>
    <w:rsid w:val="00E26738"/>
    <w:rsid w:val="00E26FE7"/>
    <w:rsid w:val="00E27398"/>
    <w:rsid w:val="00E2755E"/>
    <w:rsid w:val="00E276E9"/>
    <w:rsid w:val="00E30DBF"/>
    <w:rsid w:val="00E30E2E"/>
    <w:rsid w:val="00E325E0"/>
    <w:rsid w:val="00E333B0"/>
    <w:rsid w:val="00E33BC6"/>
    <w:rsid w:val="00E34210"/>
    <w:rsid w:val="00E35062"/>
    <w:rsid w:val="00E35825"/>
    <w:rsid w:val="00E36CEE"/>
    <w:rsid w:val="00E400E0"/>
    <w:rsid w:val="00E40508"/>
    <w:rsid w:val="00E4053E"/>
    <w:rsid w:val="00E4112D"/>
    <w:rsid w:val="00E411BD"/>
    <w:rsid w:val="00E4137F"/>
    <w:rsid w:val="00E41E3E"/>
    <w:rsid w:val="00E4247C"/>
    <w:rsid w:val="00E4276A"/>
    <w:rsid w:val="00E433F1"/>
    <w:rsid w:val="00E43411"/>
    <w:rsid w:val="00E438AC"/>
    <w:rsid w:val="00E43B45"/>
    <w:rsid w:val="00E43FDE"/>
    <w:rsid w:val="00E44549"/>
    <w:rsid w:val="00E44C20"/>
    <w:rsid w:val="00E4657D"/>
    <w:rsid w:val="00E469A8"/>
    <w:rsid w:val="00E46BF9"/>
    <w:rsid w:val="00E47925"/>
    <w:rsid w:val="00E47E1C"/>
    <w:rsid w:val="00E500BC"/>
    <w:rsid w:val="00E51252"/>
    <w:rsid w:val="00E51317"/>
    <w:rsid w:val="00E51641"/>
    <w:rsid w:val="00E5187E"/>
    <w:rsid w:val="00E51890"/>
    <w:rsid w:val="00E5234A"/>
    <w:rsid w:val="00E525C0"/>
    <w:rsid w:val="00E527E6"/>
    <w:rsid w:val="00E5358B"/>
    <w:rsid w:val="00E5380C"/>
    <w:rsid w:val="00E54FAF"/>
    <w:rsid w:val="00E5609F"/>
    <w:rsid w:val="00E56CC3"/>
    <w:rsid w:val="00E604C1"/>
    <w:rsid w:val="00E61277"/>
    <w:rsid w:val="00E61685"/>
    <w:rsid w:val="00E617EE"/>
    <w:rsid w:val="00E61D7B"/>
    <w:rsid w:val="00E6203B"/>
    <w:rsid w:val="00E6238E"/>
    <w:rsid w:val="00E630FF"/>
    <w:rsid w:val="00E64163"/>
    <w:rsid w:val="00E64220"/>
    <w:rsid w:val="00E6459B"/>
    <w:rsid w:val="00E6472F"/>
    <w:rsid w:val="00E66042"/>
    <w:rsid w:val="00E67420"/>
    <w:rsid w:val="00E6756A"/>
    <w:rsid w:val="00E67942"/>
    <w:rsid w:val="00E67B12"/>
    <w:rsid w:val="00E70077"/>
    <w:rsid w:val="00E7061C"/>
    <w:rsid w:val="00E71014"/>
    <w:rsid w:val="00E719D0"/>
    <w:rsid w:val="00E71DA3"/>
    <w:rsid w:val="00E7208C"/>
    <w:rsid w:val="00E72341"/>
    <w:rsid w:val="00E72C40"/>
    <w:rsid w:val="00E72CFF"/>
    <w:rsid w:val="00E73708"/>
    <w:rsid w:val="00E73CF1"/>
    <w:rsid w:val="00E747A5"/>
    <w:rsid w:val="00E74CD9"/>
    <w:rsid w:val="00E757D6"/>
    <w:rsid w:val="00E75D46"/>
    <w:rsid w:val="00E75F16"/>
    <w:rsid w:val="00E7602F"/>
    <w:rsid w:val="00E76273"/>
    <w:rsid w:val="00E76B7C"/>
    <w:rsid w:val="00E774A5"/>
    <w:rsid w:val="00E7785E"/>
    <w:rsid w:val="00E80011"/>
    <w:rsid w:val="00E80895"/>
    <w:rsid w:val="00E81096"/>
    <w:rsid w:val="00E812EE"/>
    <w:rsid w:val="00E8149A"/>
    <w:rsid w:val="00E815FE"/>
    <w:rsid w:val="00E83838"/>
    <w:rsid w:val="00E843B8"/>
    <w:rsid w:val="00E85163"/>
    <w:rsid w:val="00E85CDD"/>
    <w:rsid w:val="00E85EAE"/>
    <w:rsid w:val="00E85F1C"/>
    <w:rsid w:val="00E86420"/>
    <w:rsid w:val="00E873E7"/>
    <w:rsid w:val="00E874A7"/>
    <w:rsid w:val="00E87CD8"/>
    <w:rsid w:val="00E900E6"/>
    <w:rsid w:val="00E919BE"/>
    <w:rsid w:val="00E9257C"/>
    <w:rsid w:val="00E9268D"/>
    <w:rsid w:val="00E942F0"/>
    <w:rsid w:val="00E94598"/>
    <w:rsid w:val="00E94FAC"/>
    <w:rsid w:val="00E952DC"/>
    <w:rsid w:val="00E9541C"/>
    <w:rsid w:val="00E957EE"/>
    <w:rsid w:val="00E957FE"/>
    <w:rsid w:val="00E96CC5"/>
    <w:rsid w:val="00E96DB8"/>
    <w:rsid w:val="00E97024"/>
    <w:rsid w:val="00E97BFF"/>
    <w:rsid w:val="00E97D9C"/>
    <w:rsid w:val="00E97E43"/>
    <w:rsid w:val="00EA030E"/>
    <w:rsid w:val="00EA1185"/>
    <w:rsid w:val="00EA1C22"/>
    <w:rsid w:val="00EA2C9D"/>
    <w:rsid w:val="00EA3A3E"/>
    <w:rsid w:val="00EA4268"/>
    <w:rsid w:val="00EA541A"/>
    <w:rsid w:val="00EA5617"/>
    <w:rsid w:val="00EA5744"/>
    <w:rsid w:val="00EA5A07"/>
    <w:rsid w:val="00EA6A8D"/>
    <w:rsid w:val="00EA7524"/>
    <w:rsid w:val="00EB0773"/>
    <w:rsid w:val="00EB0CDD"/>
    <w:rsid w:val="00EB2CD1"/>
    <w:rsid w:val="00EB47C6"/>
    <w:rsid w:val="00EB4ADF"/>
    <w:rsid w:val="00EB4CBC"/>
    <w:rsid w:val="00EB4EF9"/>
    <w:rsid w:val="00EB6BAE"/>
    <w:rsid w:val="00EB7942"/>
    <w:rsid w:val="00EC04F0"/>
    <w:rsid w:val="00EC083A"/>
    <w:rsid w:val="00EC0CA2"/>
    <w:rsid w:val="00EC0EF3"/>
    <w:rsid w:val="00EC1A40"/>
    <w:rsid w:val="00EC2181"/>
    <w:rsid w:val="00EC29FB"/>
    <w:rsid w:val="00EC2D25"/>
    <w:rsid w:val="00EC523E"/>
    <w:rsid w:val="00EC598A"/>
    <w:rsid w:val="00EC63B1"/>
    <w:rsid w:val="00EC67A4"/>
    <w:rsid w:val="00EC7290"/>
    <w:rsid w:val="00EC7E17"/>
    <w:rsid w:val="00ED10EF"/>
    <w:rsid w:val="00ED12F4"/>
    <w:rsid w:val="00ED1E73"/>
    <w:rsid w:val="00ED4283"/>
    <w:rsid w:val="00ED5414"/>
    <w:rsid w:val="00ED6D1F"/>
    <w:rsid w:val="00ED75EE"/>
    <w:rsid w:val="00ED7F6B"/>
    <w:rsid w:val="00EE072B"/>
    <w:rsid w:val="00EE0DD0"/>
    <w:rsid w:val="00EE1964"/>
    <w:rsid w:val="00EE27B8"/>
    <w:rsid w:val="00EE2D21"/>
    <w:rsid w:val="00EE324F"/>
    <w:rsid w:val="00EE3944"/>
    <w:rsid w:val="00EE49FB"/>
    <w:rsid w:val="00EE4CA7"/>
    <w:rsid w:val="00EE4EB5"/>
    <w:rsid w:val="00EE4F74"/>
    <w:rsid w:val="00EE4F79"/>
    <w:rsid w:val="00EE500F"/>
    <w:rsid w:val="00EE58E6"/>
    <w:rsid w:val="00EE598F"/>
    <w:rsid w:val="00EE5BCB"/>
    <w:rsid w:val="00EE6552"/>
    <w:rsid w:val="00EE7015"/>
    <w:rsid w:val="00EE7330"/>
    <w:rsid w:val="00EE7FBF"/>
    <w:rsid w:val="00EF0EF9"/>
    <w:rsid w:val="00EF1433"/>
    <w:rsid w:val="00EF2480"/>
    <w:rsid w:val="00EF2AF5"/>
    <w:rsid w:val="00EF37C5"/>
    <w:rsid w:val="00EF42C0"/>
    <w:rsid w:val="00EF4E3B"/>
    <w:rsid w:val="00EF5B00"/>
    <w:rsid w:val="00EF6396"/>
    <w:rsid w:val="00EF77AB"/>
    <w:rsid w:val="00EF7AFC"/>
    <w:rsid w:val="00EF7B7B"/>
    <w:rsid w:val="00EF7BF7"/>
    <w:rsid w:val="00F00031"/>
    <w:rsid w:val="00F006D7"/>
    <w:rsid w:val="00F0336A"/>
    <w:rsid w:val="00F03B37"/>
    <w:rsid w:val="00F040D2"/>
    <w:rsid w:val="00F057AB"/>
    <w:rsid w:val="00F05B64"/>
    <w:rsid w:val="00F05E7F"/>
    <w:rsid w:val="00F05EB5"/>
    <w:rsid w:val="00F10962"/>
    <w:rsid w:val="00F10F61"/>
    <w:rsid w:val="00F117F8"/>
    <w:rsid w:val="00F11DE8"/>
    <w:rsid w:val="00F121DD"/>
    <w:rsid w:val="00F1338F"/>
    <w:rsid w:val="00F13440"/>
    <w:rsid w:val="00F13919"/>
    <w:rsid w:val="00F14843"/>
    <w:rsid w:val="00F14BB5"/>
    <w:rsid w:val="00F14F59"/>
    <w:rsid w:val="00F15504"/>
    <w:rsid w:val="00F15F59"/>
    <w:rsid w:val="00F1706F"/>
    <w:rsid w:val="00F17EFC"/>
    <w:rsid w:val="00F20D64"/>
    <w:rsid w:val="00F21D29"/>
    <w:rsid w:val="00F226E6"/>
    <w:rsid w:val="00F22859"/>
    <w:rsid w:val="00F23011"/>
    <w:rsid w:val="00F239A0"/>
    <w:rsid w:val="00F2556B"/>
    <w:rsid w:val="00F25682"/>
    <w:rsid w:val="00F262B6"/>
    <w:rsid w:val="00F26855"/>
    <w:rsid w:val="00F2695F"/>
    <w:rsid w:val="00F26FEB"/>
    <w:rsid w:val="00F273A5"/>
    <w:rsid w:val="00F27869"/>
    <w:rsid w:val="00F30433"/>
    <w:rsid w:val="00F3092F"/>
    <w:rsid w:val="00F3201B"/>
    <w:rsid w:val="00F32589"/>
    <w:rsid w:val="00F32CA5"/>
    <w:rsid w:val="00F3412B"/>
    <w:rsid w:val="00F342EC"/>
    <w:rsid w:val="00F3497B"/>
    <w:rsid w:val="00F35949"/>
    <w:rsid w:val="00F35D6B"/>
    <w:rsid w:val="00F35DF4"/>
    <w:rsid w:val="00F374EF"/>
    <w:rsid w:val="00F37636"/>
    <w:rsid w:val="00F37C25"/>
    <w:rsid w:val="00F415AE"/>
    <w:rsid w:val="00F419F7"/>
    <w:rsid w:val="00F428C3"/>
    <w:rsid w:val="00F42926"/>
    <w:rsid w:val="00F42C98"/>
    <w:rsid w:val="00F42E41"/>
    <w:rsid w:val="00F43469"/>
    <w:rsid w:val="00F43883"/>
    <w:rsid w:val="00F43C3E"/>
    <w:rsid w:val="00F43FB4"/>
    <w:rsid w:val="00F44545"/>
    <w:rsid w:val="00F44A9B"/>
    <w:rsid w:val="00F44CC3"/>
    <w:rsid w:val="00F45754"/>
    <w:rsid w:val="00F50114"/>
    <w:rsid w:val="00F508CE"/>
    <w:rsid w:val="00F517E0"/>
    <w:rsid w:val="00F519A3"/>
    <w:rsid w:val="00F541E2"/>
    <w:rsid w:val="00F54235"/>
    <w:rsid w:val="00F54748"/>
    <w:rsid w:val="00F54B99"/>
    <w:rsid w:val="00F5602D"/>
    <w:rsid w:val="00F577CF"/>
    <w:rsid w:val="00F57A47"/>
    <w:rsid w:val="00F604C7"/>
    <w:rsid w:val="00F6054F"/>
    <w:rsid w:val="00F60928"/>
    <w:rsid w:val="00F60B5B"/>
    <w:rsid w:val="00F6306F"/>
    <w:rsid w:val="00F63574"/>
    <w:rsid w:val="00F6394C"/>
    <w:rsid w:val="00F63F2C"/>
    <w:rsid w:val="00F65377"/>
    <w:rsid w:val="00F655DA"/>
    <w:rsid w:val="00F65B25"/>
    <w:rsid w:val="00F661FD"/>
    <w:rsid w:val="00F66368"/>
    <w:rsid w:val="00F663EF"/>
    <w:rsid w:val="00F67083"/>
    <w:rsid w:val="00F6798F"/>
    <w:rsid w:val="00F70045"/>
    <w:rsid w:val="00F700CC"/>
    <w:rsid w:val="00F70463"/>
    <w:rsid w:val="00F70481"/>
    <w:rsid w:val="00F70728"/>
    <w:rsid w:val="00F71AAF"/>
    <w:rsid w:val="00F71E35"/>
    <w:rsid w:val="00F728CF"/>
    <w:rsid w:val="00F72E7B"/>
    <w:rsid w:val="00F74E08"/>
    <w:rsid w:val="00F759A3"/>
    <w:rsid w:val="00F75DC2"/>
    <w:rsid w:val="00F75FC8"/>
    <w:rsid w:val="00F77E87"/>
    <w:rsid w:val="00F77EF1"/>
    <w:rsid w:val="00F77FD9"/>
    <w:rsid w:val="00F808BF"/>
    <w:rsid w:val="00F814C3"/>
    <w:rsid w:val="00F8161E"/>
    <w:rsid w:val="00F81720"/>
    <w:rsid w:val="00F81B55"/>
    <w:rsid w:val="00F83264"/>
    <w:rsid w:val="00F836BA"/>
    <w:rsid w:val="00F83753"/>
    <w:rsid w:val="00F837DC"/>
    <w:rsid w:val="00F83BA3"/>
    <w:rsid w:val="00F83F4D"/>
    <w:rsid w:val="00F841BD"/>
    <w:rsid w:val="00F84931"/>
    <w:rsid w:val="00F84C92"/>
    <w:rsid w:val="00F8560B"/>
    <w:rsid w:val="00F85AD4"/>
    <w:rsid w:val="00F85C56"/>
    <w:rsid w:val="00F860F6"/>
    <w:rsid w:val="00F866A8"/>
    <w:rsid w:val="00F87114"/>
    <w:rsid w:val="00F875FF"/>
    <w:rsid w:val="00F905C4"/>
    <w:rsid w:val="00F91A65"/>
    <w:rsid w:val="00F92211"/>
    <w:rsid w:val="00F924BE"/>
    <w:rsid w:val="00F9291F"/>
    <w:rsid w:val="00F92FB4"/>
    <w:rsid w:val="00F93254"/>
    <w:rsid w:val="00F93939"/>
    <w:rsid w:val="00F93DC7"/>
    <w:rsid w:val="00F94766"/>
    <w:rsid w:val="00F94D15"/>
    <w:rsid w:val="00F9691D"/>
    <w:rsid w:val="00F96F1B"/>
    <w:rsid w:val="00F976CC"/>
    <w:rsid w:val="00F976DB"/>
    <w:rsid w:val="00F97FDB"/>
    <w:rsid w:val="00FA0522"/>
    <w:rsid w:val="00FA08C8"/>
    <w:rsid w:val="00FA0C63"/>
    <w:rsid w:val="00FA130A"/>
    <w:rsid w:val="00FA1C24"/>
    <w:rsid w:val="00FA1E65"/>
    <w:rsid w:val="00FA1F9C"/>
    <w:rsid w:val="00FA2B50"/>
    <w:rsid w:val="00FA2CE8"/>
    <w:rsid w:val="00FA3D2F"/>
    <w:rsid w:val="00FA4043"/>
    <w:rsid w:val="00FA507F"/>
    <w:rsid w:val="00FA6C13"/>
    <w:rsid w:val="00FA6F2B"/>
    <w:rsid w:val="00FA7397"/>
    <w:rsid w:val="00FA744D"/>
    <w:rsid w:val="00FA78DD"/>
    <w:rsid w:val="00FB0093"/>
    <w:rsid w:val="00FB075F"/>
    <w:rsid w:val="00FB0C3A"/>
    <w:rsid w:val="00FB3D8E"/>
    <w:rsid w:val="00FB4ACB"/>
    <w:rsid w:val="00FB539B"/>
    <w:rsid w:val="00FB54DF"/>
    <w:rsid w:val="00FB55F3"/>
    <w:rsid w:val="00FB6008"/>
    <w:rsid w:val="00FB603F"/>
    <w:rsid w:val="00FB64C5"/>
    <w:rsid w:val="00FB756A"/>
    <w:rsid w:val="00FB7820"/>
    <w:rsid w:val="00FB7F3E"/>
    <w:rsid w:val="00FC067C"/>
    <w:rsid w:val="00FC0964"/>
    <w:rsid w:val="00FC0C60"/>
    <w:rsid w:val="00FC0DF3"/>
    <w:rsid w:val="00FC0EE4"/>
    <w:rsid w:val="00FC10C3"/>
    <w:rsid w:val="00FC110E"/>
    <w:rsid w:val="00FC1656"/>
    <w:rsid w:val="00FC1A07"/>
    <w:rsid w:val="00FC2DCB"/>
    <w:rsid w:val="00FC3BDF"/>
    <w:rsid w:val="00FC5450"/>
    <w:rsid w:val="00FC55A6"/>
    <w:rsid w:val="00FC583F"/>
    <w:rsid w:val="00FC58BC"/>
    <w:rsid w:val="00FD066E"/>
    <w:rsid w:val="00FD0CFD"/>
    <w:rsid w:val="00FD115C"/>
    <w:rsid w:val="00FD13F4"/>
    <w:rsid w:val="00FD1DD3"/>
    <w:rsid w:val="00FD1FB5"/>
    <w:rsid w:val="00FD2349"/>
    <w:rsid w:val="00FD271B"/>
    <w:rsid w:val="00FD3FE7"/>
    <w:rsid w:val="00FD4A3A"/>
    <w:rsid w:val="00FD5142"/>
    <w:rsid w:val="00FD56FF"/>
    <w:rsid w:val="00FD5CEE"/>
    <w:rsid w:val="00FD5D50"/>
    <w:rsid w:val="00FD5DC3"/>
    <w:rsid w:val="00FD5E19"/>
    <w:rsid w:val="00FD730A"/>
    <w:rsid w:val="00FE01DF"/>
    <w:rsid w:val="00FE030D"/>
    <w:rsid w:val="00FE0A92"/>
    <w:rsid w:val="00FE0CBF"/>
    <w:rsid w:val="00FE1050"/>
    <w:rsid w:val="00FE24A9"/>
    <w:rsid w:val="00FE358C"/>
    <w:rsid w:val="00FE3A87"/>
    <w:rsid w:val="00FE43AE"/>
    <w:rsid w:val="00FE463A"/>
    <w:rsid w:val="00FE58C6"/>
    <w:rsid w:val="00FE5EF4"/>
    <w:rsid w:val="00FE6358"/>
    <w:rsid w:val="00FE63F8"/>
    <w:rsid w:val="00FE6BD5"/>
    <w:rsid w:val="00FE6CAE"/>
    <w:rsid w:val="00FE72EC"/>
    <w:rsid w:val="00FE7EDB"/>
    <w:rsid w:val="00FF06FA"/>
    <w:rsid w:val="00FF138D"/>
    <w:rsid w:val="00FF2182"/>
    <w:rsid w:val="00FF2C52"/>
    <w:rsid w:val="00FF3410"/>
    <w:rsid w:val="00FF3DF7"/>
    <w:rsid w:val="00FF452A"/>
    <w:rsid w:val="00FF4A4C"/>
    <w:rsid w:val="00FF4B05"/>
    <w:rsid w:val="00FF4F74"/>
    <w:rsid w:val="00FF58B7"/>
    <w:rsid w:val="00FF62E5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3621B6E"/>
  <w14:defaultImageDpi w14:val="32767"/>
  <w15:chartTrackingRefBased/>
  <w15:docId w15:val="{F689DDEE-7AD9-4821-8A80-9E7B1E778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6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63C"/>
  </w:style>
  <w:style w:type="paragraph" w:styleId="Footer">
    <w:name w:val="footer"/>
    <w:basedOn w:val="Normal"/>
    <w:link w:val="FooterChar"/>
    <w:uiPriority w:val="99"/>
    <w:unhideWhenUsed/>
    <w:rsid w:val="00B906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63C"/>
  </w:style>
  <w:style w:type="paragraph" w:customStyle="1" w:styleId="EndNoteBibliographyTitle">
    <w:name w:val="EndNote Bibliography Title"/>
    <w:basedOn w:val="Normal"/>
    <w:link w:val="EndNoteBibliographyTitleChar"/>
    <w:rsid w:val="00E41E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1E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1E3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1E3E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1B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3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5">
    <w:name w:val="List Table 2 Accent 5"/>
    <w:basedOn w:val="TableNormal"/>
    <w:uiPriority w:val="47"/>
    <w:rsid w:val="00D03E2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82340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259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4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DF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11BC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3173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2833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3390"/>
    <w:rPr>
      <w:color w:val="605E5C"/>
      <w:shd w:val="clear" w:color="auto" w:fill="E1DFDD"/>
    </w:rPr>
  </w:style>
  <w:style w:type="paragraph" w:customStyle="1" w:styleId="P1">
    <w:name w:val="P1"/>
    <w:basedOn w:val="Normal"/>
    <w:qFormat/>
    <w:rsid w:val="00BD09B5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eastAsia="ja-JP"/>
    </w:rPr>
  </w:style>
  <w:style w:type="paragraph" w:customStyle="1" w:styleId="TAMainText">
    <w:name w:val="TA_Main_Text"/>
    <w:basedOn w:val="Normal"/>
    <w:link w:val="TAMainTextChar"/>
    <w:autoRedefine/>
    <w:rsid w:val="00BF70AC"/>
    <w:pPr>
      <w:spacing w:before="60" w:after="60" w:line="240" w:lineRule="auto"/>
      <w:jc w:val="right"/>
    </w:pPr>
    <w:rPr>
      <w:rFonts w:ascii="Arno Pro" w:eastAsia="Times New Roman" w:hAnsi="Arno Pro" w:cs="Times New Roman"/>
      <w:kern w:val="21"/>
      <w:sz w:val="19"/>
      <w:szCs w:val="20"/>
    </w:rPr>
  </w:style>
  <w:style w:type="character" w:customStyle="1" w:styleId="TAMainTextChar">
    <w:name w:val="TA_Main_Text Char"/>
    <w:basedOn w:val="DefaultParagraphFont"/>
    <w:link w:val="TAMainText"/>
    <w:rsid w:val="00BF70AC"/>
    <w:rPr>
      <w:rFonts w:ascii="Arno Pro" w:eastAsia="Times New Roman" w:hAnsi="Arno Pro" w:cs="Times New Roman"/>
      <w:kern w:val="21"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1.bin"/><Relationship Id="rId68" Type="http://schemas.openxmlformats.org/officeDocument/2006/relationships/image" Target="media/image28.emf"/><Relationship Id="rId16" Type="http://schemas.openxmlformats.org/officeDocument/2006/relationships/image" Target="media/image5.emf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5.emf"/><Relationship Id="rId53" Type="http://schemas.openxmlformats.org/officeDocument/2006/relationships/oleObject" Target="embeddings/oleObject25.bin"/><Relationship Id="rId58" Type="http://schemas.openxmlformats.org/officeDocument/2006/relationships/image" Target="media/image24.emf"/><Relationship Id="rId74" Type="http://schemas.openxmlformats.org/officeDocument/2006/relationships/image" Target="media/image31.emf"/><Relationship Id="rId79" Type="http://schemas.openxmlformats.org/officeDocument/2006/relationships/image" Target="media/image33.emf"/><Relationship Id="rId5" Type="http://schemas.openxmlformats.org/officeDocument/2006/relationships/webSettings" Target="webSettings.xml"/><Relationship Id="rId61" Type="http://schemas.openxmlformats.org/officeDocument/2006/relationships/oleObject" Target="embeddings/oleObject29.bin"/><Relationship Id="rId82" Type="http://schemas.openxmlformats.org/officeDocument/2006/relationships/fontTable" Target="fontTable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emf"/><Relationship Id="rId22" Type="http://schemas.openxmlformats.org/officeDocument/2006/relationships/oleObject" Target="embeddings/oleObject8.bin"/><Relationship Id="rId27" Type="http://schemas.openxmlformats.org/officeDocument/2006/relationships/image" Target="media/image10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emf"/><Relationship Id="rId43" Type="http://schemas.openxmlformats.org/officeDocument/2006/relationships/image" Target="media/image17.emf"/><Relationship Id="rId48" Type="http://schemas.openxmlformats.org/officeDocument/2006/relationships/image" Target="media/image19.emf"/><Relationship Id="rId56" Type="http://schemas.openxmlformats.org/officeDocument/2006/relationships/image" Target="media/image23.emf"/><Relationship Id="rId64" Type="http://schemas.openxmlformats.org/officeDocument/2006/relationships/image" Target="media/image26.emf"/><Relationship Id="rId69" Type="http://schemas.openxmlformats.org/officeDocument/2006/relationships/oleObject" Target="embeddings/oleObject34.bin"/><Relationship Id="rId77" Type="http://schemas.openxmlformats.org/officeDocument/2006/relationships/image" Target="media/image32.emf"/><Relationship Id="rId8" Type="http://schemas.openxmlformats.org/officeDocument/2006/relationships/image" Target="media/image1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0.emf"/><Relationship Id="rId80" Type="http://schemas.openxmlformats.org/officeDocument/2006/relationships/oleObject" Target="embeddings/oleObject40.bin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image" Target="media/image9.emf"/><Relationship Id="rId33" Type="http://schemas.openxmlformats.org/officeDocument/2006/relationships/image" Target="media/image13.emf"/><Relationship Id="rId38" Type="http://schemas.openxmlformats.org/officeDocument/2006/relationships/oleObject" Target="embeddings/oleObject16.bin"/><Relationship Id="rId46" Type="http://schemas.openxmlformats.org/officeDocument/2006/relationships/image" Target="media/image18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3.bin"/><Relationship Id="rId20" Type="http://schemas.openxmlformats.org/officeDocument/2006/relationships/image" Target="media/image7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2.emf"/><Relationship Id="rId62" Type="http://schemas.openxmlformats.org/officeDocument/2006/relationships/oleObject" Target="embeddings/oleObject30.bin"/><Relationship Id="rId70" Type="http://schemas.openxmlformats.org/officeDocument/2006/relationships/image" Target="media/image29.emf"/><Relationship Id="rId75" Type="http://schemas.openxmlformats.org/officeDocument/2006/relationships/oleObject" Target="embeddings/oleObject37.bin"/><Relationship Id="rId83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image" Target="media/image8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2.emf"/><Relationship Id="rId31" Type="http://schemas.openxmlformats.org/officeDocument/2006/relationships/image" Target="media/image12.emf"/><Relationship Id="rId44" Type="http://schemas.openxmlformats.org/officeDocument/2006/relationships/oleObject" Target="embeddings/oleObject20.bin"/><Relationship Id="rId52" Type="http://schemas.openxmlformats.org/officeDocument/2006/relationships/image" Target="media/image21.emf"/><Relationship Id="rId60" Type="http://schemas.openxmlformats.org/officeDocument/2006/relationships/image" Target="media/image25.emf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6.bin"/><Relationship Id="rId78" Type="http://schemas.openxmlformats.org/officeDocument/2006/relationships/oleObject" Target="embeddings/oleObject39.bin"/><Relationship Id="rId8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9" Type="http://schemas.openxmlformats.org/officeDocument/2006/relationships/image" Target="media/image16.emf"/><Relationship Id="rId34" Type="http://schemas.openxmlformats.org/officeDocument/2006/relationships/oleObject" Target="embeddings/oleObject14.bin"/><Relationship Id="rId50" Type="http://schemas.openxmlformats.org/officeDocument/2006/relationships/image" Target="media/image20.e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8.bin"/><Relationship Id="rId7" Type="http://schemas.openxmlformats.org/officeDocument/2006/relationships/endnotes" Target="endnotes.xml"/><Relationship Id="rId71" Type="http://schemas.openxmlformats.org/officeDocument/2006/relationships/oleObject" Target="embeddings/oleObject35.bin"/><Relationship Id="rId2" Type="http://schemas.openxmlformats.org/officeDocument/2006/relationships/numbering" Target="numbering.xml"/><Relationship Id="rId29" Type="http://schemas.openxmlformats.org/officeDocument/2006/relationships/image" Target="media/image11.e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1.bin"/><Relationship Id="rId66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B358C-CEA8-4F65-849B-0018AD216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6</TotalTime>
  <Pages>6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Hongtao</dc:creator>
  <cp:keywords/>
  <dc:description/>
  <cp:lastModifiedBy>Zhao, Hongtao</cp:lastModifiedBy>
  <cp:revision>241</cp:revision>
  <dcterms:created xsi:type="dcterms:W3CDTF">2023-12-11T09:45:00Z</dcterms:created>
  <dcterms:modified xsi:type="dcterms:W3CDTF">2024-10-10T06:19:00Z</dcterms:modified>
</cp:coreProperties>
</file>